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016D3C" w14:textId="0D7C5990" w:rsidR="00CC53C5" w:rsidRPr="00CC53C5" w:rsidRDefault="00CD50BC" w:rsidP="00990D55">
      <w:pPr>
        <w:jc w:val="both"/>
        <w:rPr>
          <w:rFonts w:ascii="Times New Roman" w:hAnsi="Times New Roman" w:cs="Times New Roman"/>
          <w:bCs/>
          <w:i/>
          <w:sz w:val="24"/>
          <w:szCs w:val="24"/>
          <w:lang w:val="en-GB"/>
        </w:rPr>
      </w:pPr>
      <w:r>
        <w:rPr>
          <w:rFonts w:ascii="Times New Roman" w:hAnsi="Times New Roman" w:cs="Times New Roman"/>
          <w:b/>
          <w:bCs/>
          <w:i/>
          <w:sz w:val="24"/>
          <w:szCs w:val="24"/>
          <w:lang w:val="en-GB"/>
        </w:rPr>
        <w:t>Supplementary figure 1</w:t>
      </w:r>
      <w:r w:rsidRPr="00CC53C5">
        <w:rPr>
          <w:rFonts w:ascii="Times New Roman" w:hAnsi="Times New Roman" w:cs="Times New Roman"/>
          <w:bCs/>
          <w:i/>
          <w:sz w:val="24"/>
          <w:szCs w:val="24"/>
          <w:lang w:val="en-GB"/>
        </w:rPr>
        <w:t xml:space="preserve">: </w:t>
      </w:r>
      <w:r w:rsidR="006F25B1">
        <w:rPr>
          <w:rFonts w:ascii="Times New Roman" w:hAnsi="Times New Roman" w:cs="Times New Roman"/>
          <w:bCs/>
          <w:i/>
          <w:sz w:val="24"/>
          <w:szCs w:val="24"/>
          <w:lang w:val="en-GB"/>
        </w:rPr>
        <w:t>Study design</w:t>
      </w:r>
    </w:p>
    <w:p w14:paraId="7E958BCC" w14:textId="36EB2E6F" w:rsidR="00CC53C5" w:rsidRDefault="00CC53C5" w:rsidP="00990D55">
      <w:pPr>
        <w:jc w:val="both"/>
        <w:rPr>
          <w:rFonts w:ascii="Times New Roman" w:hAnsi="Times New Roman" w:cs="Times New Roman"/>
          <w:bCs/>
          <w:sz w:val="24"/>
          <w:szCs w:val="24"/>
          <w:lang w:val="en-GB"/>
        </w:rPr>
      </w:pPr>
    </w:p>
    <w:p w14:paraId="77611EFB" w14:textId="79D8A47A" w:rsidR="00CC53C5" w:rsidRDefault="00CC53C5" w:rsidP="00990D55">
      <w:pPr>
        <w:jc w:val="both"/>
        <w:rPr>
          <w:rFonts w:ascii="Times New Roman" w:hAnsi="Times New Roman" w:cs="Times New Roman"/>
          <w:bCs/>
          <w:sz w:val="24"/>
          <w:szCs w:val="24"/>
          <w:lang w:val="en-GB"/>
        </w:rPr>
      </w:pPr>
    </w:p>
    <w:p w14:paraId="3985530B" w14:textId="0D2F55C3" w:rsidR="00470636" w:rsidRPr="00675623" w:rsidRDefault="00D42D06" w:rsidP="00064ED2">
      <w:pPr>
        <w:rPr>
          <w:rFonts w:ascii="Times New Roman" w:hAnsi="Times New Roman" w:cs="Times New Roman"/>
          <w:bCs/>
          <w:sz w:val="24"/>
          <w:szCs w:val="24"/>
          <w:lang w:val="en-GB"/>
        </w:rPr>
      </w:pPr>
      <w:r>
        <w:rPr>
          <w:rFonts w:ascii="Times New Roman" w:hAnsi="Times New Roman" w:cs="Times New Roman"/>
          <w:bCs/>
          <w:sz w:val="24"/>
          <w:szCs w:val="24"/>
          <w:lang w:val="en-GB"/>
        </w:rPr>
        <w:br w:type="page"/>
      </w:r>
      <w:bookmarkStart w:id="0" w:name="_GoBack"/>
      <w:bookmarkEnd w:id="0"/>
      <w:r w:rsidR="00252A23">
        <w:rPr>
          <w:rFonts w:ascii="Times New Roman" w:hAnsi="Times New Roman" w:cs="Times New Roman"/>
          <w:b/>
          <w:bCs/>
          <w:i/>
          <w:sz w:val="24"/>
          <w:szCs w:val="24"/>
          <w:lang w:val="en-GB"/>
        </w:rPr>
        <w:t>Supplementary figure 2</w:t>
      </w:r>
      <w:r w:rsidR="00252A23" w:rsidRPr="00CC53C5">
        <w:rPr>
          <w:rFonts w:ascii="Times New Roman" w:hAnsi="Times New Roman" w:cs="Times New Roman"/>
          <w:bCs/>
          <w:i/>
          <w:sz w:val="24"/>
          <w:szCs w:val="24"/>
          <w:lang w:val="en-GB"/>
        </w:rPr>
        <w:t xml:space="preserve">: </w:t>
      </w:r>
      <w:r w:rsidR="008F06EA" w:rsidRPr="008F06EA">
        <w:rPr>
          <w:rFonts w:ascii="Times New Roman" w:hAnsi="Times New Roman" w:cs="Times New Roman"/>
          <w:bCs/>
          <w:i/>
          <w:sz w:val="24"/>
          <w:szCs w:val="24"/>
          <w:lang w:val="en-GB"/>
        </w:rPr>
        <w:t>Comparison of [</w:t>
      </w:r>
      <w:r w:rsidR="008F06EA" w:rsidRPr="008F06EA">
        <w:rPr>
          <w:rFonts w:ascii="Times New Roman" w:hAnsi="Times New Roman" w:cs="Times New Roman"/>
          <w:bCs/>
          <w:i/>
          <w:sz w:val="24"/>
          <w:szCs w:val="24"/>
          <w:vertAlign w:val="superscript"/>
          <w:lang w:val="en-GB"/>
        </w:rPr>
        <w:t>18</w:t>
      </w:r>
      <w:r w:rsidR="008F06EA" w:rsidRPr="008F06EA">
        <w:rPr>
          <w:rFonts w:ascii="Times New Roman" w:hAnsi="Times New Roman" w:cs="Times New Roman"/>
          <w:bCs/>
          <w:i/>
          <w:sz w:val="24"/>
          <w:szCs w:val="24"/>
          <w:lang w:val="en-GB"/>
        </w:rPr>
        <w:t>F]FDG upt</w:t>
      </w:r>
      <w:r w:rsidR="008F06EA">
        <w:rPr>
          <w:rFonts w:ascii="Times New Roman" w:hAnsi="Times New Roman" w:cs="Times New Roman"/>
          <w:bCs/>
          <w:i/>
          <w:sz w:val="24"/>
          <w:szCs w:val="24"/>
          <w:lang w:val="en-GB"/>
        </w:rPr>
        <w:t>ake in the same HPK-LID rat after saline</w:t>
      </w:r>
      <w:r w:rsidR="008F06EA" w:rsidRPr="008F06EA">
        <w:rPr>
          <w:rFonts w:ascii="Times New Roman" w:hAnsi="Times New Roman" w:cs="Times New Roman"/>
          <w:bCs/>
          <w:i/>
          <w:sz w:val="24"/>
          <w:szCs w:val="24"/>
          <w:lang w:val="en-GB"/>
        </w:rPr>
        <w:t xml:space="preserve"> (A) </w:t>
      </w:r>
      <w:r w:rsidR="008F06EA">
        <w:rPr>
          <w:rFonts w:ascii="Times New Roman" w:hAnsi="Times New Roman" w:cs="Times New Roman"/>
          <w:bCs/>
          <w:i/>
          <w:sz w:val="24"/>
          <w:szCs w:val="24"/>
          <w:lang w:val="en-GB"/>
        </w:rPr>
        <w:t xml:space="preserve">or L-DOPA </w:t>
      </w:r>
      <w:r w:rsidR="008F06EA" w:rsidRPr="008F06EA">
        <w:rPr>
          <w:rFonts w:ascii="Times New Roman" w:hAnsi="Times New Roman" w:cs="Times New Roman"/>
          <w:bCs/>
          <w:i/>
          <w:sz w:val="24"/>
          <w:szCs w:val="24"/>
          <w:lang w:val="en-GB"/>
        </w:rPr>
        <w:t xml:space="preserve">(B) injection (raw image). </w:t>
      </w:r>
      <w:r w:rsidR="008F06EA">
        <w:rPr>
          <w:rFonts w:ascii="Times New Roman" w:hAnsi="Times New Roman" w:cs="Times New Roman"/>
          <w:bCs/>
          <w:i/>
          <w:sz w:val="24"/>
          <w:szCs w:val="24"/>
          <w:lang w:val="en-GB"/>
        </w:rPr>
        <w:t xml:space="preserve">These images show an </w:t>
      </w:r>
      <w:r w:rsidR="008F06EA" w:rsidRPr="008F06EA">
        <w:rPr>
          <w:rFonts w:ascii="Times New Roman" w:hAnsi="Times New Roman" w:cs="Times New Roman"/>
          <w:bCs/>
          <w:i/>
          <w:sz w:val="24"/>
          <w:szCs w:val="24"/>
          <w:lang w:val="en-GB"/>
        </w:rPr>
        <w:t xml:space="preserve">increased radiotracer </w:t>
      </w:r>
      <w:r w:rsidR="008F06EA">
        <w:rPr>
          <w:rFonts w:ascii="Times New Roman" w:hAnsi="Times New Roman" w:cs="Times New Roman"/>
          <w:bCs/>
          <w:i/>
          <w:sz w:val="24"/>
          <w:szCs w:val="24"/>
          <w:lang w:val="en-GB"/>
        </w:rPr>
        <w:t xml:space="preserve">uptake </w:t>
      </w:r>
      <w:r w:rsidR="008F06EA" w:rsidRPr="008F06EA">
        <w:rPr>
          <w:rFonts w:ascii="Times New Roman" w:hAnsi="Times New Roman" w:cs="Times New Roman"/>
          <w:bCs/>
          <w:i/>
          <w:sz w:val="24"/>
          <w:szCs w:val="24"/>
          <w:lang w:val="en-GB"/>
        </w:rPr>
        <w:t>in the left foreleg (oppo</w:t>
      </w:r>
      <w:r w:rsidR="008F06EA">
        <w:rPr>
          <w:rFonts w:ascii="Times New Roman" w:hAnsi="Times New Roman" w:cs="Times New Roman"/>
          <w:bCs/>
          <w:i/>
          <w:sz w:val="24"/>
          <w:szCs w:val="24"/>
          <w:lang w:val="en-GB"/>
        </w:rPr>
        <w:t>site side to the lesioned side) after L-DOPA injection.</w:t>
      </w:r>
    </w:p>
    <w:p w14:paraId="1FF0176A" w14:textId="477A4A68" w:rsidR="00252A23" w:rsidRPr="008F06EA" w:rsidRDefault="008F06EA" w:rsidP="00064ED2">
      <w:pPr>
        <w:rPr>
          <w:rFonts w:ascii="Times New Roman" w:hAnsi="Times New Roman" w:cs="Times New Roman"/>
          <w:bCs/>
          <w:i/>
          <w:sz w:val="24"/>
          <w:szCs w:val="24"/>
          <w:lang w:val="en-GB"/>
        </w:rPr>
      </w:pPr>
      <w:r w:rsidRPr="008F06EA">
        <w:rPr>
          <w:rFonts w:ascii="Times New Roman" w:hAnsi="Times New Roman" w:cs="Times New Roman"/>
          <w:bCs/>
          <w:i/>
          <w:sz w:val="24"/>
          <w:szCs w:val="24"/>
          <w:lang w:val="en-GB"/>
        </w:rPr>
        <w:t>L</w:t>
      </w:r>
      <w:r>
        <w:rPr>
          <w:rFonts w:ascii="Times New Roman" w:hAnsi="Times New Roman" w:cs="Times New Roman"/>
          <w:bCs/>
          <w:i/>
          <w:sz w:val="24"/>
          <w:szCs w:val="24"/>
          <w:lang w:val="en-GB"/>
        </w:rPr>
        <w:t>eft</w:t>
      </w:r>
      <w:r w:rsidRPr="008F06EA">
        <w:rPr>
          <w:rFonts w:ascii="Times New Roman" w:hAnsi="Times New Roman" w:cs="Times New Roman"/>
          <w:bCs/>
          <w:i/>
          <w:sz w:val="24"/>
          <w:szCs w:val="24"/>
          <w:lang w:val="en-GB"/>
        </w:rPr>
        <w:t>: [</w:t>
      </w:r>
      <w:r w:rsidRPr="008F06EA">
        <w:rPr>
          <w:rFonts w:ascii="Times New Roman" w:hAnsi="Times New Roman" w:cs="Times New Roman"/>
          <w:bCs/>
          <w:i/>
          <w:sz w:val="24"/>
          <w:szCs w:val="24"/>
          <w:vertAlign w:val="superscript"/>
          <w:lang w:val="en-GB"/>
        </w:rPr>
        <w:t>18</w:t>
      </w:r>
      <w:r w:rsidRPr="008F06EA">
        <w:rPr>
          <w:rFonts w:ascii="Times New Roman" w:hAnsi="Times New Roman" w:cs="Times New Roman"/>
          <w:bCs/>
          <w:i/>
          <w:sz w:val="24"/>
          <w:szCs w:val="24"/>
          <w:lang w:val="en-GB"/>
        </w:rPr>
        <w:t>F]FDG combined PET/CT, Right : [</w:t>
      </w:r>
      <w:r w:rsidRPr="008F06EA">
        <w:rPr>
          <w:rFonts w:ascii="Times New Roman" w:hAnsi="Times New Roman" w:cs="Times New Roman"/>
          <w:bCs/>
          <w:i/>
          <w:sz w:val="24"/>
          <w:szCs w:val="24"/>
          <w:vertAlign w:val="superscript"/>
          <w:lang w:val="en-GB"/>
        </w:rPr>
        <w:t>18</w:t>
      </w:r>
      <w:r w:rsidRPr="008F06EA">
        <w:rPr>
          <w:rFonts w:ascii="Times New Roman" w:hAnsi="Times New Roman" w:cs="Times New Roman"/>
          <w:bCs/>
          <w:i/>
          <w:sz w:val="24"/>
          <w:szCs w:val="24"/>
          <w:lang w:val="en-GB"/>
        </w:rPr>
        <w:t>F]FDG PET</w:t>
      </w:r>
    </w:p>
    <w:p w14:paraId="1290225F" w14:textId="77777777" w:rsidR="00252A23" w:rsidRDefault="00252A23" w:rsidP="00064ED2">
      <w:pPr>
        <w:rPr>
          <w:rFonts w:ascii="Times New Roman" w:hAnsi="Times New Roman" w:cs="Times New Roman"/>
          <w:bCs/>
          <w:sz w:val="24"/>
          <w:szCs w:val="24"/>
          <w:lang w:val="en-GB"/>
        </w:rPr>
      </w:pPr>
    </w:p>
    <w:p w14:paraId="0CA4D786" w14:textId="77777777" w:rsidR="00252A23" w:rsidRDefault="00252A23" w:rsidP="00064ED2">
      <w:pPr>
        <w:rPr>
          <w:rFonts w:ascii="Times New Roman" w:hAnsi="Times New Roman" w:cs="Times New Roman"/>
          <w:bCs/>
          <w:sz w:val="24"/>
          <w:szCs w:val="24"/>
          <w:lang w:val="en-GB"/>
        </w:rPr>
      </w:pPr>
    </w:p>
    <w:p w14:paraId="4F1B776E" w14:textId="77777777" w:rsidR="00252A23" w:rsidRDefault="00252A23" w:rsidP="00064ED2">
      <w:pPr>
        <w:rPr>
          <w:rFonts w:ascii="Times New Roman" w:hAnsi="Times New Roman" w:cs="Times New Roman"/>
          <w:bCs/>
          <w:sz w:val="24"/>
          <w:szCs w:val="24"/>
          <w:lang w:val="en-GB"/>
        </w:rPr>
      </w:pPr>
    </w:p>
    <w:p w14:paraId="525E8C71" w14:textId="2E4CEBC4" w:rsidR="005E046C" w:rsidRPr="00064ED2" w:rsidRDefault="00252A23" w:rsidP="00064ED2">
      <w:pPr>
        <w:rPr>
          <w:rFonts w:ascii="Times New Roman" w:hAnsi="Times New Roman" w:cs="Times New Roman"/>
          <w:bCs/>
          <w:sz w:val="24"/>
          <w:szCs w:val="24"/>
          <w:lang w:val="en-GB"/>
        </w:rPr>
      </w:pPr>
      <w:r>
        <w:rPr>
          <w:rFonts w:ascii="Times New Roman" w:hAnsi="Times New Roman" w:cs="Times New Roman"/>
          <w:b/>
          <w:bCs/>
          <w:i/>
          <w:sz w:val="24"/>
          <w:szCs w:val="24"/>
          <w:lang w:val="en-GB"/>
        </w:rPr>
        <w:t>Supplementary figure 3</w:t>
      </w:r>
      <w:r w:rsidR="005E046C" w:rsidRPr="00CC53C5">
        <w:rPr>
          <w:rFonts w:ascii="Times New Roman" w:hAnsi="Times New Roman" w:cs="Times New Roman"/>
          <w:bCs/>
          <w:i/>
          <w:sz w:val="24"/>
          <w:szCs w:val="24"/>
          <w:lang w:val="en-GB"/>
        </w:rPr>
        <w:t xml:space="preserve">: Comparison of </w:t>
      </w:r>
      <w:r w:rsidR="006A0D5C">
        <w:rPr>
          <w:rFonts w:ascii="Times New Roman" w:hAnsi="Times New Roman" w:cs="Times New Roman"/>
          <w:bCs/>
          <w:i/>
          <w:sz w:val="24"/>
          <w:szCs w:val="24"/>
          <w:lang w:val="en-GB"/>
        </w:rPr>
        <w:t>SUV values</w:t>
      </w:r>
      <w:r w:rsidR="005E046C" w:rsidRPr="00CC53C5">
        <w:rPr>
          <w:rFonts w:ascii="Times New Roman" w:hAnsi="Times New Roman" w:cs="Times New Roman"/>
          <w:bCs/>
          <w:i/>
          <w:sz w:val="24"/>
          <w:szCs w:val="24"/>
          <w:lang w:val="en-GB"/>
        </w:rPr>
        <w:t xml:space="preserve"> </w:t>
      </w:r>
      <w:r w:rsidR="00984E83">
        <w:rPr>
          <w:rFonts w:ascii="Times New Roman" w:hAnsi="Times New Roman" w:cs="Times New Roman"/>
          <w:bCs/>
          <w:i/>
          <w:sz w:val="24"/>
          <w:szCs w:val="24"/>
          <w:lang w:val="en-GB"/>
        </w:rPr>
        <w:t xml:space="preserve">using </w:t>
      </w:r>
      <w:r w:rsidR="00984E83" w:rsidRPr="00CC53C5">
        <w:rPr>
          <w:rFonts w:ascii="Times New Roman" w:hAnsi="Times New Roman" w:cs="Times New Roman"/>
          <w:bCs/>
          <w:i/>
          <w:sz w:val="24"/>
          <w:szCs w:val="24"/>
          <w:lang w:val="en-GB"/>
        </w:rPr>
        <w:t>[</w:t>
      </w:r>
      <w:r w:rsidR="00984E83" w:rsidRPr="00CC53C5">
        <w:rPr>
          <w:rFonts w:ascii="Times New Roman" w:hAnsi="Times New Roman" w:cs="Times New Roman"/>
          <w:bCs/>
          <w:i/>
          <w:sz w:val="24"/>
          <w:szCs w:val="24"/>
          <w:vertAlign w:val="superscript"/>
          <w:lang w:val="en-GB"/>
        </w:rPr>
        <w:t>18</w:t>
      </w:r>
      <w:r w:rsidR="00984E83" w:rsidRPr="00CC53C5">
        <w:rPr>
          <w:rFonts w:ascii="Times New Roman" w:hAnsi="Times New Roman" w:cs="Times New Roman"/>
          <w:bCs/>
          <w:i/>
          <w:sz w:val="24"/>
          <w:szCs w:val="24"/>
          <w:lang w:val="en-GB"/>
        </w:rPr>
        <w:t xml:space="preserve">F]FDG </w:t>
      </w:r>
      <w:r w:rsidR="00025AC4">
        <w:rPr>
          <w:rFonts w:ascii="Times New Roman" w:hAnsi="Times New Roman" w:cs="Times New Roman"/>
          <w:bCs/>
          <w:i/>
          <w:sz w:val="24"/>
          <w:szCs w:val="24"/>
          <w:lang w:val="en-GB"/>
        </w:rPr>
        <w:t>PET</w:t>
      </w:r>
      <w:r w:rsidR="002517E0">
        <w:rPr>
          <w:rFonts w:ascii="Times New Roman" w:hAnsi="Times New Roman" w:cs="Times New Roman"/>
          <w:bCs/>
          <w:i/>
          <w:sz w:val="24"/>
          <w:szCs w:val="24"/>
          <w:lang w:val="en-GB"/>
        </w:rPr>
        <w:t xml:space="preserve"> scans</w:t>
      </w:r>
      <w:r w:rsidR="00984E83">
        <w:rPr>
          <w:rFonts w:ascii="Times New Roman" w:hAnsi="Times New Roman" w:cs="Times New Roman"/>
          <w:bCs/>
          <w:i/>
          <w:sz w:val="24"/>
          <w:szCs w:val="24"/>
          <w:lang w:val="en-GB"/>
        </w:rPr>
        <w:t xml:space="preserve"> </w:t>
      </w:r>
      <w:r w:rsidR="005E046C" w:rsidRPr="00CC53C5">
        <w:rPr>
          <w:rFonts w:ascii="Times New Roman" w:hAnsi="Times New Roman" w:cs="Times New Roman"/>
          <w:bCs/>
          <w:i/>
          <w:sz w:val="24"/>
          <w:szCs w:val="24"/>
          <w:lang w:val="en-GB"/>
        </w:rPr>
        <w:t>between HPK</w:t>
      </w:r>
      <w:r w:rsidR="005E046C">
        <w:rPr>
          <w:rFonts w:ascii="Times New Roman" w:hAnsi="Times New Roman" w:cs="Times New Roman"/>
          <w:bCs/>
          <w:i/>
          <w:sz w:val="24"/>
          <w:szCs w:val="24"/>
          <w:lang w:val="en-GB"/>
        </w:rPr>
        <w:t>-non-LID</w:t>
      </w:r>
      <w:r w:rsidR="005E046C" w:rsidRPr="00CC53C5">
        <w:rPr>
          <w:rFonts w:ascii="Times New Roman" w:hAnsi="Times New Roman" w:cs="Times New Roman"/>
          <w:bCs/>
          <w:i/>
          <w:sz w:val="24"/>
          <w:szCs w:val="24"/>
          <w:lang w:val="en-GB"/>
        </w:rPr>
        <w:t xml:space="preserve"> and </w:t>
      </w:r>
      <w:r w:rsidR="005E046C">
        <w:rPr>
          <w:rFonts w:ascii="Times New Roman" w:hAnsi="Times New Roman" w:cs="Times New Roman"/>
          <w:bCs/>
          <w:i/>
          <w:sz w:val="24"/>
          <w:szCs w:val="24"/>
          <w:lang w:val="en-GB"/>
        </w:rPr>
        <w:t>HPK-</w:t>
      </w:r>
      <w:r w:rsidR="005E046C" w:rsidRPr="00CC53C5">
        <w:rPr>
          <w:rFonts w:ascii="Times New Roman" w:hAnsi="Times New Roman" w:cs="Times New Roman"/>
          <w:bCs/>
          <w:i/>
          <w:sz w:val="24"/>
          <w:szCs w:val="24"/>
          <w:lang w:val="en-GB"/>
        </w:rPr>
        <w:t xml:space="preserve">LID rats after </w:t>
      </w:r>
      <w:r w:rsidR="005E046C">
        <w:rPr>
          <w:rFonts w:ascii="Times New Roman" w:hAnsi="Times New Roman" w:cs="Times New Roman"/>
          <w:bCs/>
          <w:i/>
          <w:sz w:val="24"/>
          <w:szCs w:val="24"/>
          <w:lang w:val="en-GB"/>
        </w:rPr>
        <w:t xml:space="preserve">an acute </w:t>
      </w:r>
      <w:r w:rsidR="00A349EC">
        <w:rPr>
          <w:rFonts w:ascii="Times New Roman" w:hAnsi="Times New Roman" w:cs="Times New Roman"/>
          <w:bCs/>
          <w:i/>
          <w:sz w:val="24"/>
          <w:szCs w:val="24"/>
          <w:lang w:val="en-GB"/>
        </w:rPr>
        <w:t xml:space="preserve">challenge </w:t>
      </w:r>
      <w:r w:rsidR="005E046C" w:rsidRPr="00CC53C5">
        <w:rPr>
          <w:rFonts w:ascii="Times New Roman" w:hAnsi="Times New Roman" w:cs="Times New Roman"/>
          <w:bCs/>
          <w:i/>
          <w:sz w:val="24"/>
          <w:szCs w:val="24"/>
          <w:lang w:val="en-GB"/>
        </w:rPr>
        <w:t xml:space="preserve">administration </w:t>
      </w:r>
      <w:r w:rsidR="005E046C">
        <w:rPr>
          <w:rFonts w:ascii="Times New Roman" w:hAnsi="Times New Roman" w:cs="Times New Roman"/>
          <w:bCs/>
          <w:i/>
          <w:sz w:val="24"/>
          <w:szCs w:val="24"/>
          <w:lang w:val="en-GB"/>
        </w:rPr>
        <w:t xml:space="preserve">of </w:t>
      </w:r>
      <w:r w:rsidR="00ED0D39">
        <w:rPr>
          <w:rFonts w:ascii="Times New Roman" w:hAnsi="Times New Roman" w:cs="Times New Roman"/>
          <w:bCs/>
          <w:i/>
          <w:sz w:val="24"/>
          <w:szCs w:val="24"/>
          <w:lang w:val="en-GB"/>
        </w:rPr>
        <w:t xml:space="preserve">saline or </w:t>
      </w:r>
      <w:r w:rsidR="005E046C" w:rsidRPr="00CC53C5">
        <w:rPr>
          <w:rFonts w:ascii="Times New Roman" w:hAnsi="Times New Roman" w:cs="Times New Roman"/>
          <w:bCs/>
          <w:i/>
          <w:sz w:val="24"/>
          <w:szCs w:val="24"/>
          <w:lang w:val="en-GB"/>
        </w:rPr>
        <w:t xml:space="preserve">L-DOPA </w:t>
      </w:r>
      <w:r w:rsidR="005E046C">
        <w:rPr>
          <w:rFonts w:ascii="Times New Roman" w:hAnsi="Times New Roman" w:cs="Times New Roman"/>
          <w:bCs/>
          <w:i/>
          <w:sz w:val="24"/>
          <w:szCs w:val="24"/>
          <w:lang w:val="en-GB"/>
        </w:rPr>
        <w:t>(</w:t>
      </w:r>
      <w:r w:rsidR="005E046C" w:rsidRPr="00CC53C5">
        <w:rPr>
          <w:rFonts w:ascii="Times New Roman" w:hAnsi="Times New Roman" w:cs="Times New Roman"/>
          <w:bCs/>
          <w:i/>
          <w:sz w:val="24"/>
          <w:szCs w:val="24"/>
          <w:lang w:val="en-GB"/>
        </w:rPr>
        <w:t>6 mg/kg</w:t>
      </w:r>
      <w:r w:rsidR="005E046C">
        <w:rPr>
          <w:rFonts w:ascii="Times New Roman" w:hAnsi="Times New Roman" w:cs="Times New Roman"/>
          <w:bCs/>
          <w:i/>
          <w:sz w:val="24"/>
          <w:szCs w:val="24"/>
          <w:lang w:val="en-GB"/>
        </w:rPr>
        <w:t>, i.p.)</w:t>
      </w:r>
      <w:r w:rsidR="005E046C" w:rsidRPr="00CC53C5">
        <w:rPr>
          <w:rFonts w:ascii="Times New Roman" w:hAnsi="Times New Roman" w:cs="Times New Roman"/>
          <w:bCs/>
          <w:i/>
          <w:sz w:val="24"/>
          <w:szCs w:val="24"/>
          <w:lang w:val="en-GB"/>
        </w:rPr>
        <w:t xml:space="preserve">. </w:t>
      </w:r>
    </w:p>
    <w:p w14:paraId="4ED56A2A" w14:textId="57A65DB3" w:rsidR="005E046C" w:rsidRDefault="00252A23" w:rsidP="00252A23">
      <w:pPr>
        <w:jc w:val="both"/>
        <w:rPr>
          <w:rFonts w:ascii="Times New Roman" w:hAnsi="Times New Roman" w:cs="Times New Roman"/>
          <w:bCs/>
          <w:i/>
          <w:sz w:val="24"/>
          <w:szCs w:val="24"/>
          <w:lang w:val="en-GB"/>
        </w:rPr>
      </w:pPr>
      <w:r w:rsidRPr="00CC53C5">
        <w:rPr>
          <w:rFonts w:ascii="Times New Roman" w:hAnsi="Times New Roman" w:cs="Times New Roman"/>
          <w:bCs/>
          <w:i/>
          <w:sz w:val="24"/>
          <w:szCs w:val="24"/>
          <w:lang w:val="en-GB"/>
        </w:rPr>
        <w:t>[</w:t>
      </w:r>
      <w:r w:rsidRPr="00CC53C5">
        <w:rPr>
          <w:rFonts w:ascii="Times New Roman" w:hAnsi="Times New Roman" w:cs="Times New Roman"/>
          <w:bCs/>
          <w:i/>
          <w:sz w:val="24"/>
          <w:szCs w:val="24"/>
          <w:vertAlign w:val="superscript"/>
          <w:lang w:val="en-GB"/>
        </w:rPr>
        <w:t>18</w:t>
      </w:r>
      <w:r w:rsidRPr="00CC53C5">
        <w:rPr>
          <w:rFonts w:ascii="Times New Roman" w:hAnsi="Times New Roman" w:cs="Times New Roman"/>
          <w:bCs/>
          <w:i/>
          <w:sz w:val="24"/>
          <w:szCs w:val="24"/>
          <w:lang w:val="en-GB"/>
        </w:rPr>
        <w:t xml:space="preserve">F]FDG </w:t>
      </w:r>
      <w:r>
        <w:rPr>
          <w:rFonts w:ascii="Times New Roman" w:hAnsi="Times New Roman" w:cs="Times New Roman"/>
          <w:bCs/>
          <w:i/>
          <w:sz w:val="24"/>
          <w:szCs w:val="24"/>
          <w:lang w:val="en-GB"/>
        </w:rPr>
        <w:t>PET mean SUVs in several ROIs after L-DOPA</w:t>
      </w:r>
      <w:r w:rsidRPr="00252A23">
        <w:rPr>
          <w:rFonts w:ascii="Times New Roman" w:hAnsi="Times New Roman" w:cs="Times New Roman"/>
          <w:bCs/>
          <w:i/>
          <w:sz w:val="24"/>
          <w:szCs w:val="24"/>
          <w:lang w:val="en-GB"/>
        </w:rPr>
        <w:t xml:space="preserve"> injection in HPK-LID (n=8) and HPK-non-LID rats (n=7). Bars are the mean + SEM; * p &lt; 0.05. Sidak’s multiple comparisons test, following two-way ANOVAs; region factor: F (22, 276) = 0.1303, p&gt;0.9999; group factor: F (22, 276) = 0.5027, p=0.9713; interaction factor: F (1, 276) = 201.2, p&lt;0.0001; L = left (non-lesioned side), R= right (lesioned side). DRN = Dorsal Raphe Nuclei, WB = whole-brain</w:t>
      </w:r>
      <w:bookmarkStart w:id="1" w:name="_Hlk57887912"/>
    </w:p>
    <w:bookmarkEnd w:id="1"/>
    <w:p w14:paraId="2BDED8BA" w14:textId="04208FA1" w:rsidR="00F66B5E" w:rsidRDefault="00F66B5E" w:rsidP="00990D55">
      <w:pPr>
        <w:jc w:val="center"/>
        <w:rPr>
          <w:rFonts w:ascii="Times New Roman" w:hAnsi="Times New Roman" w:cs="Times New Roman"/>
          <w:sz w:val="24"/>
          <w:szCs w:val="24"/>
          <w:lang w:val="en-US"/>
        </w:rPr>
      </w:pPr>
    </w:p>
    <w:p w14:paraId="7032C5B0" w14:textId="45EF57D7" w:rsidR="003E3953" w:rsidRDefault="003E3953" w:rsidP="00990D55">
      <w:pPr>
        <w:jc w:val="center"/>
        <w:rPr>
          <w:rFonts w:ascii="Times New Roman" w:hAnsi="Times New Roman" w:cs="Times New Roman"/>
          <w:sz w:val="24"/>
          <w:szCs w:val="24"/>
          <w:lang w:val="en-US"/>
        </w:rPr>
      </w:pPr>
    </w:p>
    <w:p w14:paraId="77C32BA9" w14:textId="7559488F" w:rsidR="004E7C6F" w:rsidRPr="004E7C6F" w:rsidRDefault="00021EDC" w:rsidP="004E7C6F">
      <w:pPr>
        <w:spacing w:after="0"/>
        <w:jc w:val="both"/>
        <w:rPr>
          <w:rFonts w:ascii="Times New Roman" w:hAnsi="Times New Roman" w:cs="Times New Roman"/>
          <w:i/>
          <w:sz w:val="24"/>
          <w:szCs w:val="24"/>
          <w:lang w:val="en-US"/>
        </w:rPr>
      </w:pPr>
      <w:r>
        <w:rPr>
          <w:rFonts w:ascii="Times New Roman" w:hAnsi="Times New Roman" w:cs="Times New Roman"/>
          <w:b/>
          <w:i/>
          <w:sz w:val="24"/>
          <w:szCs w:val="24"/>
          <w:lang w:val="en-US"/>
        </w:rPr>
        <w:t>Supplementary figure</w:t>
      </w:r>
      <w:r w:rsidR="005E046C" w:rsidRPr="00300D3F">
        <w:rPr>
          <w:rFonts w:ascii="Times New Roman" w:hAnsi="Times New Roman" w:cs="Times New Roman"/>
          <w:b/>
          <w:i/>
          <w:sz w:val="24"/>
          <w:szCs w:val="24"/>
          <w:lang w:val="en-US"/>
        </w:rPr>
        <w:t xml:space="preserve"> </w:t>
      </w:r>
      <w:r>
        <w:rPr>
          <w:rFonts w:ascii="Times New Roman" w:hAnsi="Times New Roman" w:cs="Times New Roman"/>
          <w:b/>
          <w:i/>
          <w:sz w:val="24"/>
          <w:szCs w:val="24"/>
          <w:lang w:val="en-US"/>
        </w:rPr>
        <w:t>4</w:t>
      </w:r>
      <w:r w:rsidR="005E046C">
        <w:rPr>
          <w:rFonts w:ascii="Times New Roman" w:hAnsi="Times New Roman" w:cs="Times New Roman"/>
          <w:i/>
          <w:sz w:val="24"/>
          <w:szCs w:val="24"/>
          <w:lang w:val="en-US"/>
        </w:rPr>
        <w:t>:</w:t>
      </w:r>
      <w:r w:rsidR="005E046C" w:rsidRPr="00CC53C5">
        <w:rPr>
          <w:rFonts w:ascii="Times New Roman" w:hAnsi="Times New Roman" w:cs="Times New Roman"/>
          <w:i/>
          <w:sz w:val="24"/>
          <w:szCs w:val="24"/>
          <w:lang w:val="en-US"/>
        </w:rPr>
        <w:t xml:space="preserve"> </w:t>
      </w:r>
      <w:r w:rsidR="004E7C6F" w:rsidRPr="004E7C6F">
        <w:rPr>
          <w:rFonts w:ascii="Times New Roman" w:hAnsi="Times New Roman" w:cs="Times New Roman"/>
          <w:i/>
          <w:sz w:val="24"/>
          <w:szCs w:val="24"/>
          <w:lang w:val="en-US"/>
        </w:rPr>
        <w:t>Effects of administration of NLX-112 at 0.16 mg/kg on glucose metabolism using [</w:t>
      </w:r>
      <w:r w:rsidR="004E7C6F" w:rsidRPr="00CD50BC">
        <w:rPr>
          <w:rFonts w:ascii="Times New Roman" w:hAnsi="Times New Roman" w:cs="Times New Roman"/>
          <w:i/>
          <w:sz w:val="24"/>
          <w:szCs w:val="24"/>
          <w:vertAlign w:val="superscript"/>
          <w:lang w:val="en-US"/>
        </w:rPr>
        <w:t>18</w:t>
      </w:r>
      <w:r w:rsidR="004E7C6F" w:rsidRPr="004E7C6F">
        <w:rPr>
          <w:rFonts w:ascii="Times New Roman" w:hAnsi="Times New Roman" w:cs="Times New Roman"/>
          <w:i/>
          <w:sz w:val="24"/>
          <w:szCs w:val="24"/>
          <w:lang w:val="en-US"/>
        </w:rPr>
        <w:t>F]FDG PET scans in HPK-</w:t>
      </w:r>
      <w:r w:rsidR="004E7C6F">
        <w:rPr>
          <w:rFonts w:ascii="Times New Roman" w:hAnsi="Times New Roman" w:cs="Times New Roman"/>
          <w:i/>
          <w:sz w:val="24"/>
          <w:szCs w:val="24"/>
          <w:lang w:val="en-US"/>
        </w:rPr>
        <w:t>non-</w:t>
      </w:r>
      <w:r w:rsidR="004E7C6F" w:rsidRPr="004E7C6F">
        <w:rPr>
          <w:rFonts w:ascii="Times New Roman" w:hAnsi="Times New Roman" w:cs="Times New Roman"/>
          <w:i/>
          <w:sz w:val="24"/>
          <w:szCs w:val="24"/>
          <w:lang w:val="en-US"/>
        </w:rPr>
        <w:t xml:space="preserve">LID rats following acute i.p. administration of saline or L-DOPA. </w:t>
      </w:r>
    </w:p>
    <w:p w14:paraId="156EDDFF" w14:textId="17EA5721" w:rsidR="004E7C6F" w:rsidRPr="004E7C6F" w:rsidRDefault="004E7C6F" w:rsidP="004E7C6F">
      <w:pPr>
        <w:spacing w:after="0"/>
        <w:jc w:val="both"/>
        <w:rPr>
          <w:rFonts w:ascii="Times New Roman" w:hAnsi="Times New Roman" w:cs="Times New Roman"/>
          <w:i/>
          <w:sz w:val="24"/>
          <w:szCs w:val="24"/>
          <w:lang w:val="en-US"/>
        </w:rPr>
      </w:pPr>
      <w:r w:rsidRPr="004E7C6F">
        <w:rPr>
          <w:rFonts w:ascii="Times New Roman" w:hAnsi="Times New Roman" w:cs="Times New Roman"/>
          <w:i/>
          <w:sz w:val="24"/>
          <w:szCs w:val="24"/>
          <w:lang w:val="en-US"/>
        </w:rPr>
        <w:t>A - Voxel-to-voxel statistical comparisons of [</w:t>
      </w:r>
      <w:r w:rsidRPr="004E7C6F">
        <w:rPr>
          <w:rFonts w:ascii="Times New Roman" w:hAnsi="Times New Roman" w:cs="Times New Roman"/>
          <w:i/>
          <w:sz w:val="24"/>
          <w:szCs w:val="24"/>
          <w:vertAlign w:val="superscript"/>
          <w:lang w:val="en-US"/>
        </w:rPr>
        <w:t>18</w:t>
      </w:r>
      <w:r w:rsidRPr="004E7C6F">
        <w:rPr>
          <w:rFonts w:ascii="Times New Roman" w:hAnsi="Times New Roman" w:cs="Times New Roman"/>
          <w:i/>
          <w:sz w:val="24"/>
          <w:szCs w:val="24"/>
          <w:lang w:val="en-US"/>
        </w:rPr>
        <w:t>F]FDG uptake ratio in HPK</w:t>
      </w:r>
      <w:r>
        <w:rPr>
          <w:rFonts w:ascii="Times New Roman" w:hAnsi="Times New Roman" w:cs="Times New Roman"/>
          <w:i/>
          <w:sz w:val="24"/>
          <w:szCs w:val="24"/>
          <w:lang w:val="en-US"/>
        </w:rPr>
        <w:t>-non-</w:t>
      </w:r>
      <w:r w:rsidRPr="004E7C6F">
        <w:rPr>
          <w:rFonts w:ascii="Times New Roman" w:hAnsi="Times New Roman" w:cs="Times New Roman"/>
          <w:i/>
          <w:sz w:val="24"/>
          <w:szCs w:val="24"/>
          <w:lang w:val="en-US"/>
        </w:rPr>
        <w:t>LID rats between L-DOPA alone and saline injections i</w:t>
      </w:r>
      <w:r>
        <w:rPr>
          <w:rFonts w:ascii="Times New Roman" w:hAnsi="Times New Roman" w:cs="Times New Roman"/>
          <w:i/>
          <w:sz w:val="24"/>
          <w:szCs w:val="24"/>
          <w:lang w:val="en-US"/>
        </w:rPr>
        <w:t>n HPK-LID rats (on the left; n=7</w:t>
      </w:r>
      <w:r w:rsidRPr="004E7C6F">
        <w:rPr>
          <w:rFonts w:ascii="Times New Roman" w:hAnsi="Times New Roman" w:cs="Times New Roman"/>
          <w:i/>
          <w:sz w:val="24"/>
          <w:szCs w:val="24"/>
          <w:lang w:val="en-US"/>
        </w:rPr>
        <w:t>) ;</w:t>
      </w:r>
      <w:r w:rsidR="006A0D5C">
        <w:rPr>
          <w:rFonts w:ascii="Times New Roman" w:hAnsi="Times New Roman" w:cs="Times New Roman"/>
          <w:i/>
          <w:sz w:val="24"/>
          <w:szCs w:val="24"/>
          <w:lang w:val="en-US"/>
        </w:rPr>
        <w:t xml:space="preserve"> between</w:t>
      </w:r>
      <w:r w:rsidRPr="004E7C6F">
        <w:rPr>
          <w:rFonts w:ascii="Times New Roman" w:hAnsi="Times New Roman" w:cs="Times New Roman"/>
          <w:i/>
          <w:sz w:val="24"/>
          <w:szCs w:val="24"/>
          <w:lang w:val="en-US"/>
        </w:rPr>
        <w:t xml:space="preserve"> NLX-112 alone at 0.16 mg/kg and sali</w:t>
      </w:r>
      <w:r>
        <w:rPr>
          <w:rFonts w:ascii="Times New Roman" w:hAnsi="Times New Roman" w:cs="Times New Roman"/>
          <w:i/>
          <w:sz w:val="24"/>
          <w:szCs w:val="24"/>
          <w:lang w:val="en-US"/>
        </w:rPr>
        <w:t>ne injections (on the right; n=7</w:t>
      </w:r>
      <w:r w:rsidRPr="004E7C6F">
        <w:rPr>
          <w:rFonts w:ascii="Times New Roman" w:hAnsi="Times New Roman" w:cs="Times New Roman"/>
          <w:i/>
          <w:sz w:val="24"/>
          <w:szCs w:val="24"/>
          <w:lang w:val="en-US"/>
        </w:rPr>
        <w:t xml:space="preserve">); </w:t>
      </w:r>
      <w:r w:rsidR="006A0D5C">
        <w:rPr>
          <w:rFonts w:ascii="Times New Roman" w:hAnsi="Times New Roman" w:cs="Times New Roman"/>
          <w:i/>
          <w:sz w:val="24"/>
          <w:szCs w:val="24"/>
          <w:lang w:val="en-US"/>
        </w:rPr>
        <w:t xml:space="preserve">between </w:t>
      </w:r>
      <w:r w:rsidRPr="004E7C6F">
        <w:rPr>
          <w:rFonts w:ascii="Times New Roman" w:hAnsi="Times New Roman" w:cs="Times New Roman"/>
          <w:i/>
          <w:sz w:val="24"/>
          <w:szCs w:val="24"/>
          <w:lang w:val="en-US"/>
        </w:rPr>
        <w:t xml:space="preserve">co-administration NLX-112 </w:t>
      </w:r>
      <w:r>
        <w:rPr>
          <w:rFonts w:ascii="Times New Roman" w:hAnsi="Times New Roman" w:cs="Times New Roman"/>
          <w:i/>
          <w:sz w:val="24"/>
          <w:szCs w:val="24"/>
          <w:lang w:val="en-US"/>
        </w:rPr>
        <w:t>+ L-DOPA and saline  (b</w:t>
      </w:r>
      <w:r w:rsidR="006A0D5C">
        <w:rPr>
          <w:rFonts w:ascii="Times New Roman" w:hAnsi="Times New Roman" w:cs="Times New Roman"/>
          <w:i/>
          <w:sz w:val="24"/>
          <w:szCs w:val="24"/>
          <w:lang w:val="en-US"/>
        </w:rPr>
        <w:t>ottom</w:t>
      </w:r>
      <w:r>
        <w:rPr>
          <w:rFonts w:ascii="Times New Roman" w:hAnsi="Times New Roman" w:cs="Times New Roman"/>
          <w:i/>
          <w:sz w:val="24"/>
          <w:szCs w:val="24"/>
          <w:lang w:val="en-US"/>
        </w:rPr>
        <w:t>; n=7</w:t>
      </w:r>
      <w:r w:rsidRPr="004E7C6F">
        <w:rPr>
          <w:rFonts w:ascii="Times New Roman" w:hAnsi="Times New Roman" w:cs="Times New Roman"/>
          <w:i/>
          <w:sz w:val="24"/>
          <w:szCs w:val="24"/>
          <w:lang w:val="en-US"/>
        </w:rPr>
        <w:t xml:space="preserve">). T scores in color scales (significant increases of glucose metabolism in red and significant decreases in blue; p&lt;0.01, Student’s t test). HPK: hemi-parkinsonian, LID: L-DOPA-induced dyskinesia, NL = non-lesioned side, L = lesioned side. Coronal sections are from +4 to -13 mm with respect to Bregma. </w:t>
      </w:r>
    </w:p>
    <w:p w14:paraId="7792F9AC" w14:textId="77777777" w:rsidR="002D08E1" w:rsidRDefault="002D08E1" w:rsidP="004E7C6F">
      <w:pPr>
        <w:spacing w:after="0"/>
        <w:jc w:val="both"/>
        <w:rPr>
          <w:rFonts w:ascii="Times New Roman" w:hAnsi="Times New Roman" w:cs="Times New Roman"/>
          <w:i/>
          <w:sz w:val="24"/>
          <w:szCs w:val="24"/>
          <w:lang w:val="en-US"/>
        </w:rPr>
      </w:pPr>
    </w:p>
    <w:p w14:paraId="029CF692" w14:textId="73A76322" w:rsidR="005E046C" w:rsidRDefault="004E7C6F" w:rsidP="004E7C6F">
      <w:pPr>
        <w:spacing w:after="0"/>
        <w:jc w:val="both"/>
        <w:rPr>
          <w:rFonts w:ascii="Times New Roman" w:hAnsi="Times New Roman" w:cs="Times New Roman"/>
          <w:i/>
          <w:sz w:val="24"/>
          <w:szCs w:val="24"/>
          <w:lang w:val="en-US"/>
        </w:rPr>
      </w:pPr>
      <w:r w:rsidRPr="002D08E1">
        <w:rPr>
          <w:rFonts w:ascii="Times New Roman" w:hAnsi="Times New Roman" w:cs="Times New Roman"/>
          <w:i/>
          <w:sz w:val="24"/>
          <w:szCs w:val="24"/>
          <w:lang w:val="en-US"/>
        </w:rPr>
        <w:t>B - [</w:t>
      </w:r>
      <w:r w:rsidRPr="002D08E1">
        <w:rPr>
          <w:rFonts w:ascii="Times New Roman" w:hAnsi="Times New Roman" w:cs="Times New Roman"/>
          <w:i/>
          <w:sz w:val="24"/>
          <w:szCs w:val="24"/>
          <w:vertAlign w:val="superscript"/>
          <w:lang w:val="en-US"/>
        </w:rPr>
        <w:t>18</w:t>
      </w:r>
      <w:r w:rsidRPr="002D08E1">
        <w:rPr>
          <w:rFonts w:ascii="Times New Roman" w:hAnsi="Times New Roman" w:cs="Times New Roman"/>
          <w:i/>
          <w:sz w:val="24"/>
          <w:szCs w:val="24"/>
          <w:lang w:val="en-US"/>
        </w:rPr>
        <w:t>F]FDG uptake ratio in several ROIs after L-DOPA, saline injection, NLX-112 alone or co-administra</w:t>
      </w:r>
      <w:r w:rsidR="002D08E1" w:rsidRPr="002D08E1">
        <w:rPr>
          <w:rFonts w:ascii="Times New Roman" w:hAnsi="Times New Roman" w:cs="Times New Roman"/>
          <w:i/>
          <w:sz w:val="24"/>
          <w:szCs w:val="24"/>
          <w:lang w:val="en-US"/>
        </w:rPr>
        <w:t>tion of NLX-112 + L-DOPA in HPK non-LID rats (n=7</w:t>
      </w:r>
      <w:r w:rsidRPr="002D08E1">
        <w:rPr>
          <w:rFonts w:ascii="Times New Roman" w:hAnsi="Times New Roman" w:cs="Times New Roman"/>
          <w:i/>
          <w:sz w:val="24"/>
          <w:szCs w:val="24"/>
          <w:lang w:val="en-US"/>
        </w:rPr>
        <w:t xml:space="preserve">). Bars are the mean + SEM; * p &lt; 0.05, ** p &lt; 0.01, *** p &lt; 0.001, Tukey’s multiple comparisons </w:t>
      </w:r>
      <w:r w:rsidR="002D08E1" w:rsidRPr="002D08E1">
        <w:rPr>
          <w:rFonts w:ascii="Times New Roman" w:hAnsi="Times New Roman" w:cs="Times New Roman"/>
          <w:i/>
          <w:sz w:val="24"/>
          <w:szCs w:val="24"/>
          <w:lang w:val="en-US"/>
        </w:rPr>
        <w:t>test, following two-way ANOVAs. Region factor: F (2.662, 15.97) = 54.49</w:t>
      </w:r>
      <w:r w:rsidRPr="002D08E1">
        <w:rPr>
          <w:rFonts w:ascii="Times New Roman" w:hAnsi="Times New Roman" w:cs="Times New Roman"/>
          <w:i/>
          <w:sz w:val="24"/>
          <w:szCs w:val="24"/>
          <w:lang w:val="en-US"/>
        </w:rPr>
        <w:t>, p&lt;0.</w:t>
      </w:r>
      <w:r w:rsidR="002D08E1" w:rsidRPr="002D08E1">
        <w:rPr>
          <w:rFonts w:ascii="Times New Roman" w:hAnsi="Times New Roman" w:cs="Times New Roman"/>
          <w:i/>
          <w:sz w:val="24"/>
          <w:szCs w:val="24"/>
          <w:lang w:val="en-US"/>
        </w:rPr>
        <w:t>0001; treatment factor: F (2.002, 12.01) = 5.838, p=0.0169; interaction factor: F (2.977</w:t>
      </w:r>
      <w:r w:rsidRPr="002D08E1">
        <w:rPr>
          <w:rFonts w:ascii="Times New Roman" w:hAnsi="Times New Roman" w:cs="Times New Roman"/>
          <w:i/>
          <w:sz w:val="24"/>
          <w:szCs w:val="24"/>
          <w:lang w:val="en-US"/>
        </w:rPr>
        <w:t xml:space="preserve">, </w:t>
      </w:r>
      <w:r w:rsidR="002D08E1" w:rsidRPr="002D08E1">
        <w:rPr>
          <w:rFonts w:ascii="Times New Roman" w:hAnsi="Times New Roman" w:cs="Times New Roman"/>
          <w:i/>
          <w:sz w:val="24"/>
          <w:szCs w:val="24"/>
          <w:lang w:val="en-US"/>
        </w:rPr>
        <w:t xml:space="preserve">16.83) = 2.939, p=0.0636. </w:t>
      </w:r>
      <w:r w:rsidRPr="002D08E1">
        <w:rPr>
          <w:rFonts w:ascii="Times New Roman" w:hAnsi="Times New Roman" w:cs="Times New Roman"/>
          <w:i/>
          <w:sz w:val="24"/>
          <w:szCs w:val="24"/>
          <w:lang w:val="en-US"/>
        </w:rPr>
        <w:t xml:space="preserve">L = left (non-lesioned </w:t>
      </w:r>
      <w:r w:rsidR="002D08E1" w:rsidRPr="002D08E1">
        <w:rPr>
          <w:rFonts w:ascii="Times New Roman" w:hAnsi="Times New Roman" w:cs="Times New Roman"/>
          <w:i/>
          <w:sz w:val="24"/>
          <w:szCs w:val="24"/>
          <w:lang w:val="en-US"/>
        </w:rPr>
        <w:t>side), R= right (lesioned side), Ctx = cortex</w:t>
      </w:r>
    </w:p>
    <w:p w14:paraId="13804CBD" w14:textId="3C0CB82A" w:rsidR="005E046C" w:rsidRDefault="005E046C" w:rsidP="005E046C">
      <w:pPr>
        <w:spacing w:after="0"/>
        <w:jc w:val="both"/>
        <w:rPr>
          <w:rFonts w:ascii="Times New Roman" w:hAnsi="Times New Roman" w:cs="Times New Roman"/>
          <w:i/>
          <w:sz w:val="24"/>
          <w:szCs w:val="24"/>
          <w:lang w:val="en-US"/>
        </w:rPr>
      </w:pPr>
    </w:p>
    <w:p w14:paraId="4F02045D" w14:textId="1B6E4D36" w:rsidR="005E046C" w:rsidRDefault="005E046C" w:rsidP="005E046C">
      <w:pPr>
        <w:spacing w:after="0"/>
        <w:jc w:val="both"/>
        <w:rPr>
          <w:rFonts w:ascii="Times New Roman" w:hAnsi="Times New Roman" w:cs="Times New Roman"/>
          <w:i/>
          <w:sz w:val="24"/>
          <w:szCs w:val="24"/>
          <w:lang w:val="en-US"/>
        </w:rPr>
      </w:pPr>
    </w:p>
    <w:p w14:paraId="7194D9E5" w14:textId="79C766B5" w:rsidR="005E046C" w:rsidRDefault="002D08E1" w:rsidP="005E046C">
      <w:pPr>
        <w:spacing w:after="0"/>
        <w:jc w:val="both"/>
        <w:rPr>
          <w:rFonts w:ascii="Times New Roman" w:hAnsi="Times New Roman" w:cs="Times New Roman"/>
          <w:i/>
          <w:sz w:val="24"/>
          <w:szCs w:val="24"/>
          <w:lang w:val="en-US"/>
        </w:rPr>
      </w:pPr>
      <w:r>
        <w:rPr>
          <w:rFonts w:ascii="Times New Roman" w:hAnsi="Times New Roman" w:cs="Times New Roman"/>
          <w:i/>
          <w:sz w:val="24"/>
          <w:szCs w:val="24"/>
          <w:lang w:val="en-US"/>
        </w:rPr>
        <w:t>C</w:t>
      </w:r>
      <w:r w:rsidR="00B042EE">
        <w:rPr>
          <w:rFonts w:ascii="Times New Roman" w:hAnsi="Times New Roman" w:cs="Times New Roman"/>
          <w:i/>
          <w:sz w:val="24"/>
          <w:szCs w:val="24"/>
          <w:lang w:val="en-US"/>
        </w:rPr>
        <w:t xml:space="preserve">- </w:t>
      </w:r>
      <w:r w:rsidR="00B042EE" w:rsidRPr="00B042EE">
        <w:rPr>
          <w:rFonts w:ascii="Times New Roman" w:hAnsi="Times New Roman" w:cs="Times New Roman"/>
          <w:i/>
          <w:sz w:val="24"/>
          <w:szCs w:val="24"/>
          <w:lang w:val="en-US"/>
        </w:rPr>
        <w:t>Functional connectivity analysis between NLX-112 alone and saline in HPK-</w:t>
      </w:r>
      <w:r>
        <w:rPr>
          <w:rFonts w:ascii="Times New Roman" w:hAnsi="Times New Roman" w:cs="Times New Roman"/>
          <w:i/>
          <w:sz w:val="24"/>
          <w:szCs w:val="24"/>
          <w:lang w:val="en-US"/>
        </w:rPr>
        <w:t>non-LID rats (n=8) and D</w:t>
      </w:r>
      <w:r w:rsidR="00B042EE" w:rsidRPr="00B042EE">
        <w:rPr>
          <w:rFonts w:ascii="Times New Roman" w:hAnsi="Times New Roman" w:cs="Times New Roman"/>
          <w:i/>
          <w:sz w:val="24"/>
          <w:szCs w:val="24"/>
          <w:lang w:val="en-US"/>
        </w:rPr>
        <w:t>- between co-administration of L-DOPA + NLX-112 and saline in HPK-</w:t>
      </w:r>
      <w:r w:rsidR="00B042EE">
        <w:rPr>
          <w:rFonts w:ascii="Times New Roman" w:hAnsi="Times New Roman" w:cs="Times New Roman"/>
          <w:i/>
          <w:sz w:val="24"/>
          <w:szCs w:val="24"/>
          <w:lang w:val="en-US"/>
        </w:rPr>
        <w:t>non-</w:t>
      </w:r>
      <w:r w:rsidR="00B042EE" w:rsidRPr="00B042EE">
        <w:rPr>
          <w:rFonts w:ascii="Times New Roman" w:hAnsi="Times New Roman" w:cs="Times New Roman"/>
          <w:i/>
          <w:sz w:val="24"/>
          <w:szCs w:val="24"/>
          <w:lang w:val="en-US"/>
        </w:rPr>
        <w:t>LID rats (n=8). Schematic representations (on the left) of the significant changes in functional connectivity (p &lt; 0.001) as measured by comparing the correlation coefficient after Fisher transformation of r values into z values. The dashed arrows represent the significant decreases of functional connectivity between two regions and the solid arrows represent the significant increases of functional connectivity between two regions, as compared to the saline. The correlation matrices (on the right) are expressed as mean values of Pearson correlation coefficient. Positive values of correlation coefficient are shown in red and negative values of correlation coefficient are shown in blue. For statistical comparisons, correlation coefficients were transformed into Z-scores using Fisher transformation before two-way ANOVA followed by Dunnett’s multiple comparisons test (*p &lt; 0.05, ** p &lt; 0.01, **** p &lt; 0.0001).</w:t>
      </w:r>
    </w:p>
    <w:p w14:paraId="785A99F9" w14:textId="46D1DB05" w:rsidR="005E046C" w:rsidRDefault="005E046C" w:rsidP="005E046C">
      <w:pPr>
        <w:spacing w:after="0"/>
        <w:jc w:val="both"/>
        <w:rPr>
          <w:rFonts w:ascii="Times New Roman" w:hAnsi="Times New Roman" w:cs="Times New Roman"/>
          <w:i/>
          <w:sz w:val="24"/>
          <w:szCs w:val="24"/>
          <w:lang w:val="en-US"/>
        </w:rPr>
      </w:pPr>
    </w:p>
    <w:p w14:paraId="7BCC2881" w14:textId="623AC6F6" w:rsidR="005E046C" w:rsidRDefault="005E046C" w:rsidP="005E046C">
      <w:pPr>
        <w:spacing w:after="0"/>
        <w:jc w:val="both"/>
        <w:rPr>
          <w:rFonts w:ascii="Times New Roman" w:hAnsi="Times New Roman" w:cs="Times New Roman"/>
          <w:i/>
          <w:sz w:val="24"/>
          <w:szCs w:val="24"/>
          <w:lang w:val="en-US"/>
        </w:rPr>
      </w:pPr>
    </w:p>
    <w:p w14:paraId="03EFAD01" w14:textId="1CCCA67A" w:rsidR="005E046C" w:rsidRDefault="005E046C" w:rsidP="005E046C">
      <w:pPr>
        <w:spacing w:after="0"/>
        <w:jc w:val="both"/>
        <w:rPr>
          <w:rFonts w:ascii="Times New Roman" w:hAnsi="Times New Roman" w:cs="Times New Roman"/>
          <w:i/>
          <w:sz w:val="24"/>
          <w:szCs w:val="24"/>
          <w:lang w:val="en-US"/>
        </w:rPr>
      </w:pPr>
    </w:p>
    <w:p w14:paraId="721B691D" w14:textId="209C72BA" w:rsidR="005E046C" w:rsidRDefault="005E046C" w:rsidP="005E046C">
      <w:pPr>
        <w:spacing w:after="0"/>
        <w:jc w:val="both"/>
        <w:rPr>
          <w:rFonts w:ascii="Times New Roman" w:hAnsi="Times New Roman" w:cs="Times New Roman"/>
          <w:i/>
          <w:sz w:val="24"/>
          <w:szCs w:val="24"/>
          <w:lang w:val="en-US"/>
        </w:rPr>
      </w:pPr>
    </w:p>
    <w:p w14:paraId="433B7414" w14:textId="54EF1DD9" w:rsidR="00CD50BC" w:rsidRPr="00675623" w:rsidRDefault="00085BCD" w:rsidP="00675623">
      <w:pPr>
        <w:rPr>
          <w:rFonts w:ascii="Times New Roman" w:hAnsi="Times New Roman" w:cs="Times New Roman"/>
          <w:bCs/>
          <w:sz w:val="24"/>
          <w:szCs w:val="24"/>
          <w:lang w:val="en-GB"/>
        </w:rPr>
      </w:pPr>
      <w:r>
        <w:rPr>
          <w:noProof/>
          <w:lang w:val="en-US" w:bidi="ta-LK"/>
        </w:rPr>
        <mc:AlternateContent>
          <mc:Choice Requires="wps">
            <w:drawing>
              <wp:anchor distT="0" distB="0" distL="114300" distR="114300" simplePos="0" relativeHeight="251707392" behindDoc="0" locked="0" layoutInCell="1" allowOverlap="1" wp14:anchorId="20F7F4F9" wp14:editId="0CF48AB5">
                <wp:simplePos x="0" y="0"/>
                <wp:positionH relativeFrom="column">
                  <wp:posOffset>-935355</wp:posOffset>
                </wp:positionH>
                <wp:positionV relativeFrom="paragraph">
                  <wp:posOffset>7620</wp:posOffset>
                </wp:positionV>
                <wp:extent cx="559435" cy="369570"/>
                <wp:effectExtent l="0" t="0" r="0" b="0"/>
                <wp:wrapNone/>
                <wp:docPr id="5" name="Zone de texte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rot="16200000">
                          <a:off x="0" y="0"/>
                          <a:ext cx="559435" cy="369570"/>
                        </a:xfrm>
                        <a:prstGeom prst="rect">
                          <a:avLst/>
                        </a:prstGeom>
                        <a:noFill/>
                      </wps:spPr>
                      <wps:txbx>
                        <w:txbxContent>
                          <w:p w14:paraId="69575E7E" w14:textId="48C565C3" w:rsidR="00A57AFC" w:rsidRPr="0099062E" w:rsidRDefault="00A57AFC" w:rsidP="00BD03D6">
                            <w:pPr>
                              <w:jc w:val="center"/>
                              <w:rPr>
                                <w:rFonts w:hAnsi="Calibri"/>
                                <w:b/>
                                <w:bCs/>
                                <w:color w:val="000000" w:themeColor="text1"/>
                                <w:kern w:val="24"/>
                                <w:sz w:val="28"/>
                                <w:szCs w:val="28"/>
                                <w:lang w:val="en-GB"/>
                              </w:rPr>
                            </w:pPr>
                          </w:p>
                        </w:txbxContent>
                      </wps:txbx>
                      <wps:bodyPr wrap="square" rtlCol="0">
                        <a:sp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cx1="http://schemas.microsoft.com/office/drawing/2015/9/8/chartex" xmlns:cx="http://schemas.microsoft.com/office/drawing/2014/chartex">
            <w:pict>
              <v:shapetype w14:anchorId="20F7F4F9" id="_x0000_t202" coordsize="21600,21600" o:spt="202" path="m,l,21600r21600,l21600,xe">
                <v:stroke joinstyle="miter"/>
                <v:path gradientshapeok="t" o:connecttype="rect"/>
              </v:shapetype>
              <v:shape id="Zone de texte 5" o:spid="_x0000_s1026" type="#_x0000_t202" style="position:absolute;left:0;text-align:left;margin-left:-73.65pt;margin-top:.6pt;width:44.05pt;height:29.1pt;rotation:-90;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" filled="f" stroked="f">
                <v:textbox style="mso-fit-shape-to-text:t">
                  <w:txbxContent>
                    <w:p w14:paraId="69575E7E" w14:textId="48C565C3" w:rsidR="00A57AFC" w:rsidRPr="0099062E" w:rsidRDefault="00A57AFC" w:rsidP="00BD03D6">
                      <w:pPr>
                        <w:jc w:val="center"/>
                        <w:rPr>
                          <w:rFonts w:hAnsi="Calibri"/>
                          <w:b/>
                          <w:bCs/>
                          <w:color w:val="000000" w:themeColor="text1"/>
                          <w:kern w:val="24"/>
                          <w:sz w:val="28"/>
                          <w:szCs w:val="28"/>
                          <w:lang w:val="en-GB"/>
                        </w:rPr>
                      </w:pPr>
                    </w:p>
                  </w:txbxContent>
                </v:textbox>
              </v:shape>
            </w:pict>
          </mc:Fallback>
        </mc:AlternateContent>
      </w:r>
      <w:bookmarkStart w:id="2" w:name="_Hlk89450848"/>
      <w:r w:rsidR="00CD50BC">
        <w:rPr>
          <w:rFonts w:ascii="Times New Roman" w:hAnsi="Times New Roman" w:cs="Times New Roman"/>
          <w:b/>
          <w:bCs/>
          <w:i/>
          <w:sz w:val="24"/>
          <w:szCs w:val="24"/>
          <w:lang w:val="en-GB"/>
        </w:rPr>
        <w:t>Supplementary figure 5</w:t>
      </w:r>
      <w:r w:rsidR="00CD50BC" w:rsidRPr="00CC53C5">
        <w:rPr>
          <w:rFonts w:ascii="Times New Roman" w:hAnsi="Times New Roman" w:cs="Times New Roman"/>
          <w:bCs/>
          <w:i/>
          <w:sz w:val="24"/>
          <w:szCs w:val="24"/>
          <w:lang w:val="en-GB"/>
        </w:rPr>
        <w:t xml:space="preserve">: </w:t>
      </w:r>
      <w:r w:rsidR="00CD50BC" w:rsidRPr="005C141C">
        <w:rPr>
          <w:rFonts w:ascii="Times New Roman" w:hAnsi="Times New Roman" w:cs="Times New Roman"/>
          <w:bCs/>
          <w:i/>
          <w:sz w:val="24"/>
          <w:szCs w:val="24"/>
          <w:lang w:val="en-GB"/>
        </w:rPr>
        <w:t>Validation of the hemiparkinsonian</w:t>
      </w:r>
      <w:r w:rsidR="00CD50BC">
        <w:rPr>
          <w:rFonts w:ascii="Times New Roman" w:hAnsi="Times New Roman" w:cs="Times New Roman"/>
          <w:bCs/>
          <w:i/>
          <w:sz w:val="24"/>
          <w:szCs w:val="24"/>
          <w:lang w:val="en-GB"/>
        </w:rPr>
        <w:t xml:space="preserve"> rat </w:t>
      </w:r>
      <w:r w:rsidR="00CD50BC" w:rsidRPr="005C141C">
        <w:rPr>
          <w:rFonts w:ascii="Times New Roman" w:hAnsi="Times New Roman" w:cs="Times New Roman"/>
          <w:bCs/>
          <w:i/>
          <w:sz w:val="24"/>
          <w:szCs w:val="24"/>
          <w:lang w:val="en-GB"/>
        </w:rPr>
        <w:t>model (HPK) in an additional cohort of n=7 rats (selected using the same criterion defined for the rats used in the imaging experiments, with the apomorphine challenge) using autoradiography with [</w:t>
      </w:r>
      <w:r w:rsidR="00CD50BC" w:rsidRPr="00F44947">
        <w:rPr>
          <w:rFonts w:ascii="Times New Roman" w:hAnsi="Times New Roman" w:cs="Times New Roman"/>
          <w:bCs/>
          <w:i/>
          <w:sz w:val="24"/>
          <w:szCs w:val="24"/>
          <w:vertAlign w:val="superscript"/>
          <w:lang w:val="en-GB"/>
        </w:rPr>
        <w:t>11</w:t>
      </w:r>
      <w:r w:rsidR="00CD50BC" w:rsidRPr="005C141C">
        <w:rPr>
          <w:rFonts w:ascii="Times New Roman" w:hAnsi="Times New Roman" w:cs="Times New Roman"/>
          <w:bCs/>
          <w:i/>
          <w:sz w:val="24"/>
          <w:szCs w:val="24"/>
          <w:lang w:val="en-GB"/>
        </w:rPr>
        <w:t xml:space="preserve">C]PE2I, a PET radiotracer of dopamine transporters (DAT). </w:t>
      </w:r>
      <w:r w:rsidR="00CD50BC">
        <w:rPr>
          <w:rFonts w:ascii="Times New Roman" w:hAnsi="Times New Roman" w:cs="Times New Roman"/>
          <w:bCs/>
          <w:i/>
          <w:sz w:val="24"/>
          <w:szCs w:val="24"/>
          <w:lang w:val="en-GB"/>
        </w:rPr>
        <w:t>All</w:t>
      </w:r>
      <w:r w:rsidR="00CD50BC" w:rsidRPr="005C141C">
        <w:rPr>
          <w:rFonts w:ascii="Times New Roman" w:hAnsi="Times New Roman" w:cs="Times New Roman"/>
          <w:bCs/>
          <w:i/>
          <w:sz w:val="24"/>
          <w:szCs w:val="24"/>
          <w:lang w:val="en-GB"/>
        </w:rPr>
        <w:t xml:space="preserve"> animals show a strong striatal deplet</w:t>
      </w:r>
      <w:r w:rsidR="00CD50BC">
        <w:rPr>
          <w:rFonts w:ascii="Times New Roman" w:hAnsi="Times New Roman" w:cs="Times New Roman"/>
          <w:bCs/>
          <w:i/>
          <w:sz w:val="24"/>
          <w:szCs w:val="24"/>
          <w:lang w:val="en-GB"/>
        </w:rPr>
        <w:t xml:space="preserve">ion of DAT in the lesioned side </w:t>
      </w:r>
      <w:r w:rsidR="00CD50BC" w:rsidRPr="005C141C">
        <w:rPr>
          <w:rFonts w:ascii="Times New Roman" w:hAnsi="Times New Roman" w:cs="Times New Roman"/>
          <w:bCs/>
          <w:i/>
          <w:sz w:val="24"/>
          <w:szCs w:val="24"/>
          <w:lang w:val="en-GB"/>
        </w:rPr>
        <w:t>compared to the non-lesioned side (mean depletion of -83.52%, p&lt;0.0001, paired t-test).</w:t>
      </w:r>
      <w:r w:rsidR="00CD50BC">
        <w:rPr>
          <w:rFonts w:ascii="Times New Roman" w:hAnsi="Times New Roman" w:cs="Times New Roman"/>
          <w:bCs/>
          <w:i/>
          <w:sz w:val="24"/>
          <w:szCs w:val="24"/>
          <w:lang w:val="en-GB"/>
        </w:rPr>
        <w:t xml:space="preserve"> A. Results expressed in optical densities (PSL/mm</w:t>
      </w:r>
      <w:r w:rsidR="00CD50BC" w:rsidRPr="00CD50BC">
        <w:rPr>
          <w:rFonts w:ascii="Times New Roman" w:hAnsi="Times New Roman" w:cs="Times New Roman"/>
          <w:bCs/>
          <w:i/>
          <w:sz w:val="24"/>
          <w:szCs w:val="24"/>
          <w:vertAlign w:val="superscript"/>
          <w:lang w:val="en-GB"/>
        </w:rPr>
        <w:t>2</w:t>
      </w:r>
      <w:r w:rsidR="00CD50BC">
        <w:rPr>
          <w:rFonts w:ascii="Times New Roman" w:hAnsi="Times New Roman" w:cs="Times New Roman"/>
          <w:bCs/>
          <w:i/>
          <w:sz w:val="24"/>
          <w:szCs w:val="24"/>
          <w:lang w:val="en-GB"/>
        </w:rPr>
        <w:t>) and B. D</w:t>
      </w:r>
      <w:r w:rsidR="00CD50BC" w:rsidRPr="00CD50BC">
        <w:rPr>
          <w:rFonts w:ascii="Times New Roman" w:hAnsi="Times New Roman" w:cs="Times New Roman"/>
          <w:bCs/>
          <w:i/>
          <w:sz w:val="24"/>
          <w:szCs w:val="24"/>
          <w:lang w:val="en-GB"/>
        </w:rPr>
        <w:t xml:space="preserve">ifference between </w:t>
      </w:r>
      <w:r w:rsidR="00CD50BC">
        <w:rPr>
          <w:rFonts w:ascii="Times New Roman" w:hAnsi="Times New Roman" w:cs="Times New Roman"/>
          <w:bCs/>
          <w:i/>
          <w:sz w:val="24"/>
          <w:szCs w:val="24"/>
          <w:lang w:val="en-GB"/>
        </w:rPr>
        <w:t>the lesioned side</w:t>
      </w:r>
      <w:r w:rsidR="00CD50BC" w:rsidRPr="00CD50BC">
        <w:rPr>
          <w:rFonts w:ascii="Times New Roman" w:hAnsi="Times New Roman" w:cs="Times New Roman"/>
          <w:bCs/>
          <w:i/>
          <w:sz w:val="24"/>
          <w:szCs w:val="24"/>
          <w:lang w:val="en-GB"/>
        </w:rPr>
        <w:t xml:space="preserve"> </w:t>
      </w:r>
      <w:r w:rsidR="00CD50BC">
        <w:rPr>
          <w:rFonts w:ascii="Times New Roman" w:hAnsi="Times New Roman" w:cs="Times New Roman"/>
          <w:bCs/>
          <w:i/>
          <w:sz w:val="24"/>
          <w:szCs w:val="24"/>
          <w:lang w:val="en-GB"/>
        </w:rPr>
        <w:t xml:space="preserve">(L) </w:t>
      </w:r>
      <w:r w:rsidR="00CD50BC" w:rsidRPr="00CD50BC">
        <w:rPr>
          <w:rFonts w:ascii="Times New Roman" w:hAnsi="Times New Roman" w:cs="Times New Roman"/>
          <w:bCs/>
          <w:i/>
          <w:sz w:val="24"/>
          <w:szCs w:val="24"/>
          <w:lang w:val="en-GB"/>
        </w:rPr>
        <w:t xml:space="preserve">and </w:t>
      </w:r>
      <w:r w:rsidR="00CD50BC">
        <w:rPr>
          <w:rFonts w:ascii="Times New Roman" w:hAnsi="Times New Roman" w:cs="Times New Roman"/>
          <w:bCs/>
          <w:i/>
          <w:sz w:val="24"/>
          <w:szCs w:val="24"/>
          <w:lang w:val="en-GB"/>
        </w:rPr>
        <w:t>the non-lesioned side (NL)</w:t>
      </w:r>
      <w:r w:rsidR="00CD50BC" w:rsidRPr="00CD50BC">
        <w:rPr>
          <w:rFonts w:ascii="Times New Roman" w:hAnsi="Times New Roman" w:cs="Times New Roman"/>
          <w:bCs/>
          <w:i/>
          <w:sz w:val="24"/>
          <w:szCs w:val="24"/>
          <w:lang w:val="en-GB"/>
        </w:rPr>
        <w:t xml:space="preserve"> of binding on a rat brain section</w:t>
      </w:r>
      <w:r w:rsidR="00CD50BC">
        <w:rPr>
          <w:rFonts w:ascii="Times New Roman" w:hAnsi="Times New Roman" w:cs="Times New Roman"/>
          <w:bCs/>
          <w:i/>
          <w:sz w:val="24"/>
          <w:szCs w:val="24"/>
          <w:lang w:val="en-GB"/>
        </w:rPr>
        <w:t>.</w:t>
      </w:r>
    </w:p>
    <w:p w14:paraId="71E425C4" w14:textId="77777777" w:rsidR="00006566" w:rsidRDefault="00006566" w:rsidP="00006566">
      <w:pPr>
        <w:rPr>
          <w:rFonts w:ascii="Times New Roman" w:hAnsi="Times New Roman" w:cs="Times New Roman"/>
          <w:bCs/>
          <w:sz w:val="24"/>
          <w:szCs w:val="24"/>
          <w:lang w:val="en-GB"/>
        </w:rPr>
      </w:pPr>
    </w:p>
    <w:p w14:paraId="2E19F358" w14:textId="77777777" w:rsidR="00006566" w:rsidRDefault="00006566" w:rsidP="00006566">
      <w:pPr>
        <w:rPr>
          <w:rFonts w:ascii="Times New Roman" w:hAnsi="Times New Roman" w:cs="Times New Roman"/>
          <w:bCs/>
          <w:sz w:val="24"/>
          <w:szCs w:val="24"/>
          <w:lang w:val="en-GB"/>
        </w:rPr>
      </w:pPr>
    </w:p>
    <w:bookmarkEnd w:id="2"/>
    <w:p w14:paraId="56D12252" w14:textId="77777777" w:rsidR="00006566" w:rsidRDefault="00006566" w:rsidP="00006566">
      <w:pPr>
        <w:rPr>
          <w:rFonts w:ascii="Times New Roman" w:hAnsi="Times New Roman" w:cs="Times New Roman"/>
          <w:bCs/>
          <w:sz w:val="24"/>
          <w:szCs w:val="24"/>
          <w:lang w:val="en-GB"/>
        </w:rPr>
      </w:pPr>
    </w:p>
    <w:sectPr w:rsidR="00006566" w:rsidSect="00887076">
      <w:footerReference w:type="default" r:id="rId8"/>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4F2825" w16cex:dateUtc="2023-07-04T21:22:00Z"/>
  <w16cex:commentExtensible w16cex:durableId="284F2856" w16cex:dateUtc="2023-07-04T21:2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029B462" w16cid:durableId="284F2825"/>
  <w16cid:commentId w16cid:paraId="20DC7509" w16cid:durableId="284F26A3"/>
  <w16cid:commentId w16cid:paraId="746DE393" w16cid:durableId="284F285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789B9E" w14:textId="77777777" w:rsidR="006F5514" w:rsidRDefault="006F5514" w:rsidP="007919B0">
      <w:pPr>
        <w:spacing w:after="0" w:line="240" w:lineRule="auto"/>
      </w:pPr>
      <w:r>
        <w:separator/>
      </w:r>
    </w:p>
  </w:endnote>
  <w:endnote w:type="continuationSeparator" w:id="0">
    <w:p w14:paraId="5846DC15" w14:textId="77777777" w:rsidR="006F5514" w:rsidRDefault="006F5514" w:rsidP="007919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Latha">
    <w:altName w:val="Leelawadee UI Semilight"/>
    <w:panose1 w:val="02000400000000000000"/>
    <w:charset w:val="01"/>
    <w:family w:val="roman"/>
    <w:notTrueType/>
    <w:pitch w:val="variable"/>
    <w:sig w:usb0="00040000" w:usb1="00000000" w:usb2="00000000" w:usb3="00000000" w:csb0="0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06773267"/>
      <w:docPartObj>
        <w:docPartGallery w:val="Page Numbers (Bottom of Page)"/>
        <w:docPartUnique/>
      </w:docPartObj>
    </w:sdtPr>
    <w:sdtEndPr/>
    <w:sdtContent>
      <w:p w14:paraId="0DA477BA" w14:textId="17467A18" w:rsidR="00A57AFC" w:rsidRDefault="00A57AFC">
        <w:pPr>
          <w:pStyle w:val="Footer"/>
          <w:jc w:val="right"/>
        </w:pPr>
        <w:r>
          <w:fldChar w:fldCharType="begin"/>
        </w:r>
        <w:r>
          <w:instrText>PAGE   \* MERGEFORMAT</w:instrText>
        </w:r>
        <w:r>
          <w:fldChar w:fldCharType="separate"/>
        </w:r>
        <w:r w:rsidR="006F25B1">
          <w:rPr>
            <w:noProof/>
          </w:rPr>
          <w:t>5</w:t>
        </w:r>
        <w:r>
          <w:fldChar w:fldCharType="end"/>
        </w:r>
      </w:p>
    </w:sdtContent>
  </w:sdt>
  <w:p w14:paraId="185DD4EA" w14:textId="77777777" w:rsidR="00A57AFC" w:rsidRDefault="00A57AF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827B1A" w14:textId="77777777" w:rsidR="006F5514" w:rsidRDefault="006F5514" w:rsidP="007919B0">
      <w:pPr>
        <w:spacing w:after="0" w:line="240" w:lineRule="auto"/>
      </w:pPr>
      <w:r>
        <w:separator/>
      </w:r>
    </w:p>
  </w:footnote>
  <w:footnote w:type="continuationSeparator" w:id="0">
    <w:p w14:paraId="65EE4205" w14:textId="77777777" w:rsidR="006F5514" w:rsidRDefault="006F5514" w:rsidP="007919B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657069"/>
    <w:multiLevelType w:val="hybridMultilevel"/>
    <w:tmpl w:val="4B2411AA"/>
    <w:lvl w:ilvl="0" w:tplc="1B7E1210">
      <w:start w:val="1"/>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D4D7F50"/>
    <w:multiLevelType w:val="hybridMultilevel"/>
    <w:tmpl w:val="594AE132"/>
    <w:lvl w:ilvl="0" w:tplc="9342C2A2">
      <w:start w:val="3"/>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4326665"/>
    <w:multiLevelType w:val="hybridMultilevel"/>
    <w:tmpl w:val="567647EC"/>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1DAF6D86"/>
    <w:multiLevelType w:val="hybridMultilevel"/>
    <w:tmpl w:val="415E1CC8"/>
    <w:lvl w:ilvl="0" w:tplc="A3464BC6">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4B7E6F1A"/>
    <w:multiLevelType w:val="hybridMultilevel"/>
    <w:tmpl w:val="6700CBAA"/>
    <w:lvl w:ilvl="0" w:tplc="B1B2AF08">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53BF1B60"/>
    <w:multiLevelType w:val="hybridMultilevel"/>
    <w:tmpl w:val="E48439E6"/>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6DB51989"/>
    <w:multiLevelType w:val="hybridMultilevel"/>
    <w:tmpl w:val="1CBEEDE8"/>
    <w:lvl w:ilvl="0" w:tplc="D9400218">
      <w:start w:val="1"/>
      <w:numFmt w:val="lowerLetter"/>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num w:numId="1">
    <w:abstractNumId w:val="0"/>
  </w:num>
  <w:num w:numId="2">
    <w:abstractNumId w:val="3"/>
  </w:num>
  <w:num w:numId="3">
    <w:abstractNumId w:val="4"/>
  </w:num>
  <w:num w:numId="4">
    <w:abstractNumId w:val="2"/>
  </w:num>
  <w:num w:numId="5">
    <w:abstractNumId w:val="6"/>
  </w:num>
  <w:num w:numId="6">
    <w:abstractNumId w:val="1"/>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fr-FR"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fr-FR" w:vendorID="64" w:dllVersion="4096" w:nlCheck="1" w:checkStyle="0"/>
  <w:activeWritingStyle w:appName="MSWord" w:lang="en-GB" w:vendorID="64" w:dllVersion="131078" w:nlCheck="1" w:checkStyle="1"/>
  <w:activeWritingStyle w:appName="MSWord" w:lang="en-US" w:vendorID="64" w:dllVersion="131078" w:nlCheck="1" w:checkStyle="1"/>
  <w:activeWritingStyle w:appName="MSWord" w:lang="fr-FR" w:vendorID="64" w:dllVersion="131078" w:nlCheck="1" w:checkStyle="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Movement Disorde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fr2rpsbz9asterrdnxveamfps5sd0er29z&quot;&gt;HPK R fonctionnels papier&lt;record-ids&gt;&lt;item&gt;1&lt;/item&gt;&lt;item&gt;2&lt;/item&gt;&lt;item&gt;4&lt;/item&gt;&lt;item&gt;5&lt;/item&gt;&lt;item&gt;6&lt;/item&gt;&lt;item&gt;7&lt;/item&gt;&lt;item&gt;8&lt;/item&gt;&lt;item&gt;9&lt;/item&gt;&lt;item&gt;10&lt;/item&gt;&lt;item&gt;11&lt;/item&gt;&lt;item&gt;12&lt;/item&gt;&lt;item&gt;14&lt;/item&gt;&lt;item&gt;15&lt;/item&gt;&lt;item&gt;16&lt;/item&gt;&lt;item&gt;17&lt;/item&gt;&lt;item&gt;18&lt;/item&gt;&lt;item&gt;19&lt;/item&gt;&lt;item&gt;20&lt;/item&gt;&lt;item&gt;21&lt;/item&gt;&lt;item&gt;22&lt;/item&gt;&lt;item&gt;23&lt;/item&gt;&lt;item&gt;24&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3&lt;/item&gt;&lt;item&gt;57&lt;/item&gt;&lt;item&gt;60&lt;/item&gt;&lt;item&gt;61&lt;/item&gt;&lt;item&gt;73&lt;/item&gt;&lt;item&gt;99&lt;/item&gt;&lt;item&gt;104&lt;/item&gt;&lt;item&gt;107&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4&lt;/item&gt;&lt;item&gt;145&lt;/item&gt;&lt;item&gt;146&lt;/item&gt;&lt;item&gt;147&lt;/item&gt;&lt;item&gt;148&lt;/item&gt;&lt;item&gt;149&lt;/item&gt;&lt;item&gt;150&lt;/item&gt;&lt;item&gt;152&lt;/item&gt;&lt;/record-ids&gt;&lt;/item&gt;&lt;/Libraries&gt;"/>
  </w:docVars>
  <w:rsids>
    <w:rsidRoot w:val="00631FC9"/>
    <w:rsid w:val="000003DD"/>
    <w:rsid w:val="00002575"/>
    <w:rsid w:val="000029CD"/>
    <w:rsid w:val="000042EC"/>
    <w:rsid w:val="00006566"/>
    <w:rsid w:val="0000696D"/>
    <w:rsid w:val="000069B6"/>
    <w:rsid w:val="00006AD9"/>
    <w:rsid w:val="00006C29"/>
    <w:rsid w:val="0000790D"/>
    <w:rsid w:val="00010478"/>
    <w:rsid w:val="00010523"/>
    <w:rsid w:val="00011B86"/>
    <w:rsid w:val="00013B30"/>
    <w:rsid w:val="00014251"/>
    <w:rsid w:val="00014CA5"/>
    <w:rsid w:val="00015089"/>
    <w:rsid w:val="00017156"/>
    <w:rsid w:val="00020522"/>
    <w:rsid w:val="00020AB9"/>
    <w:rsid w:val="00020E7C"/>
    <w:rsid w:val="00021271"/>
    <w:rsid w:val="00021BD0"/>
    <w:rsid w:val="00021EDC"/>
    <w:rsid w:val="000230FF"/>
    <w:rsid w:val="0002319D"/>
    <w:rsid w:val="00024840"/>
    <w:rsid w:val="0002529E"/>
    <w:rsid w:val="00025AC4"/>
    <w:rsid w:val="00025BF6"/>
    <w:rsid w:val="00026184"/>
    <w:rsid w:val="000272D9"/>
    <w:rsid w:val="00030720"/>
    <w:rsid w:val="00031100"/>
    <w:rsid w:val="0003126B"/>
    <w:rsid w:val="00031696"/>
    <w:rsid w:val="0003316C"/>
    <w:rsid w:val="000331B0"/>
    <w:rsid w:val="0003348B"/>
    <w:rsid w:val="00033C8D"/>
    <w:rsid w:val="00033D30"/>
    <w:rsid w:val="0003468B"/>
    <w:rsid w:val="00034A6B"/>
    <w:rsid w:val="00036CC1"/>
    <w:rsid w:val="000372B4"/>
    <w:rsid w:val="0003789E"/>
    <w:rsid w:val="0004037F"/>
    <w:rsid w:val="000407E7"/>
    <w:rsid w:val="00040B9A"/>
    <w:rsid w:val="000416F7"/>
    <w:rsid w:val="00041F02"/>
    <w:rsid w:val="000422A8"/>
    <w:rsid w:val="000433C4"/>
    <w:rsid w:val="0004341D"/>
    <w:rsid w:val="0004416C"/>
    <w:rsid w:val="000442FD"/>
    <w:rsid w:val="00044F7B"/>
    <w:rsid w:val="00045658"/>
    <w:rsid w:val="00045EA5"/>
    <w:rsid w:val="0004632F"/>
    <w:rsid w:val="00046914"/>
    <w:rsid w:val="00046E04"/>
    <w:rsid w:val="00047120"/>
    <w:rsid w:val="0004738E"/>
    <w:rsid w:val="00047B3D"/>
    <w:rsid w:val="00047E6B"/>
    <w:rsid w:val="00047EC8"/>
    <w:rsid w:val="00050024"/>
    <w:rsid w:val="00050245"/>
    <w:rsid w:val="00050A33"/>
    <w:rsid w:val="0005163F"/>
    <w:rsid w:val="00051922"/>
    <w:rsid w:val="000520A4"/>
    <w:rsid w:val="00052311"/>
    <w:rsid w:val="0005398D"/>
    <w:rsid w:val="000540EA"/>
    <w:rsid w:val="00054879"/>
    <w:rsid w:val="00054FEF"/>
    <w:rsid w:val="0005511C"/>
    <w:rsid w:val="00055983"/>
    <w:rsid w:val="000560DB"/>
    <w:rsid w:val="00056F48"/>
    <w:rsid w:val="00057DB6"/>
    <w:rsid w:val="00062107"/>
    <w:rsid w:val="0006233F"/>
    <w:rsid w:val="00063F0C"/>
    <w:rsid w:val="0006428F"/>
    <w:rsid w:val="00064ED2"/>
    <w:rsid w:val="000650B2"/>
    <w:rsid w:val="00066288"/>
    <w:rsid w:val="00071311"/>
    <w:rsid w:val="00071524"/>
    <w:rsid w:val="00071FA6"/>
    <w:rsid w:val="00072690"/>
    <w:rsid w:val="00073254"/>
    <w:rsid w:val="00073530"/>
    <w:rsid w:val="00075B14"/>
    <w:rsid w:val="00075C42"/>
    <w:rsid w:val="00075EC7"/>
    <w:rsid w:val="00075F53"/>
    <w:rsid w:val="00076127"/>
    <w:rsid w:val="00077126"/>
    <w:rsid w:val="00080866"/>
    <w:rsid w:val="00083D94"/>
    <w:rsid w:val="000847F9"/>
    <w:rsid w:val="00085177"/>
    <w:rsid w:val="000859E9"/>
    <w:rsid w:val="00085BCD"/>
    <w:rsid w:val="000900DC"/>
    <w:rsid w:val="000906FA"/>
    <w:rsid w:val="00090D5A"/>
    <w:rsid w:val="0009260A"/>
    <w:rsid w:val="00095E6B"/>
    <w:rsid w:val="0009786D"/>
    <w:rsid w:val="000A1D1C"/>
    <w:rsid w:val="000A230F"/>
    <w:rsid w:val="000A248B"/>
    <w:rsid w:val="000A33B6"/>
    <w:rsid w:val="000A477D"/>
    <w:rsid w:val="000A49E9"/>
    <w:rsid w:val="000A5255"/>
    <w:rsid w:val="000A61B6"/>
    <w:rsid w:val="000A61B8"/>
    <w:rsid w:val="000A63EA"/>
    <w:rsid w:val="000A6548"/>
    <w:rsid w:val="000A6E35"/>
    <w:rsid w:val="000A7552"/>
    <w:rsid w:val="000A7554"/>
    <w:rsid w:val="000A7AD1"/>
    <w:rsid w:val="000B01BD"/>
    <w:rsid w:val="000B02B6"/>
    <w:rsid w:val="000B02DB"/>
    <w:rsid w:val="000B04B8"/>
    <w:rsid w:val="000B05CB"/>
    <w:rsid w:val="000B2043"/>
    <w:rsid w:val="000B20C2"/>
    <w:rsid w:val="000B2E52"/>
    <w:rsid w:val="000B5C9B"/>
    <w:rsid w:val="000B68C8"/>
    <w:rsid w:val="000C0079"/>
    <w:rsid w:val="000C050E"/>
    <w:rsid w:val="000C2373"/>
    <w:rsid w:val="000C29A3"/>
    <w:rsid w:val="000C34F7"/>
    <w:rsid w:val="000C43FD"/>
    <w:rsid w:val="000C46FD"/>
    <w:rsid w:val="000C5783"/>
    <w:rsid w:val="000C58D2"/>
    <w:rsid w:val="000C5B5C"/>
    <w:rsid w:val="000C61AC"/>
    <w:rsid w:val="000C6980"/>
    <w:rsid w:val="000D1318"/>
    <w:rsid w:val="000D22AE"/>
    <w:rsid w:val="000D264B"/>
    <w:rsid w:val="000D2D09"/>
    <w:rsid w:val="000D43B8"/>
    <w:rsid w:val="000D4815"/>
    <w:rsid w:val="000D4930"/>
    <w:rsid w:val="000D737E"/>
    <w:rsid w:val="000D7478"/>
    <w:rsid w:val="000E073F"/>
    <w:rsid w:val="000E175A"/>
    <w:rsid w:val="000E17E9"/>
    <w:rsid w:val="000E3515"/>
    <w:rsid w:val="000E4033"/>
    <w:rsid w:val="000E43B4"/>
    <w:rsid w:val="000E4F75"/>
    <w:rsid w:val="000E7261"/>
    <w:rsid w:val="000E7E43"/>
    <w:rsid w:val="000F18E9"/>
    <w:rsid w:val="000F348A"/>
    <w:rsid w:val="000F3C89"/>
    <w:rsid w:val="000F461A"/>
    <w:rsid w:val="000F46F4"/>
    <w:rsid w:val="000F52A0"/>
    <w:rsid w:val="000F53E0"/>
    <w:rsid w:val="000F6465"/>
    <w:rsid w:val="00100B32"/>
    <w:rsid w:val="0010126B"/>
    <w:rsid w:val="001024A4"/>
    <w:rsid w:val="00102AB1"/>
    <w:rsid w:val="0010344E"/>
    <w:rsid w:val="00103EDC"/>
    <w:rsid w:val="001043BF"/>
    <w:rsid w:val="00106650"/>
    <w:rsid w:val="001113DF"/>
    <w:rsid w:val="0011281E"/>
    <w:rsid w:val="00113B9E"/>
    <w:rsid w:val="00113D84"/>
    <w:rsid w:val="00115344"/>
    <w:rsid w:val="0011545A"/>
    <w:rsid w:val="00115E5B"/>
    <w:rsid w:val="0011789E"/>
    <w:rsid w:val="00120459"/>
    <w:rsid w:val="00120B15"/>
    <w:rsid w:val="00120B7A"/>
    <w:rsid w:val="00121818"/>
    <w:rsid w:val="00123A96"/>
    <w:rsid w:val="00123B8D"/>
    <w:rsid w:val="00123D40"/>
    <w:rsid w:val="00124B97"/>
    <w:rsid w:val="001251C3"/>
    <w:rsid w:val="0012538B"/>
    <w:rsid w:val="00127891"/>
    <w:rsid w:val="00130D3B"/>
    <w:rsid w:val="00130D43"/>
    <w:rsid w:val="001317AA"/>
    <w:rsid w:val="001320A1"/>
    <w:rsid w:val="0013225D"/>
    <w:rsid w:val="001326F4"/>
    <w:rsid w:val="00132A9E"/>
    <w:rsid w:val="00132BC9"/>
    <w:rsid w:val="001338D7"/>
    <w:rsid w:val="00134042"/>
    <w:rsid w:val="00134EC0"/>
    <w:rsid w:val="00135352"/>
    <w:rsid w:val="00135581"/>
    <w:rsid w:val="00135C8E"/>
    <w:rsid w:val="00137197"/>
    <w:rsid w:val="00137E14"/>
    <w:rsid w:val="00140A94"/>
    <w:rsid w:val="001417D3"/>
    <w:rsid w:val="0014210E"/>
    <w:rsid w:val="00143346"/>
    <w:rsid w:val="00143903"/>
    <w:rsid w:val="00143F11"/>
    <w:rsid w:val="00144223"/>
    <w:rsid w:val="001444F1"/>
    <w:rsid w:val="00145AC0"/>
    <w:rsid w:val="00145C77"/>
    <w:rsid w:val="00146FBF"/>
    <w:rsid w:val="00147719"/>
    <w:rsid w:val="00147D5A"/>
    <w:rsid w:val="00150FEC"/>
    <w:rsid w:val="0015208C"/>
    <w:rsid w:val="001524CD"/>
    <w:rsid w:val="00152E6A"/>
    <w:rsid w:val="001532BA"/>
    <w:rsid w:val="00156166"/>
    <w:rsid w:val="00156CB0"/>
    <w:rsid w:val="001619B4"/>
    <w:rsid w:val="001627EE"/>
    <w:rsid w:val="00163B9A"/>
    <w:rsid w:val="0016477B"/>
    <w:rsid w:val="0016574D"/>
    <w:rsid w:val="0016693A"/>
    <w:rsid w:val="001678A5"/>
    <w:rsid w:val="001735B9"/>
    <w:rsid w:val="0017495A"/>
    <w:rsid w:val="00175055"/>
    <w:rsid w:val="00175092"/>
    <w:rsid w:val="00175874"/>
    <w:rsid w:val="001764B5"/>
    <w:rsid w:val="00180183"/>
    <w:rsid w:val="001809C7"/>
    <w:rsid w:val="00180CFF"/>
    <w:rsid w:val="0018192C"/>
    <w:rsid w:val="0018218C"/>
    <w:rsid w:val="001823A2"/>
    <w:rsid w:val="00183207"/>
    <w:rsid w:val="0018380D"/>
    <w:rsid w:val="001839B2"/>
    <w:rsid w:val="0018503D"/>
    <w:rsid w:val="00186630"/>
    <w:rsid w:val="00187DAA"/>
    <w:rsid w:val="0019030F"/>
    <w:rsid w:val="00190A51"/>
    <w:rsid w:val="00190C00"/>
    <w:rsid w:val="001916F9"/>
    <w:rsid w:val="001929BD"/>
    <w:rsid w:val="0019430C"/>
    <w:rsid w:val="00194B1C"/>
    <w:rsid w:val="001958A0"/>
    <w:rsid w:val="00195CC0"/>
    <w:rsid w:val="00195EAD"/>
    <w:rsid w:val="001972ED"/>
    <w:rsid w:val="00197935"/>
    <w:rsid w:val="001A0AFC"/>
    <w:rsid w:val="001A1710"/>
    <w:rsid w:val="001A1BAF"/>
    <w:rsid w:val="001A31F7"/>
    <w:rsid w:val="001A33E9"/>
    <w:rsid w:val="001A4C2A"/>
    <w:rsid w:val="001A6DF7"/>
    <w:rsid w:val="001B0BFE"/>
    <w:rsid w:val="001B288D"/>
    <w:rsid w:val="001B2CE7"/>
    <w:rsid w:val="001B3F3C"/>
    <w:rsid w:val="001B4701"/>
    <w:rsid w:val="001B4DB9"/>
    <w:rsid w:val="001B520C"/>
    <w:rsid w:val="001B5C4E"/>
    <w:rsid w:val="001B617B"/>
    <w:rsid w:val="001B64F5"/>
    <w:rsid w:val="001B7122"/>
    <w:rsid w:val="001B7332"/>
    <w:rsid w:val="001C0997"/>
    <w:rsid w:val="001C153E"/>
    <w:rsid w:val="001C1CA0"/>
    <w:rsid w:val="001C20EC"/>
    <w:rsid w:val="001C399B"/>
    <w:rsid w:val="001C3C18"/>
    <w:rsid w:val="001C491E"/>
    <w:rsid w:val="001C4B38"/>
    <w:rsid w:val="001C4E89"/>
    <w:rsid w:val="001D1640"/>
    <w:rsid w:val="001D1D2B"/>
    <w:rsid w:val="001D318E"/>
    <w:rsid w:val="001D35AE"/>
    <w:rsid w:val="001D43BA"/>
    <w:rsid w:val="001D4C9B"/>
    <w:rsid w:val="001D515E"/>
    <w:rsid w:val="001D524B"/>
    <w:rsid w:val="001D61CA"/>
    <w:rsid w:val="001D642F"/>
    <w:rsid w:val="001D6513"/>
    <w:rsid w:val="001D65E7"/>
    <w:rsid w:val="001D7AA1"/>
    <w:rsid w:val="001D7ED1"/>
    <w:rsid w:val="001E003E"/>
    <w:rsid w:val="001E0B10"/>
    <w:rsid w:val="001E0B42"/>
    <w:rsid w:val="001E2A04"/>
    <w:rsid w:val="001E4FE1"/>
    <w:rsid w:val="001E57B6"/>
    <w:rsid w:val="001E6ACF"/>
    <w:rsid w:val="001E79E7"/>
    <w:rsid w:val="001F082E"/>
    <w:rsid w:val="001F2CD3"/>
    <w:rsid w:val="001F30A2"/>
    <w:rsid w:val="001F428A"/>
    <w:rsid w:val="001F5420"/>
    <w:rsid w:val="001F5687"/>
    <w:rsid w:val="001F5BFB"/>
    <w:rsid w:val="001F6628"/>
    <w:rsid w:val="001F694B"/>
    <w:rsid w:val="001F71C8"/>
    <w:rsid w:val="001F7927"/>
    <w:rsid w:val="002019F6"/>
    <w:rsid w:val="00202717"/>
    <w:rsid w:val="00202C6A"/>
    <w:rsid w:val="00203AE9"/>
    <w:rsid w:val="0020596A"/>
    <w:rsid w:val="00205B33"/>
    <w:rsid w:val="00206C4C"/>
    <w:rsid w:val="00206E36"/>
    <w:rsid w:val="0020725B"/>
    <w:rsid w:val="0020755B"/>
    <w:rsid w:val="0020774A"/>
    <w:rsid w:val="002078A2"/>
    <w:rsid w:val="00207EF4"/>
    <w:rsid w:val="00211CA0"/>
    <w:rsid w:val="00211D13"/>
    <w:rsid w:val="00212BB5"/>
    <w:rsid w:val="00212BBF"/>
    <w:rsid w:val="00213013"/>
    <w:rsid w:val="00213354"/>
    <w:rsid w:val="002133BC"/>
    <w:rsid w:val="0021396A"/>
    <w:rsid w:val="00213EBB"/>
    <w:rsid w:val="00214A6B"/>
    <w:rsid w:val="00216202"/>
    <w:rsid w:val="002165E5"/>
    <w:rsid w:val="00217093"/>
    <w:rsid w:val="002172FC"/>
    <w:rsid w:val="00217A34"/>
    <w:rsid w:val="0022051E"/>
    <w:rsid w:val="00221567"/>
    <w:rsid w:val="00221D13"/>
    <w:rsid w:val="00222413"/>
    <w:rsid w:val="00222C43"/>
    <w:rsid w:val="002234B0"/>
    <w:rsid w:val="002238EF"/>
    <w:rsid w:val="0022525F"/>
    <w:rsid w:val="00225692"/>
    <w:rsid w:val="00225990"/>
    <w:rsid w:val="00226759"/>
    <w:rsid w:val="00232116"/>
    <w:rsid w:val="0023247E"/>
    <w:rsid w:val="002325F0"/>
    <w:rsid w:val="00233FA8"/>
    <w:rsid w:val="00234105"/>
    <w:rsid w:val="002342DB"/>
    <w:rsid w:val="002344F6"/>
    <w:rsid w:val="00234EC1"/>
    <w:rsid w:val="00234ED6"/>
    <w:rsid w:val="00235513"/>
    <w:rsid w:val="00235ACD"/>
    <w:rsid w:val="00235B76"/>
    <w:rsid w:val="00237471"/>
    <w:rsid w:val="00240500"/>
    <w:rsid w:val="002405CC"/>
    <w:rsid w:val="0024086D"/>
    <w:rsid w:val="0024417B"/>
    <w:rsid w:val="002443EE"/>
    <w:rsid w:val="002447C2"/>
    <w:rsid w:val="00244865"/>
    <w:rsid w:val="00244920"/>
    <w:rsid w:val="00244BB6"/>
    <w:rsid w:val="00245EAE"/>
    <w:rsid w:val="00247064"/>
    <w:rsid w:val="00247DD3"/>
    <w:rsid w:val="00247FBB"/>
    <w:rsid w:val="002517E0"/>
    <w:rsid w:val="00252A23"/>
    <w:rsid w:val="00253A30"/>
    <w:rsid w:val="00253F6A"/>
    <w:rsid w:val="00257751"/>
    <w:rsid w:val="00260521"/>
    <w:rsid w:val="002607D0"/>
    <w:rsid w:val="00260A45"/>
    <w:rsid w:val="002613B5"/>
    <w:rsid w:val="00262871"/>
    <w:rsid w:val="002639DF"/>
    <w:rsid w:val="00263CA8"/>
    <w:rsid w:val="00263F56"/>
    <w:rsid w:val="0026499E"/>
    <w:rsid w:val="00265062"/>
    <w:rsid w:val="002653C0"/>
    <w:rsid w:val="00266638"/>
    <w:rsid w:val="0026671F"/>
    <w:rsid w:val="00266937"/>
    <w:rsid w:val="0026739A"/>
    <w:rsid w:val="0026790E"/>
    <w:rsid w:val="00267FC2"/>
    <w:rsid w:val="002703AF"/>
    <w:rsid w:val="00272455"/>
    <w:rsid w:val="00272645"/>
    <w:rsid w:val="00272CE7"/>
    <w:rsid w:val="00274074"/>
    <w:rsid w:val="00274BDD"/>
    <w:rsid w:val="00275CC4"/>
    <w:rsid w:val="0028065D"/>
    <w:rsid w:val="0028069F"/>
    <w:rsid w:val="00281262"/>
    <w:rsid w:val="002816B4"/>
    <w:rsid w:val="00284103"/>
    <w:rsid w:val="002847A1"/>
    <w:rsid w:val="00285B0F"/>
    <w:rsid w:val="002862B3"/>
    <w:rsid w:val="00286D77"/>
    <w:rsid w:val="0028785C"/>
    <w:rsid w:val="00291CE0"/>
    <w:rsid w:val="0029314D"/>
    <w:rsid w:val="0029330F"/>
    <w:rsid w:val="002933BA"/>
    <w:rsid w:val="00293712"/>
    <w:rsid w:val="002945D3"/>
    <w:rsid w:val="00295458"/>
    <w:rsid w:val="00295CAC"/>
    <w:rsid w:val="002A0272"/>
    <w:rsid w:val="002A05B8"/>
    <w:rsid w:val="002A1066"/>
    <w:rsid w:val="002A12B1"/>
    <w:rsid w:val="002A1398"/>
    <w:rsid w:val="002A195B"/>
    <w:rsid w:val="002A1BBA"/>
    <w:rsid w:val="002A228E"/>
    <w:rsid w:val="002A2BAE"/>
    <w:rsid w:val="002A2E0B"/>
    <w:rsid w:val="002A3826"/>
    <w:rsid w:val="002A3F04"/>
    <w:rsid w:val="002B0D0F"/>
    <w:rsid w:val="002B133D"/>
    <w:rsid w:val="002B1EB2"/>
    <w:rsid w:val="002B2CE1"/>
    <w:rsid w:val="002B31BE"/>
    <w:rsid w:val="002B364B"/>
    <w:rsid w:val="002B486B"/>
    <w:rsid w:val="002B563D"/>
    <w:rsid w:val="002B6323"/>
    <w:rsid w:val="002B67B1"/>
    <w:rsid w:val="002B7E3F"/>
    <w:rsid w:val="002B7FB3"/>
    <w:rsid w:val="002C0655"/>
    <w:rsid w:val="002C0821"/>
    <w:rsid w:val="002C137B"/>
    <w:rsid w:val="002C1620"/>
    <w:rsid w:val="002C16E2"/>
    <w:rsid w:val="002C1888"/>
    <w:rsid w:val="002C2491"/>
    <w:rsid w:val="002C27BD"/>
    <w:rsid w:val="002C2A1F"/>
    <w:rsid w:val="002C3797"/>
    <w:rsid w:val="002C436E"/>
    <w:rsid w:val="002C49A0"/>
    <w:rsid w:val="002C51A5"/>
    <w:rsid w:val="002C5912"/>
    <w:rsid w:val="002C6BE8"/>
    <w:rsid w:val="002D02DB"/>
    <w:rsid w:val="002D08E1"/>
    <w:rsid w:val="002D1241"/>
    <w:rsid w:val="002D4274"/>
    <w:rsid w:val="002D56DE"/>
    <w:rsid w:val="002D6A09"/>
    <w:rsid w:val="002D6E28"/>
    <w:rsid w:val="002D7059"/>
    <w:rsid w:val="002D725A"/>
    <w:rsid w:val="002D7D64"/>
    <w:rsid w:val="002E0468"/>
    <w:rsid w:val="002E1588"/>
    <w:rsid w:val="002E1AD4"/>
    <w:rsid w:val="002E1F61"/>
    <w:rsid w:val="002E2406"/>
    <w:rsid w:val="002E4512"/>
    <w:rsid w:val="002E45FB"/>
    <w:rsid w:val="002E4A10"/>
    <w:rsid w:val="002E547F"/>
    <w:rsid w:val="002E5E01"/>
    <w:rsid w:val="002E6C5E"/>
    <w:rsid w:val="002E716E"/>
    <w:rsid w:val="002E75D3"/>
    <w:rsid w:val="002F24E0"/>
    <w:rsid w:val="002F2ECE"/>
    <w:rsid w:val="002F4E6F"/>
    <w:rsid w:val="002F78E8"/>
    <w:rsid w:val="00301439"/>
    <w:rsid w:val="003014A6"/>
    <w:rsid w:val="003060E7"/>
    <w:rsid w:val="00307253"/>
    <w:rsid w:val="00307470"/>
    <w:rsid w:val="003077C2"/>
    <w:rsid w:val="00307EAC"/>
    <w:rsid w:val="00310E0C"/>
    <w:rsid w:val="00311797"/>
    <w:rsid w:val="003128CD"/>
    <w:rsid w:val="00313829"/>
    <w:rsid w:val="00315E45"/>
    <w:rsid w:val="003160C9"/>
    <w:rsid w:val="00320E44"/>
    <w:rsid w:val="0032136D"/>
    <w:rsid w:val="003216AE"/>
    <w:rsid w:val="003218B1"/>
    <w:rsid w:val="00322AA1"/>
    <w:rsid w:val="00323857"/>
    <w:rsid w:val="00323B93"/>
    <w:rsid w:val="00325337"/>
    <w:rsid w:val="00325CB9"/>
    <w:rsid w:val="00327AA1"/>
    <w:rsid w:val="00327E3E"/>
    <w:rsid w:val="003305E7"/>
    <w:rsid w:val="00330754"/>
    <w:rsid w:val="00332E69"/>
    <w:rsid w:val="003337FF"/>
    <w:rsid w:val="00334E18"/>
    <w:rsid w:val="00335DDE"/>
    <w:rsid w:val="00336A83"/>
    <w:rsid w:val="00337316"/>
    <w:rsid w:val="00337E30"/>
    <w:rsid w:val="00337EF5"/>
    <w:rsid w:val="0034023B"/>
    <w:rsid w:val="00340881"/>
    <w:rsid w:val="003410AB"/>
    <w:rsid w:val="00341935"/>
    <w:rsid w:val="003469E0"/>
    <w:rsid w:val="003501A0"/>
    <w:rsid w:val="003518BE"/>
    <w:rsid w:val="00351A06"/>
    <w:rsid w:val="00355683"/>
    <w:rsid w:val="0035592E"/>
    <w:rsid w:val="00355B34"/>
    <w:rsid w:val="00356973"/>
    <w:rsid w:val="003636C0"/>
    <w:rsid w:val="00363966"/>
    <w:rsid w:val="00363C8E"/>
    <w:rsid w:val="003654AE"/>
    <w:rsid w:val="00365EA6"/>
    <w:rsid w:val="003660D3"/>
    <w:rsid w:val="003665BA"/>
    <w:rsid w:val="00367720"/>
    <w:rsid w:val="003720ED"/>
    <w:rsid w:val="00372525"/>
    <w:rsid w:val="003736A2"/>
    <w:rsid w:val="00373C42"/>
    <w:rsid w:val="00373E4D"/>
    <w:rsid w:val="00374123"/>
    <w:rsid w:val="003758B7"/>
    <w:rsid w:val="003774B6"/>
    <w:rsid w:val="0037773C"/>
    <w:rsid w:val="003777CF"/>
    <w:rsid w:val="00377FD1"/>
    <w:rsid w:val="0038078C"/>
    <w:rsid w:val="00381A09"/>
    <w:rsid w:val="003828DA"/>
    <w:rsid w:val="00382EBB"/>
    <w:rsid w:val="0038499E"/>
    <w:rsid w:val="00385802"/>
    <w:rsid w:val="00386FC8"/>
    <w:rsid w:val="0038797F"/>
    <w:rsid w:val="003900E2"/>
    <w:rsid w:val="00390841"/>
    <w:rsid w:val="00390904"/>
    <w:rsid w:val="003937D7"/>
    <w:rsid w:val="00394467"/>
    <w:rsid w:val="00394BA1"/>
    <w:rsid w:val="003955E8"/>
    <w:rsid w:val="00395959"/>
    <w:rsid w:val="003959E9"/>
    <w:rsid w:val="00397380"/>
    <w:rsid w:val="00397C59"/>
    <w:rsid w:val="003A0921"/>
    <w:rsid w:val="003A0B6D"/>
    <w:rsid w:val="003A0C3C"/>
    <w:rsid w:val="003A1C57"/>
    <w:rsid w:val="003A1D1E"/>
    <w:rsid w:val="003A24C8"/>
    <w:rsid w:val="003A258B"/>
    <w:rsid w:val="003A2DDA"/>
    <w:rsid w:val="003A325E"/>
    <w:rsid w:val="003A675C"/>
    <w:rsid w:val="003B072F"/>
    <w:rsid w:val="003B0CDF"/>
    <w:rsid w:val="003B0EF9"/>
    <w:rsid w:val="003B12C9"/>
    <w:rsid w:val="003B1B7B"/>
    <w:rsid w:val="003B1DAA"/>
    <w:rsid w:val="003B1F4B"/>
    <w:rsid w:val="003B20BF"/>
    <w:rsid w:val="003B2F3C"/>
    <w:rsid w:val="003B30C1"/>
    <w:rsid w:val="003B351E"/>
    <w:rsid w:val="003B36C2"/>
    <w:rsid w:val="003B3F24"/>
    <w:rsid w:val="003B4793"/>
    <w:rsid w:val="003B483A"/>
    <w:rsid w:val="003B545F"/>
    <w:rsid w:val="003C0250"/>
    <w:rsid w:val="003C2333"/>
    <w:rsid w:val="003C32EA"/>
    <w:rsid w:val="003C4B1F"/>
    <w:rsid w:val="003C62A6"/>
    <w:rsid w:val="003D0AA5"/>
    <w:rsid w:val="003D0B76"/>
    <w:rsid w:val="003D0C36"/>
    <w:rsid w:val="003D19E5"/>
    <w:rsid w:val="003D2048"/>
    <w:rsid w:val="003D279F"/>
    <w:rsid w:val="003D294F"/>
    <w:rsid w:val="003D32DF"/>
    <w:rsid w:val="003D4B9B"/>
    <w:rsid w:val="003D5EC4"/>
    <w:rsid w:val="003D60AD"/>
    <w:rsid w:val="003D6358"/>
    <w:rsid w:val="003D6918"/>
    <w:rsid w:val="003D770C"/>
    <w:rsid w:val="003E04A6"/>
    <w:rsid w:val="003E066B"/>
    <w:rsid w:val="003E06EF"/>
    <w:rsid w:val="003E1279"/>
    <w:rsid w:val="003E1AC8"/>
    <w:rsid w:val="003E2021"/>
    <w:rsid w:val="003E252C"/>
    <w:rsid w:val="003E2D05"/>
    <w:rsid w:val="003E3953"/>
    <w:rsid w:val="003F00FB"/>
    <w:rsid w:val="003F0502"/>
    <w:rsid w:val="003F0654"/>
    <w:rsid w:val="003F06BA"/>
    <w:rsid w:val="003F0D1C"/>
    <w:rsid w:val="003F3811"/>
    <w:rsid w:val="003F3B1D"/>
    <w:rsid w:val="003F3E5E"/>
    <w:rsid w:val="003F54F0"/>
    <w:rsid w:val="003F58DD"/>
    <w:rsid w:val="003F75A7"/>
    <w:rsid w:val="003F75F0"/>
    <w:rsid w:val="0040088A"/>
    <w:rsid w:val="004017C7"/>
    <w:rsid w:val="00402991"/>
    <w:rsid w:val="00402F1C"/>
    <w:rsid w:val="00403298"/>
    <w:rsid w:val="0040399B"/>
    <w:rsid w:val="00403DDD"/>
    <w:rsid w:val="00404290"/>
    <w:rsid w:val="004054C7"/>
    <w:rsid w:val="0040635D"/>
    <w:rsid w:val="00406476"/>
    <w:rsid w:val="0040649E"/>
    <w:rsid w:val="00407249"/>
    <w:rsid w:val="00410CF7"/>
    <w:rsid w:val="004113AE"/>
    <w:rsid w:val="00412164"/>
    <w:rsid w:val="00412A73"/>
    <w:rsid w:val="00413B93"/>
    <w:rsid w:val="00414774"/>
    <w:rsid w:val="00414D6D"/>
    <w:rsid w:val="00415737"/>
    <w:rsid w:val="00415D2E"/>
    <w:rsid w:val="00417460"/>
    <w:rsid w:val="004179AC"/>
    <w:rsid w:val="004213A9"/>
    <w:rsid w:val="00421A0B"/>
    <w:rsid w:val="00422B22"/>
    <w:rsid w:val="00422BCA"/>
    <w:rsid w:val="004237B6"/>
    <w:rsid w:val="0042445C"/>
    <w:rsid w:val="00424923"/>
    <w:rsid w:val="00425634"/>
    <w:rsid w:val="00425D53"/>
    <w:rsid w:val="00426D68"/>
    <w:rsid w:val="004305FF"/>
    <w:rsid w:val="004319B9"/>
    <w:rsid w:val="00432020"/>
    <w:rsid w:val="00432CCD"/>
    <w:rsid w:val="00432CD5"/>
    <w:rsid w:val="00432EDD"/>
    <w:rsid w:val="00432F5B"/>
    <w:rsid w:val="004337B8"/>
    <w:rsid w:val="00433998"/>
    <w:rsid w:val="00434F38"/>
    <w:rsid w:val="00435210"/>
    <w:rsid w:val="00435700"/>
    <w:rsid w:val="004359FC"/>
    <w:rsid w:val="00436D06"/>
    <w:rsid w:val="004400CD"/>
    <w:rsid w:val="00440D30"/>
    <w:rsid w:val="0044109B"/>
    <w:rsid w:val="00441797"/>
    <w:rsid w:val="00441AF6"/>
    <w:rsid w:val="00441F48"/>
    <w:rsid w:val="004423BE"/>
    <w:rsid w:val="00442AAC"/>
    <w:rsid w:val="00442D11"/>
    <w:rsid w:val="00443A60"/>
    <w:rsid w:val="00444234"/>
    <w:rsid w:val="00444FB0"/>
    <w:rsid w:val="00445127"/>
    <w:rsid w:val="00445130"/>
    <w:rsid w:val="004466CB"/>
    <w:rsid w:val="004507A5"/>
    <w:rsid w:val="00450961"/>
    <w:rsid w:val="00452507"/>
    <w:rsid w:val="0045287B"/>
    <w:rsid w:val="00455CB5"/>
    <w:rsid w:val="00456636"/>
    <w:rsid w:val="0045719B"/>
    <w:rsid w:val="00457754"/>
    <w:rsid w:val="004578D6"/>
    <w:rsid w:val="00461527"/>
    <w:rsid w:val="0046159B"/>
    <w:rsid w:val="00461B0F"/>
    <w:rsid w:val="00462673"/>
    <w:rsid w:val="00463A3F"/>
    <w:rsid w:val="00464261"/>
    <w:rsid w:val="004643CF"/>
    <w:rsid w:val="0046517D"/>
    <w:rsid w:val="004660E8"/>
    <w:rsid w:val="00466CC2"/>
    <w:rsid w:val="00466DB6"/>
    <w:rsid w:val="00467235"/>
    <w:rsid w:val="00467B3C"/>
    <w:rsid w:val="00470005"/>
    <w:rsid w:val="00470636"/>
    <w:rsid w:val="004719D9"/>
    <w:rsid w:val="00471B02"/>
    <w:rsid w:val="00473E42"/>
    <w:rsid w:val="00475A19"/>
    <w:rsid w:val="004767A1"/>
    <w:rsid w:val="0047744B"/>
    <w:rsid w:val="0047773D"/>
    <w:rsid w:val="00480EDA"/>
    <w:rsid w:val="004814AF"/>
    <w:rsid w:val="004816F7"/>
    <w:rsid w:val="004822E7"/>
    <w:rsid w:val="00482783"/>
    <w:rsid w:val="00484459"/>
    <w:rsid w:val="0048515F"/>
    <w:rsid w:val="00485411"/>
    <w:rsid w:val="00485D7D"/>
    <w:rsid w:val="004870BA"/>
    <w:rsid w:val="00490BF7"/>
    <w:rsid w:val="00492375"/>
    <w:rsid w:val="0049377A"/>
    <w:rsid w:val="00494033"/>
    <w:rsid w:val="0049489C"/>
    <w:rsid w:val="00494B6E"/>
    <w:rsid w:val="00494D4E"/>
    <w:rsid w:val="00495162"/>
    <w:rsid w:val="0049577E"/>
    <w:rsid w:val="00495D03"/>
    <w:rsid w:val="00496A8F"/>
    <w:rsid w:val="00496F72"/>
    <w:rsid w:val="00497943"/>
    <w:rsid w:val="004A2B18"/>
    <w:rsid w:val="004A4896"/>
    <w:rsid w:val="004A5423"/>
    <w:rsid w:val="004A59AA"/>
    <w:rsid w:val="004A7A71"/>
    <w:rsid w:val="004B12A3"/>
    <w:rsid w:val="004B2161"/>
    <w:rsid w:val="004B2498"/>
    <w:rsid w:val="004B56CE"/>
    <w:rsid w:val="004B5C78"/>
    <w:rsid w:val="004B6584"/>
    <w:rsid w:val="004C014A"/>
    <w:rsid w:val="004C0159"/>
    <w:rsid w:val="004C183F"/>
    <w:rsid w:val="004C21D6"/>
    <w:rsid w:val="004C268F"/>
    <w:rsid w:val="004C51AD"/>
    <w:rsid w:val="004C54A5"/>
    <w:rsid w:val="004C5520"/>
    <w:rsid w:val="004C5774"/>
    <w:rsid w:val="004C692E"/>
    <w:rsid w:val="004C76B9"/>
    <w:rsid w:val="004C7D4D"/>
    <w:rsid w:val="004D1F06"/>
    <w:rsid w:val="004D337C"/>
    <w:rsid w:val="004D7DCC"/>
    <w:rsid w:val="004E0939"/>
    <w:rsid w:val="004E1F77"/>
    <w:rsid w:val="004E2836"/>
    <w:rsid w:val="004E2B5B"/>
    <w:rsid w:val="004E405A"/>
    <w:rsid w:val="004E409E"/>
    <w:rsid w:val="004E4149"/>
    <w:rsid w:val="004E4323"/>
    <w:rsid w:val="004E67A2"/>
    <w:rsid w:val="004E6AE0"/>
    <w:rsid w:val="004E6E71"/>
    <w:rsid w:val="004E7360"/>
    <w:rsid w:val="004E7C6F"/>
    <w:rsid w:val="004E7F4E"/>
    <w:rsid w:val="004F0A1D"/>
    <w:rsid w:val="004F15D0"/>
    <w:rsid w:val="004F230C"/>
    <w:rsid w:val="004F2449"/>
    <w:rsid w:val="004F246C"/>
    <w:rsid w:val="004F313C"/>
    <w:rsid w:val="004F3972"/>
    <w:rsid w:val="004F3DEB"/>
    <w:rsid w:val="004F474A"/>
    <w:rsid w:val="004F5B63"/>
    <w:rsid w:val="004F6C47"/>
    <w:rsid w:val="005000C9"/>
    <w:rsid w:val="00500291"/>
    <w:rsid w:val="00501DC5"/>
    <w:rsid w:val="00502336"/>
    <w:rsid w:val="005037B1"/>
    <w:rsid w:val="005069BD"/>
    <w:rsid w:val="00506C23"/>
    <w:rsid w:val="00506F98"/>
    <w:rsid w:val="00507336"/>
    <w:rsid w:val="005107BF"/>
    <w:rsid w:val="00511D7E"/>
    <w:rsid w:val="0051238A"/>
    <w:rsid w:val="0051242E"/>
    <w:rsid w:val="00512D51"/>
    <w:rsid w:val="00513D2C"/>
    <w:rsid w:val="005154C0"/>
    <w:rsid w:val="00516CA3"/>
    <w:rsid w:val="0051750A"/>
    <w:rsid w:val="005176E4"/>
    <w:rsid w:val="00517EEB"/>
    <w:rsid w:val="0052131B"/>
    <w:rsid w:val="0052298E"/>
    <w:rsid w:val="0052422E"/>
    <w:rsid w:val="005266DE"/>
    <w:rsid w:val="005269FA"/>
    <w:rsid w:val="00526F04"/>
    <w:rsid w:val="005273CB"/>
    <w:rsid w:val="00530BE3"/>
    <w:rsid w:val="005326CA"/>
    <w:rsid w:val="00532F3D"/>
    <w:rsid w:val="0053389D"/>
    <w:rsid w:val="00533E70"/>
    <w:rsid w:val="005356BD"/>
    <w:rsid w:val="00536354"/>
    <w:rsid w:val="00536423"/>
    <w:rsid w:val="0053729F"/>
    <w:rsid w:val="00537B95"/>
    <w:rsid w:val="00537EE4"/>
    <w:rsid w:val="00540123"/>
    <w:rsid w:val="0054059D"/>
    <w:rsid w:val="005410AC"/>
    <w:rsid w:val="00541AF1"/>
    <w:rsid w:val="00541C93"/>
    <w:rsid w:val="00544AC9"/>
    <w:rsid w:val="0054584E"/>
    <w:rsid w:val="00545B9D"/>
    <w:rsid w:val="00546719"/>
    <w:rsid w:val="00547F0E"/>
    <w:rsid w:val="00550EF4"/>
    <w:rsid w:val="00551F7E"/>
    <w:rsid w:val="005529D8"/>
    <w:rsid w:val="00554FEC"/>
    <w:rsid w:val="00555E0F"/>
    <w:rsid w:val="00556963"/>
    <w:rsid w:val="0056000F"/>
    <w:rsid w:val="00560462"/>
    <w:rsid w:val="00561115"/>
    <w:rsid w:val="00561902"/>
    <w:rsid w:val="005620B0"/>
    <w:rsid w:val="00562A5B"/>
    <w:rsid w:val="00562FDE"/>
    <w:rsid w:val="00563860"/>
    <w:rsid w:val="00565CBA"/>
    <w:rsid w:val="00565CBE"/>
    <w:rsid w:val="00565F79"/>
    <w:rsid w:val="00566C30"/>
    <w:rsid w:val="00567E3E"/>
    <w:rsid w:val="005709A0"/>
    <w:rsid w:val="00571A17"/>
    <w:rsid w:val="00572E4D"/>
    <w:rsid w:val="00573676"/>
    <w:rsid w:val="00573E38"/>
    <w:rsid w:val="0057536F"/>
    <w:rsid w:val="005755B0"/>
    <w:rsid w:val="00576184"/>
    <w:rsid w:val="00576A92"/>
    <w:rsid w:val="00577296"/>
    <w:rsid w:val="00577AE7"/>
    <w:rsid w:val="00580392"/>
    <w:rsid w:val="005815A6"/>
    <w:rsid w:val="0058323D"/>
    <w:rsid w:val="00584095"/>
    <w:rsid w:val="00584443"/>
    <w:rsid w:val="0058491F"/>
    <w:rsid w:val="005853EF"/>
    <w:rsid w:val="005868CA"/>
    <w:rsid w:val="00587B19"/>
    <w:rsid w:val="005902C1"/>
    <w:rsid w:val="00591B5D"/>
    <w:rsid w:val="00591BF7"/>
    <w:rsid w:val="00591D37"/>
    <w:rsid w:val="00592D25"/>
    <w:rsid w:val="00593F39"/>
    <w:rsid w:val="00594920"/>
    <w:rsid w:val="00594AFE"/>
    <w:rsid w:val="00594EFC"/>
    <w:rsid w:val="0059594C"/>
    <w:rsid w:val="00595B0E"/>
    <w:rsid w:val="00596CB4"/>
    <w:rsid w:val="0059742A"/>
    <w:rsid w:val="005A0ED9"/>
    <w:rsid w:val="005A11AF"/>
    <w:rsid w:val="005A145F"/>
    <w:rsid w:val="005A16D6"/>
    <w:rsid w:val="005A18B9"/>
    <w:rsid w:val="005A2070"/>
    <w:rsid w:val="005A2128"/>
    <w:rsid w:val="005A2B79"/>
    <w:rsid w:val="005A4821"/>
    <w:rsid w:val="005A5368"/>
    <w:rsid w:val="005A55DA"/>
    <w:rsid w:val="005A68C4"/>
    <w:rsid w:val="005A710E"/>
    <w:rsid w:val="005A7209"/>
    <w:rsid w:val="005A7774"/>
    <w:rsid w:val="005A77CB"/>
    <w:rsid w:val="005A7DB4"/>
    <w:rsid w:val="005B0321"/>
    <w:rsid w:val="005B0E0E"/>
    <w:rsid w:val="005B1B9E"/>
    <w:rsid w:val="005B2229"/>
    <w:rsid w:val="005B34CC"/>
    <w:rsid w:val="005B3D57"/>
    <w:rsid w:val="005B480A"/>
    <w:rsid w:val="005B5B64"/>
    <w:rsid w:val="005B5F86"/>
    <w:rsid w:val="005B62F0"/>
    <w:rsid w:val="005B6A56"/>
    <w:rsid w:val="005B6FB3"/>
    <w:rsid w:val="005B7997"/>
    <w:rsid w:val="005B7BA7"/>
    <w:rsid w:val="005B7FAA"/>
    <w:rsid w:val="005C072F"/>
    <w:rsid w:val="005C0BC5"/>
    <w:rsid w:val="005C0C92"/>
    <w:rsid w:val="005C141C"/>
    <w:rsid w:val="005C33D0"/>
    <w:rsid w:val="005C3A51"/>
    <w:rsid w:val="005C51B6"/>
    <w:rsid w:val="005C78AE"/>
    <w:rsid w:val="005D13DC"/>
    <w:rsid w:val="005D1889"/>
    <w:rsid w:val="005D3162"/>
    <w:rsid w:val="005D5779"/>
    <w:rsid w:val="005D6639"/>
    <w:rsid w:val="005D71A2"/>
    <w:rsid w:val="005D7489"/>
    <w:rsid w:val="005E046C"/>
    <w:rsid w:val="005E1C32"/>
    <w:rsid w:val="005E2280"/>
    <w:rsid w:val="005E2A37"/>
    <w:rsid w:val="005E4526"/>
    <w:rsid w:val="005E501A"/>
    <w:rsid w:val="005E66A9"/>
    <w:rsid w:val="005E67BB"/>
    <w:rsid w:val="005E6B52"/>
    <w:rsid w:val="005E6DC0"/>
    <w:rsid w:val="005E70E3"/>
    <w:rsid w:val="005F03AB"/>
    <w:rsid w:val="005F0F90"/>
    <w:rsid w:val="005F1782"/>
    <w:rsid w:val="005F18B2"/>
    <w:rsid w:val="005F22DA"/>
    <w:rsid w:val="005F232B"/>
    <w:rsid w:val="005F267D"/>
    <w:rsid w:val="005F296A"/>
    <w:rsid w:val="005F4CA2"/>
    <w:rsid w:val="005F4E1A"/>
    <w:rsid w:val="005F4E8A"/>
    <w:rsid w:val="005F5DD9"/>
    <w:rsid w:val="005F5E72"/>
    <w:rsid w:val="005F6E4B"/>
    <w:rsid w:val="005F6F0F"/>
    <w:rsid w:val="005F7184"/>
    <w:rsid w:val="005F7459"/>
    <w:rsid w:val="006023F5"/>
    <w:rsid w:val="00603087"/>
    <w:rsid w:val="006035AC"/>
    <w:rsid w:val="006039ED"/>
    <w:rsid w:val="00603C5E"/>
    <w:rsid w:val="00603F87"/>
    <w:rsid w:val="006040A4"/>
    <w:rsid w:val="00604280"/>
    <w:rsid w:val="006060A2"/>
    <w:rsid w:val="00606264"/>
    <w:rsid w:val="0060652C"/>
    <w:rsid w:val="0060660F"/>
    <w:rsid w:val="00607B24"/>
    <w:rsid w:val="006100CA"/>
    <w:rsid w:val="00610C9A"/>
    <w:rsid w:val="00611B33"/>
    <w:rsid w:val="006122BB"/>
    <w:rsid w:val="0061298B"/>
    <w:rsid w:val="006133B2"/>
    <w:rsid w:val="00615278"/>
    <w:rsid w:val="00620069"/>
    <w:rsid w:val="00620727"/>
    <w:rsid w:val="0062176A"/>
    <w:rsid w:val="00621CE1"/>
    <w:rsid w:val="00623645"/>
    <w:rsid w:val="00623C3D"/>
    <w:rsid w:val="00623D52"/>
    <w:rsid w:val="00624B21"/>
    <w:rsid w:val="00624D52"/>
    <w:rsid w:val="006251EF"/>
    <w:rsid w:val="0062552C"/>
    <w:rsid w:val="006262D8"/>
    <w:rsid w:val="0062727D"/>
    <w:rsid w:val="006272AC"/>
    <w:rsid w:val="0062735A"/>
    <w:rsid w:val="006277C9"/>
    <w:rsid w:val="00631A15"/>
    <w:rsid w:val="00631FC9"/>
    <w:rsid w:val="00632359"/>
    <w:rsid w:val="006326C8"/>
    <w:rsid w:val="00632FD1"/>
    <w:rsid w:val="00633E85"/>
    <w:rsid w:val="006340DE"/>
    <w:rsid w:val="00634EBC"/>
    <w:rsid w:val="00635B14"/>
    <w:rsid w:val="00635C2A"/>
    <w:rsid w:val="00635ED1"/>
    <w:rsid w:val="00636B35"/>
    <w:rsid w:val="00640044"/>
    <w:rsid w:val="00642129"/>
    <w:rsid w:val="0064288B"/>
    <w:rsid w:val="00642D2F"/>
    <w:rsid w:val="00642EEA"/>
    <w:rsid w:val="00642F90"/>
    <w:rsid w:val="006439C6"/>
    <w:rsid w:val="00645306"/>
    <w:rsid w:val="006453C8"/>
    <w:rsid w:val="0065154E"/>
    <w:rsid w:val="00651BD1"/>
    <w:rsid w:val="00651E43"/>
    <w:rsid w:val="00651F74"/>
    <w:rsid w:val="00654170"/>
    <w:rsid w:val="0065571C"/>
    <w:rsid w:val="00656075"/>
    <w:rsid w:val="00656235"/>
    <w:rsid w:val="0065715C"/>
    <w:rsid w:val="00660049"/>
    <w:rsid w:val="00660278"/>
    <w:rsid w:val="006602EE"/>
    <w:rsid w:val="006610EF"/>
    <w:rsid w:val="00661FE5"/>
    <w:rsid w:val="006627AF"/>
    <w:rsid w:val="00663AC3"/>
    <w:rsid w:val="006641FE"/>
    <w:rsid w:val="006642ED"/>
    <w:rsid w:val="00664824"/>
    <w:rsid w:val="00664E94"/>
    <w:rsid w:val="006657EA"/>
    <w:rsid w:val="00666AD5"/>
    <w:rsid w:val="0066768F"/>
    <w:rsid w:val="006676C8"/>
    <w:rsid w:val="00667E13"/>
    <w:rsid w:val="00671BC1"/>
    <w:rsid w:val="0067222C"/>
    <w:rsid w:val="00673E74"/>
    <w:rsid w:val="006745A7"/>
    <w:rsid w:val="00674B4A"/>
    <w:rsid w:val="00674F74"/>
    <w:rsid w:val="00675593"/>
    <w:rsid w:val="00675623"/>
    <w:rsid w:val="006758EC"/>
    <w:rsid w:val="00676667"/>
    <w:rsid w:val="0067714A"/>
    <w:rsid w:val="0067721F"/>
    <w:rsid w:val="006774DB"/>
    <w:rsid w:val="006778B5"/>
    <w:rsid w:val="00677E91"/>
    <w:rsid w:val="0068037D"/>
    <w:rsid w:val="0068131C"/>
    <w:rsid w:val="00681A06"/>
    <w:rsid w:val="00681A63"/>
    <w:rsid w:val="00681F71"/>
    <w:rsid w:val="006822F6"/>
    <w:rsid w:val="00682D17"/>
    <w:rsid w:val="00683A78"/>
    <w:rsid w:val="00684544"/>
    <w:rsid w:val="00684613"/>
    <w:rsid w:val="00684E9D"/>
    <w:rsid w:val="00685FB1"/>
    <w:rsid w:val="006871EF"/>
    <w:rsid w:val="00687AAA"/>
    <w:rsid w:val="00690C88"/>
    <w:rsid w:val="00690FC3"/>
    <w:rsid w:val="00693BEE"/>
    <w:rsid w:val="006946FE"/>
    <w:rsid w:val="00695C52"/>
    <w:rsid w:val="00695D3F"/>
    <w:rsid w:val="006962C6"/>
    <w:rsid w:val="00696475"/>
    <w:rsid w:val="00696616"/>
    <w:rsid w:val="006967B0"/>
    <w:rsid w:val="00696DDE"/>
    <w:rsid w:val="006A08F9"/>
    <w:rsid w:val="006A0D5C"/>
    <w:rsid w:val="006A0E0A"/>
    <w:rsid w:val="006A107D"/>
    <w:rsid w:val="006A10FF"/>
    <w:rsid w:val="006A272A"/>
    <w:rsid w:val="006A2F64"/>
    <w:rsid w:val="006A30C4"/>
    <w:rsid w:val="006A325E"/>
    <w:rsid w:val="006A35C0"/>
    <w:rsid w:val="006A403A"/>
    <w:rsid w:val="006A5D67"/>
    <w:rsid w:val="006A6C0B"/>
    <w:rsid w:val="006B1630"/>
    <w:rsid w:val="006B189E"/>
    <w:rsid w:val="006B2E80"/>
    <w:rsid w:val="006B37BB"/>
    <w:rsid w:val="006B37CD"/>
    <w:rsid w:val="006B3B0C"/>
    <w:rsid w:val="006B3F52"/>
    <w:rsid w:val="006B4BC8"/>
    <w:rsid w:val="006B50E2"/>
    <w:rsid w:val="006B5B3E"/>
    <w:rsid w:val="006B6154"/>
    <w:rsid w:val="006B68E5"/>
    <w:rsid w:val="006C09F3"/>
    <w:rsid w:val="006C1018"/>
    <w:rsid w:val="006C1E73"/>
    <w:rsid w:val="006C32BD"/>
    <w:rsid w:val="006C3381"/>
    <w:rsid w:val="006C3B45"/>
    <w:rsid w:val="006C3CC5"/>
    <w:rsid w:val="006C4243"/>
    <w:rsid w:val="006C428B"/>
    <w:rsid w:val="006C4FF0"/>
    <w:rsid w:val="006C57B8"/>
    <w:rsid w:val="006C6514"/>
    <w:rsid w:val="006C7EA6"/>
    <w:rsid w:val="006D0AF9"/>
    <w:rsid w:val="006D284C"/>
    <w:rsid w:val="006D37C5"/>
    <w:rsid w:val="006D3D92"/>
    <w:rsid w:val="006D426C"/>
    <w:rsid w:val="006D4A90"/>
    <w:rsid w:val="006D4C7B"/>
    <w:rsid w:val="006D68A9"/>
    <w:rsid w:val="006D6B93"/>
    <w:rsid w:val="006E0FBF"/>
    <w:rsid w:val="006E1EED"/>
    <w:rsid w:val="006F01C0"/>
    <w:rsid w:val="006F0693"/>
    <w:rsid w:val="006F19D4"/>
    <w:rsid w:val="006F25B1"/>
    <w:rsid w:val="006F2C60"/>
    <w:rsid w:val="006F3885"/>
    <w:rsid w:val="006F3ABA"/>
    <w:rsid w:val="006F4070"/>
    <w:rsid w:val="006F5514"/>
    <w:rsid w:val="006F5C8B"/>
    <w:rsid w:val="006F784F"/>
    <w:rsid w:val="00701BF1"/>
    <w:rsid w:val="0070383A"/>
    <w:rsid w:val="00704491"/>
    <w:rsid w:val="00704515"/>
    <w:rsid w:val="00704611"/>
    <w:rsid w:val="00704A1B"/>
    <w:rsid w:val="00705BA8"/>
    <w:rsid w:val="007060E9"/>
    <w:rsid w:val="007060FD"/>
    <w:rsid w:val="00706697"/>
    <w:rsid w:val="00706874"/>
    <w:rsid w:val="00706F0E"/>
    <w:rsid w:val="00707268"/>
    <w:rsid w:val="007077A4"/>
    <w:rsid w:val="007078B1"/>
    <w:rsid w:val="00707A8D"/>
    <w:rsid w:val="00707B40"/>
    <w:rsid w:val="007105D5"/>
    <w:rsid w:val="007107D3"/>
    <w:rsid w:val="00710FE5"/>
    <w:rsid w:val="00711938"/>
    <w:rsid w:val="0071285B"/>
    <w:rsid w:val="00712FB6"/>
    <w:rsid w:val="0071440D"/>
    <w:rsid w:val="00715217"/>
    <w:rsid w:val="007157BF"/>
    <w:rsid w:val="00715C78"/>
    <w:rsid w:val="00717FF8"/>
    <w:rsid w:val="00720786"/>
    <w:rsid w:val="007214FE"/>
    <w:rsid w:val="007223BB"/>
    <w:rsid w:val="00724467"/>
    <w:rsid w:val="00724613"/>
    <w:rsid w:val="00724B3B"/>
    <w:rsid w:val="00724E7C"/>
    <w:rsid w:val="00725982"/>
    <w:rsid w:val="00725BEE"/>
    <w:rsid w:val="00725DFC"/>
    <w:rsid w:val="00726D30"/>
    <w:rsid w:val="00726E65"/>
    <w:rsid w:val="00731A40"/>
    <w:rsid w:val="007324C9"/>
    <w:rsid w:val="00732616"/>
    <w:rsid w:val="00734725"/>
    <w:rsid w:val="007352AC"/>
    <w:rsid w:val="0073684C"/>
    <w:rsid w:val="00737FEC"/>
    <w:rsid w:val="00740F68"/>
    <w:rsid w:val="00741B5C"/>
    <w:rsid w:val="0074286C"/>
    <w:rsid w:val="0074313D"/>
    <w:rsid w:val="00743B62"/>
    <w:rsid w:val="00744270"/>
    <w:rsid w:val="0074466D"/>
    <w:rsid w:val="0074522D"/>
    <w:rsid w:val="0074629A"/>
    <w:rsid w:val="00746C09"/>
    <w:rsid w:val="00746F4C"/>
    <w:rsid w:val="0075072C"/>
    <w:rsid w:val="00750781"/>
    <w:rsid w:val="00750866"/>
    <w:rsid w:val="00752299"/>
    <w:rsid w:val="0075309E"/>
    <w:rsid w:val="007539C0"/>
    <w:rsid w:val="0075499B"/>
    <w:rsid w:val="00755072"/>
    <w:rsid w:val="0075541F"/>
    <w:rsid w:val="00756136"/>
    <w:rsid w:val="007575C5"/>
    <w:rsid w:val="00757B67"/>
    <w:rsid w:val="00760141"/>
    <w:rsid w:val="00760439"/>
    <w:rsid w:val="0076313C"/>
    <w:rsid w:val="00764EA1"/>
    <w:rsid w:val="00765474"/>
    <w:rsid w:val="00765580"/>
    <w:rsid w:val="007679A6"/>
    <w:rsid w:val="00767F7D"/>
    <w:rsid w:val="007703EE"/>
    <w:rsid w:val="007707F9"/>
    <w:rsid w:val="0077083D"/>
    <w:rsid w:val="00770E5C"/>
    <w:rsid w:val="00771FE1"/>
    <w:rsid w:val="007732BE"/>
    <w:rsid w:val="00773D2B"/>
    <w:rsid w:val="00775AD2"/>
    <w:rsid w:val="00775EAB"/>
    <w:rsid w:val="00776E1E"/>
    <w:rsid w:val="00777565"/>
    <w:rsid w:val="00780F22"/>
    <w:rsid w:val="0078244D"/>
    <w:rsid w:val="00782811"/>
    <w:rsid w:val="00786463"/>
    <w:rsid w:val="007864D2"/>
    <w:rsid w:val="00786568"/>
    <w:rsid w:val="007865FA"/>
    <w:rsid w:val="0078666F"/>
    <w:rsid w:val="0078695D"/>
    <w:rsid w:val="00786A09"/>
    <w:rsid w:val="007878E0"/>
    <w:rsid w:val="00787C35"/>
    <w:rsid w:val="007905B8"/>
    <w:rsid w:val="007908A3"/>
    <w:rsid w:val="007917DC"/>
    <w:rsid w:val="007919B0"/>
    <w:rsid w:val="00794153"/>
    <w:rsid w:val="007957DF"/>
    <w:rsid w:val="00795A99"/>
    <w:rsid w:val="00795DF9"/>
    <w:rsid w:val="0079608E"/>
    <w:rsid w:val="00797272"/>
    <w:rsid w:val="0079732B"/>
    <w:rsid w:val="00797431"/>
    <w:rsid w:val="0079779E"/>
    <w:rsid w:val="0079798E"/>
    <w:rsid w:val="007A0AEF"/>
    <w:rsid w:val="007A1175"/>
    <w:rsid w:val="007A1634"/>
    <w:rsid w:val="007A1936"/>
    <w:rsid w:val="007A1AAB"/>
    <w:rsid w:val="007A3726"/>
    <w:rsid w:val="007A3BB6"/>
    <w:rsid w:val="007A40A4"/>
    <w:rsid w:val="007A42A8"/>
    <w:rsid w:val="007A43A3"/>
    <w:rsid w:val="007A44C4"/>
    <w:rsid w:val="007A4639"/>
    <w:rsid w:val="007A54F1"/>
    <w:rsid w:val="007A56FF"/>
    <w:rsid w:val="007A74C5"/>
    <w:rsid w:val="007B1192"/>
    <w:rsid w:val="007B1237"/>
    <w:rsid w:val="007B32AE"/>
    <w:rsid w:val="007B35F2"/>
    <w:rsid w:val="007B3A17"/>
    <w:rsid w:val="007B5367"/>
    <w:rsid w:val="007B6922"/>
    <w:rsid w:val="007B71C7"/>
    <w:rsid w:val="007C1D58"/>
    <w:rsid w:val="007C3461"/>
    <w:rsid w:val="007C37AA"/>
    <w:rsid w:val="007C3D32"/>
    <w:rsid w:val="007C4027"/>
    <w:rsid w:val="007C4693"/>
    <w:rsid w:val="007C708E"/>
    <w:rsid w:val="007C73E6"/>
    <w:rsid w:val="007C75C2"/>
    <w:rsid w:val="007C79D6"/>
    <w:rsid w:val="007D1306"/>
    <w:rsid w:val="007D2CE0"/>
    <w:rsid w:val="007D3472"/>
    <w:rsid w:val="007D3677"/>
    <w:rsid w:val="007D48E5"/>
    <w:rsid w:val="007D4CAD"/>
    <w:rsid w:val="007D4E0D"/>
    <w:rsid w:val="007D5A48"/>
    <w:rsid w:val="007E09AC"/>
    <w:rsid w:val="007E15AA"/>
    <w:rsid w:val="007E1627"/>
    <w:rsid w:val="007E1F6D"/>
    <w:rsid w:val="007E23C7"/>
    <w:rsid w:val="007E3D4B"/>
    <w:rsid w:val="007E3DA7"/>
    <w:rsid w:val="007E3DCF"/>
    <w:rsid w:val="007E4377"/>
    <w:rsid w:val="007E464E"/>
    <w:rsid w:val="007E53F2"/>
    <w:rsid w:val="007E65C5"/>
    <w:rsid w:val="007E6D5B"/>
    <w:rsid w:val="007E7031"/>
    <w:rsid w:val="007E7A3C"/>
    <w:rsid w:val="007E7D28"/>
    <w:rsid w:val="007F0C8D"/>
    <w:rsid w:val="007F138D"/>
    <w:rsid w:val="007F2002"/>
    <w:rsid w:val="007F21E8"/>
    <w:rsid w:val="007F245B"/>
    <w:rsid w:val="007F3782"/>
    <w:rsid w:val="007F3A36"/>
    <w:rsid w:val="007F3AA8"/>
    <w:rsid w:val="007F3F61"/>
    <w:rsid w:val="007F43B0"/>
    <w:rsid w:val="007F65D4"/>
    <w:rsid w:val="008001CA"/>
    <w:rsid w:val="00800A09"/>
    <w:rsid w:val="008015E6"/>
    <w:rsid w:val="008021B3"/>
    <w:rsid w:val="0080391A"/>
    <w:rsid w:val="00803D5D"/>
    <w:rsid w:val="00803F76"/>
    <w:rsid w:val="00804B1E"/>
    <w:rsid w:val="00805647"/>
    <w:rsid w:val="00806178"/>
    <w:rsid w:val="00806592"/>
    <w:rsid w:val="008067CD"/>
    <w:rsid w:val="00807CBB"/>
    <w:rsid w:val="00810F47"/>
    <w:rsid w:val="008111E1"/>
    <w:rsid w:val="0081141B"/>
    <w:rsid w:val="008122EB"/>
    <w:rsid w:val="008135C6"/>
    <w:rsid w:val="00813D69"/>
    <w:rsid w:val="0081551D"/>
    <w:rsid w:val="008159B7"/>
    <w:rsid w:val="00815AA2"/>
    <w:rsid w:val="0081660F"/>
    <w:rsid w:val="00816980"/>
    <w:rsid w:val="00816988"/>
    <w:rsid w:val="00817AB3"/>
    <w:rsid w:val="008203D1"/>
    <w:rsid w:val="00822560"/>
    <w:rsid w:val="008238BF"/>
    <w:rsid w:val="008241EF"/>
    <w:rsid w:val="00824B3C"/>
    <w:rsid w:val="0082510F"/>
    <w:rsid w:val="00825F5D"/>
    <w:rsid w:val="00825F80"/>
    <w:rsid w:val="00826ACA"/>
    <w:rsid w:val="00827114"/>
    <w:rsid w:val="0082778C"/>
    <w:rsid w:val="008277AE"/>
    <w:rsid w:val="00832B72"/>
    <w:rsid w:val="00833F6B"/>
    <w:rsid w:val="00834E72"/>
    <w:rsid w:val="0083515C"/>
    <w:rsid w:val="00836884"/>
    <w:rsid w:val="00837E36"/>
    <w:rsid w:val="008408E0"/>
    <w:rsid w:val="008409EC"/>
    <w:rsid w:val="008423A7"/>
    <w:rsid w:val="00842F39"/>
    <w:rsid w:val="008438D8"/>
    <w:rsid w:val="008439D0"/>
    <w:rsid w:val="008444D2"/>
    <w:rsid w:val="008455A3"/>
    <w:rsid w:val="008458E4"/>
    <w:rsid w:val="00845908"/>
    <w:rsid w:val="00845C3B"/>
    <w:rsid w:val="00845D50"/>
    <w:rsid w:val="008469F8"/>
    <w:rsid w:val="00847B7D"/>
    <w:rsid w:val="008502E2"/>
    <w:rsid w:val="00850694"/>
    <w:rsid w:val="0085383E"/>
    <w:rsid w:val="00853A63"/>
    <w:rsid w:val="00855B22"/>
    <w:rsid w:val="00855BF9"/>
    <w:rsid w:val="00855C2D"/>
    <w:rsid w:val="0085630C"/>
    <w:rsid w:val="008563A6"/>
    <w:rsid w:val="00856945"/>
    <w:rsid w:val="008575AD"/>
    <w:rsid w:val="00857E1E"/>
    <w:rsid w:val="0086115A"/>
    <w:rsid w:val="00861421"/>
    <w:rsid w:val="0086240F"/>
    <w:rsid w:val="00865273"/>
    <w:rsid w:val="00865447"/>
    <w:rsid w:val="00865F90"/>
    <w:rsid w:val="00866BB7"/>
    <w:rsid w:val="008672EB"/>
    <w:rsid w:val="00870503"/>
    <w:rsid w:val="00870D66"/>
    <w:rsid w:val="00871067"/>
    <w:rsid w:val="0087110A"/>
    <w:rsid w:val="008730F8"/>
    <w:rsid w:val="00874596"/>
    <w:rsid w:val="00875B3C"/>
    <w:rsid w:val="0087617D"/>
    <w:rsid w:val="00876318"/>
    <w:rsid w:val="00876496"/>
    <w:rsid w:val="00876890"/>
    <w:rsid w:val="00876C15"/>
    <w:rsid w:val="00880031"/>
    <w:rsid w:val="008808A9"/>
    <w:rsid w:val="008819D8"/>
    <w:rsid w:val="00881B48"/>
    <w:rsid w:val="0088291C"/>
    <w:rsid w:val="0088385C"/>
    <w:rsid w:val="00883ED7"/>
    <w:rsid w:val="00884689"/>
    <w:rsid w:val="008850D5"/>
    <w:rsid w:val="008863EE"/>
    <w:rsid w:val="00886783"/>
    <w:rsid w:val="00887076"/>
    <w:rsid w:val="0089007B"/>
    <w:rsid w:val="00890284"/>
    <w:rsid w:val="00893BF4"/>
    <w:rsid w:val="008948A5"/>
    <w:rsid w:val="008956BB"/>
    <w:rsid w:val="00897285"/>
    <w:rsid w:val="008A178A"/>
    <w:rsid w:val="008A37AB"/>
    <w:rsid w:val="008A37B9"/>
    <w:rsid w:val="008A3CED"/>
    <w:rsid w:val="008A6524"/>
    <w:rsid w:val="008A7D3C"/>
    <w:rsid w:val="008B01D7"/>
    <w:rsid w:val="008B30B4"/>
    <w:rsid w:val="008B35F0"/>
    <w:rsid w:val="008B5366"/>
    <w:rsid w:val="008B5CB2"/>
    <w:rsid w:val="008B63CB"/>
    <w:rsid w:val="008B6D86"/>
    <w:rsid w:val="008B7307"/>
    <w:rsid w:val="008B77F4"/>
    <w:rsid w:val="008B7A5F"/>
    <w:rsid w:val="008C06C7"/>
    <w:rsid w:val="008C0EAA"/>
    <w:rsid w:val="008C0FE7"/>
    <w:rsid w:val="008C1623"/>
    <w:rsid w:val="008C1C48"/>
    <w:rsid w:val="008C2214"/>
    <w:rsid w:val="008C269B"/>
    <w:rsid w:val="008C3ABF"/>
    <w:rsid w:val="008C6A84"/>
    <w:rsid w:val="008C7285"/>
    <w:rsid w:val="008C7458"/>
    <w:rsid w:val="008C747A"/>
    <w:rsid w:val="008D12B4"/>
    <w:rsid w:val="008D1575"/>
    <w:rsid w:val="008D2067"/>
    <w:rsid w:val="008D4078"/>
    <w:rsid w:val="008D490B"/>
    <w:rsid w:val="008D4A2A"/>
    <w:rsid w:val="008D536B"/>
    <w:rsid w:val="008E09F1"/>
    <w:rsid w:val="008E1272"/>
    <w:rsid w:val="008E207A"/>
    <w:rsid w:val="008E3065"/>
    <w:rsid w:val="008E5B63"/>
    <w:rsid w:val="008E64D2"/>
    <w:rsid w:val="008E780D"/>
    <w:rsid w:val="008F06EA"/>
    <w:rsid w:val="008F0F53"/>
    <w:rsid w:val="008F144D"/>
    <w:rsid w:val="008F1A74"/>
    <w:rsid w:val="008F1E4C"/>
    <w:rsid w:val="008F2E2E"/>
    <w:rsid w:val="008F35C1"/>
    <w:rsid w:val="008F5435"/>
    <w:rsid w:val="008F671C"/>
    <w:rsid w:val="008F6C9F"/>
    <w:rsid w:val="008F6D18"/>
    <w:rsid w:val="00901281"/>
    <w:rsid w:val="00901B6D"/>
    <w:rsid w:val="00901D40"/>
    <w:rsid w:val="00902C3D"/>
    <w:rsid w:val="00903354"/>
    <w:rsid w:val="009039B0"/>
    <w:rsid w:val="009048FF"/>
    <w:rsid w:val="009049E9"/>
    <w:rsid w:val="00904BB9"/>
    <w:rsid w:val="00904D25"/>
    <w:rsid w:val="00904EF3"/>
    <w:rsid w:val="00905C30"/>
    <w:rsid w:val="00906403"/>
    <w:rsid w:val="00906ADB"/>
    <w:rsid w:val="00907A55"/>
    <w:rsid w:val="009105AD"/>
    <w:rsid w:val="009121B3"/>
    <w:rsid w:val="009133FD"/>
    <w:rsid w:val="00913AA3"/>
    <w:rsid w:val="009148C9"/>
    <w:rsid w:val="00915796"/>
    <w:rsid w:val="00916DE1"/>
    <w:rsid w:val="00920591"/>
    <w:rsid w:val="00920785"/>
    <w:rsid w:val="00922605"/>
    <w:rsid w:val="00922FF9"/>
    <w:rsid w:val="009235FF"/>
    <w:rsid w:val="00923617"/>
    <w:rsid w:val="00923A5F"/>
    <w:rsid w:val="0092429A"/>
    <w:rsid w:val="00924522"/>
    <w:rsid w:val="009247E7"/>
    <w:rsid w:val="0092502F"/>
    <w:rsid w:val="009255C3"/>
    <w:rsid w:val="009261DD"/>
    <w:rsid w:val="00926D96"/>
    <w:rsid w:val="00926E3D"/>
    <w:rsid w:val="00927FC5"/>
    <w:rsid w:val="009308DE"/>
    <w:rsid w:val="00930FD5"/>
    <w:rsid w:val="0093108E"/>
    <w:rsid w:val="0093127E"/>
    <w:rsid w:val="00931D1D"/>
    <w:rsid w:val="0093235F"/>
    <w:rsid w:val="0093467A"/>
    <w:rsid w:val="0093536A"/>
    <w:rsid w:val="00935F14"/>
    <w:rsid w:val="0094109B"/>
    <w:rsid w:val="009420E4"/>
    <w:rsid w:val="0094247C"/>
    <w:rsid w:val="0094262E"/>
    <w:rsid w:val="00943260"/>
    <w:rsid w:val="00943693"/>
    <w:rsid w:val="009442D3"/>
    <w:rsid w:val="00944F54"/>
    <w:rsid w:val="00945445"/>
    <w:rsid w:val="009462E1"/>
    <w:rsid w:val="00946CD1"/>
    <w:rsid w:val="00946DFC"/>
    <w:rsid w:val="00946E95"/>
    <w:rsid w:val="0095300E"/>
    <w:rsid w:val="0095462E"/>
    <w:rsid w:val="00955BFB"/>
    <w:rsid w:val="00955E6B"/>
    <w:rsid w:val="00956590"/>
    <w:rsid w:val="009630A3"/>
    <w:rsid w:val="00963B4F"/>
    <w:rsid w:val="00964D15"/>
    <w:rsid w:val="00967F39"/>
    <w:rsid w:val="00972992"/>
    <w:rsid w:val="00972A10"/>
    <w:rsid w:val="0097362E"/>
    <w:rsid w:val="00973686"/>
    <w:rsid w:val="00974159"/>
    <w:rsid w:val="00974443"/>
    <w:rsid w:val="009758AF"/>
    <w:rsid w:val="00976012"/>
    <w:rsid w:val="00976330"/>
    <w:rsid w:val="00976A54"/>
    <w:rsid w:val="00977110"/>
    <w:rsid w:val="0097713F"/>
    <w:rsid w:val="00977B18"/>
    <w:rsid w:val="00981A77"/>
    <w:rsid w:val="00982C6F"/>
    <w:rsid w:val="00983024"/>
    <w:rsid w:val="00983133"/>
    <w:rsid w:val="0098325F"/>
    <w:rsid w:val="009833F0"/>
    <w:rsid w:val="009834E5"/>
    <w:rsid w:val="009837EE"/>
    <w:rsid w:val="00984926"/>
    <w:rsid w:val="00984E83"/>
    <w:rsid w:val="00985F6D"/>
    <w:rsid w:val="0098671A"/>
    <w:rsid w:val="009868C2"/>
    <w:rsid w:val="0099062E"/>
    <w:rsid w:val="00990D55"/>
    <w:rsid w:val="009919D1"/>
    <w:rsid w:val="009931CD"/>
    <w:rsid w:val="00994367"/>
    <w:rsid w:val="00994C5D"/>
    <w:rsid w:val="00994CF2"/>
    <w:rsid w:val="00994F41"/>
    <w:rsid w:val="00996195"/>
    <w:rsid w:val="00996FC8"/>
    <w:rsid w:val="009A0090"/>
    <w:rsid w:val="009A03B2"/>
    <w:rsid w:val="009A0C1A"/>
    <w:rsid w:val="009A1B81"/>
    <w:rsid w:val="009A4AD5"/>
    <w:rsid w:val="009A508C"/>
    <w:rsid w:val="009A5977"/>
    <w:rsid w:val="009A643C"/>
    <w:rsid w:val="009B01A8"/>
    <w:rsid w:val="009B0BA4"/>
    <w:rsid w:val="009B17DD"/>
    <w:rsid w:val="009B1D4F"/>
    <w:rsid w:val="009B258A"/>
    <w:rsid w:val="009B3069"/>
    <w:rsid w:val="009B312B"/>
    <w:rsid w:val="009B3355"/>
    <w:rsid w:val="009B3C11"/>
    <w:rsid w:val="009B43D0"/>
    <w:rsid w:val="009B4BAF"/>
    <w:rsid w:val="009B5B74"/>
    <w:rsid w:val="009B5F14"/>
    <w:rsid w:val="009C0B2D"/>
    <w:rsid w:val="009C1594"/>
    <w:rsid w:val="009C24F2"/>
    <w:rsid w:val="009C31AF"/>
    <w:rsid w:val="009C3E77"/>
    <w:rsid w:val="009C3F92"/>
    <w:rsid w:val="009C427D"/>
    <w:rsid w:val="009C4A37"/>
    <w:rsid w:val="009C54C7"/>
    <w:rsid w:val="009C55B3"/>
    <w:rsid w:val="009C76F9"/>
    <w:rsid w:val="009D04E9"/>
    <w:rsid w:val="009D148F"/>
    <w:rsid w:val="009D2C77"/>
    <w:rsid w:val="009D2DAB"/>
    <w:rsid w:val="009D32D5"/>
    <w:rsid w:val="009D4AB9"/>
    <w:rsid w:val="009D5453"/>
    <w:rsid w:val="009D6FC4"/>
    <w:rsid w:val="009D7477"/>
    <w:rsid w:val="009E12B2"/>
    <w:rsid w:val="009E18F2"/>
    <w:rsid w:val="009E2F09"/>
    <w:rsid w:val="009E547E"/>
    <w:rsid w:val="009E7990"/>
    <w:rsid w:val="009E7FEF"/>
    <w:rsid w:val="009F0159"/>
    <w:rsid w:val="009F0426"/>
    <w:rsid w:val="009F04C3"/>
    <w:rsid w:val="009F0BDA"/>
    <w:rsid w:val="009F26EB"/>
    <w:rsid w:val="009F2EC2"/>
    <w:rsid w:val="009F3DA1"/>
    <w:rsid w:val="009F45F7"/>
    <w:rsid w:val="009F59E2"/>
    <w:rsid w:val="009F65C8"/>
    <w:rsid w:val="009F7103"/>
    <w:rsid w:val="009F7792"/>
    <w:rsid w:val="00A004BF"/>
    <w:rsid w:val="00A012C9"/>
    <w:rsid w:val="00A01614"/>
    <w:rsid w:val="00A020F3"/>
    <w:rsid w:val="00A02465"/>
    <w:rsid w:val="00A028BB"/>
    <w:rsid w:val="00A03684"/>
    <w:rsid w:val="00A0402F"/>
    <w:rsid w:val="00A04C43"/>
    <w:rsid w:val="00A04ED7"/>
    <w:rsid w:val="00A057B8"/>
    <w:rsid w:val="00A060E2"/>
    <w:rsid w:val="00A067E8"/>
    <w:rsid w:val="00A06980"/>
    <w:rsid w:val="00A0768F"/>
    <w:rsid w:val="00A07930"/>
    <w:rsid w:val="00A07B3B"/>
    <w:rsid w:val="00A103D6"/>
    <w:rsid w:val="00A130C6"/>
    <w:rsid w:val="00A13648"/>
    <w:rsid w:val="00A137A5"/>
    <w:rsid w:val="00A14427"/>
    <w:rsid w:val="00A14C02"/>
    <w:rsid w:val="00A17CD4"/>
    <w:rsid w:val="00A21704"/>
    <w:rsid w:val="00A217DB"/>
    <w:rsid w:val="00A23416"/>
    <w:rsid w:val="00A23759"/>
    <w:rsid w:val="00A238D9"/>
    <w:rsid w:val="00A23A33"/>
    <w:rsid w:val="00A24642"/>
    <w:rsid w:val="00A24EEA"/>
    <w:rsid w:val="00A250F0"/>
    <w:rsid w:val="00A2576C"/>
    <w:rsid w:val="00A26F7F"/>
    <w:rsid w:val="00A30A60"/>
    <w:rsid w:val="00A30F73"/>
    <w:rsid w:val="00A31DA5"/>
    <w:rsid w:val="00A349EC"/>
    <w:rsid w:val="00A362A6"/>
    <w:rsid w:val="00A36B73"/>
    <w:rsid w:val="00A36E8D"/>
    <w:rsid w:val="00A37100"/>
    <w:rsid w:val="00A3760B"/>
    <w:rsid w:val="00A41047"/>
    <w:rsid w:val="00A43728"/>
    <w:rsid w:val="00A43E02"/>
    <w:rsid w:val="00A44559"/>
    <w:rsid w:val="00A51ABE"/>
    <w:rsid w:val="00A53A0F"/>
    <w:rsid w:val="00A54AF9"/>
    <w:rsid w:val="00A55899"/>
    <w:rsid w:val="00A558AF"/>
    <w:rsid w:val="00A57806"/>
    <w:rsid w:val="00A57AFC"/>
    <w:rsid w:val="00A6133F"/>
    <w:rsid w:val="00A617F1"/>
    <w:rsid w:val="00A61917"/>
    <w:rsid w:val="00A62019"/>
    <w:rsid w:val="00A63231"/>
    <w:rsid w:val="00A63F35"/>
    <w:rsid w:val="00A63F3C"/>
    <w:rsid w:val="00A65ECC"/>
    <w:rsid w:val="00A668DE"/>
    <w:rsid w:val="00A66B04"/>
    <w:rsid w:val="00A66CDD"/>
    <w:rsid w:val="00A66FF2"/>
    <w:rsid w:val="00A674C0"/>
    <w:rsid w:val="00A705AC"/>
    <w:rsid w:val="00A70ECE"/>
    <w:rsid w:val="00A712BD"/>
    <w:rsid w:val="00A713B6"/>
    <w:rsid w:val="00A71665"/>
    <w:rsid w:val="00A73925"/>
    <w:rsid w:val="00A739AA"/>
    <w:rsid w:val="00A74106"/>
    <w:rsid w:val="00A7451C"/>
    <w:rsid w:val="00A74986"/>
    <w:rsid w:val="00A7546C"/>
    <w:rsid w:val="00A75E2A"/>
    <w:rsid w:val="00A778DA"/>
    <w:rsid w:val="00A808C2"/>
    <w:rsid w:val="00A80CC0"/>
    <w:rsid w:val="00A81A65"/>
    <w:rsid w:val="00A8455A"/>
    <w:rsid w:val="00A851D3"/>
    <w:rsid w:val="00A858F9"/>
    <w:rsid w:val="00A85B19"/>
    <w:rsid w:val="00A866AD"/>
    <w:rsid w:val="00A86F5C"/>
    <w:rsid w:val="00A90667"/>
    <w:rsid w:val="00A906A0"/>
    <w:rsid w:val="00A90A84"/>
    <w:rsid w:val="00A90B35"/>
    <w:rsid w:val="00A90C16"/>
    <w:rsid w:val="00A92047"/>
    <w:rsid w:val="00A921BC"/>
    <w:rsid w:val="00A93295"/>
    <w:rsid w:val="00A936D0"/>
    <w:rsid w:val="00A93C85"/>
    <w:rsid w:val="00A94B20"/>
    <w:rsid w:val="00A952D6"/>
    <w:rsid w:val="00A96D13"/>
    <w:rsid w:val="00A9723A"/>
    <w:rsid w:val="00AA1F3B"/>
    <w:rsid w:val="00AA1FCC"/>
    <w:rsid w:val="00AA2CEC"/>
    <w:rsid w:val="00AA525F"/>
    <w:rsid w:val="00AA533D"/>
    <w:rsid w:val="00AA55E4"/>
    <w:rsid w:val="00AA58A7"/>
    <w:rsid w:val="00AA5B98"/>
    <w:rsid w:val="00AA79CD"/>
    <w:rsid w:val="00AA7E1F"/>
    <w:rsid w:val="00AB144F"/>
    <w:rsid w:val="00AB1AD5"/>
    <w:rsid w:val="00AB20EA"/>
    <w:rsid w:val="00AB3072"/>
    <w:rsid w:val="00AB401E"/>
    <w:rsid w:val="00AB4536"/>
    <w:rsid w:val="00AB63C1"/>
    <w:rsid w:val="00AC0F46"/>
    <w:rsid w:val="00AC194B"/>
    <w:rsid w:val="00AC3C9D"/>
    <w:rsid w:val="00AC5080"/>
    <w:rsid w:val="00AC51EC"/>
    <w:rsid w:val="00AC5B5A"/>
    <w:rsid w:val="00AC6685"/>
    <w:rsid w:val="00AC72C2"/>
    <w:rsid w:val="00AC7A51"/>
    <w:rsid w:val="00AC7A73"/>
    <w:rsid w:val="00AD04D7"/>
    <w:rsid w:val="00AD118C"/>
    <w:rsid w:val="00AD2F33"/>
    <w:rsid w:val="00AD3A31"/>
    <w:rsid w:val="00AD5B31"/>
    <w:rsid w:val="00AD6E4F"/>
    <w:rsid w:val="00AD7C6F"/>
    <w:rsid w:val="00AE0294"/>
    <w:rsid w:val="00AE1CF1"/>
    <w:rsid w:val="00AE23DD"/>
    <w:rsid w:val="00AE27DE"/>
    <w:rsid w:val="00AE2B99"/>
    <w:rsid w:val="00AE5A27"/>
    <w:rsid w:val="00AE7D75"/>
    <w:rsid w:val="00AE7E81"/>
    <w:rsid w:val="00AF0701"/>
    <w:rsid w:val="00AF0B02"/>
    <w:rsid w:val="00AF1740"/>
    <w:rsid w:val="00AF1959"/>
    <w:rsid w:val="00AF1C2D"/>
    <w:rsid w:val="00AF1F27"/>
    <w:rsid w:val="00AF2D97"/>
    <w:rsid w:val="00AF2F66"/>
    <w:rsid w:val="00AF319F"/>
    <w:rsid w:val="00AF3685"/>
    <w:rsid w:val="00AF4BE6"/>
    <w:rsid w:val="00AF4D84"/>
    <w:rsid w:val="00AF51C8"/>
    <w:rsid w:val="00AF62DD"/>
    <w:rsid w:val="00AF733B"/>
    <w:rsid w:val="00AF7397"/>
    <w:rsid w:val="00B00363"/>
    <w:rsid w:val="00B00E12"/>
    <w:rsid w:val="00B00FD1"/>
    <w:rsid w:val="00B02229"/>
    <w:rsid w:val="00B03B61"/>
    <w:rsid w:val="00B042EE"/>
    <w:rsid w:val="00B05C26"/>
    <w:rsid w:val="00B0655D"/>
    <w:rsid w:val="00B067A6"/>
    <w:rsid w:val="00B06945"/>
    <w:rsid w:val="00B07559"/>
    <w:rsid w:val="00B07D67"/>
    <w:rsid w:val="00B07FF7"/>
    <w:rsid w:val="00B11079"/>
    <w:rsid w:val="00B12486"/>
    <w:rsid w:val="00B12D59"/>
    <w:rsid w:val="00B12E04"/>
    <w:rsid w:val="00B12F6F"/>
    <w:rsid w:val="00B133A3"/>
    <w:rsid w:val="00B13FB2"/>
    <w:rsid w:val="00B142F4"/>
    <w:rsid w:val="00B145DD"/>
    <w:rsid w:val="00B15D73"/>
    <w:rsid w:val="00B20205"/>
    <w:rsid w:val="00B20770"/>
    <w:rsid w:val="00B213AE"/>
    <w:rsid w:val="00B21E90"/>
    <w:rsid w:val="00B2240B"/>
    <w:rsid w:val="00B23447"/>
    <w:rsid w:val="00B248B4"/>
    <w:rsid w:val="00B25480"/>
    <w:rsid w:val="00B262C4"/>
    <w:rsid w:val="00B26C62"/>
    <w:rsid w:val="00B27F1B"/>
    <w:rsid w:val="00B310F1"/>
    <w:rsid w:val="00B311BC"/>
    <w:rsid w:val="00B31C85"/>
    <w:rsid w:val="00B31DE5"/>
    <w:rsid w:val="00B3212A"/>
    <w:rsid w:val="00B331A1"/>
    <w:rsid w:val="00B33CA5"/>
    <w:rsid w:val="00B36E45"/>
    <w:rsid w:val="00B36FF0"/>
    <w:rsid w:val="00B377E3"/>
    <w:rsid w:val="00B40A59"/>
    <w:rsid w:val="00B4189A"/>
    <w:rsid w:val="00B42156"/>
    <w:rsid w:val="00B4237E"/>
    <w:rsid w:val="00B43C4E"/>
    <w:rsid w:val="00B440FE"/>
    <w:rsid w:val="00B4459F"/>
    <w:rsid w:val="00B45B12"/>
    <w:rsid w:val="00B46208"/>
    <w:rsid w:val="00B4689F"/>
    <w:rsid w:val="00B46964"/>
    <w:rsid w:val="00B46BEB"/>
    <w:rsid w:val="00B46D63"/>
    <w:rsid w:val="00B501F5"/>
    <w:rsid w:val="00B504F9"/>
    <w:rsid w:val="00B50F81"/>
    <w:rsid w:val="00B544CA"/>
    <w:rsid w:val="00B547E0"/>
    <w:rsid w:val="00B56528"/>
    <w:rsid w:val="00B5689F"/>
    <w:rsid w:val="00B56C57"/>
    <w:rsid w:val="00B56CA6"/>
    <w:rsid w:val="00B56F5D"/>
    <w:rsid w:val="00B57438"/>
    <w:rsid w:val="00B57F6A"/>
    <w:rsid w:val="00B627F5"/>
    <w:rsid w:val="00B62877"/>
    <w:rsid w:val="00B6311C"/>
    <w:rsid w:val="00B63E2B"/>
    <w:rsid w:val="00B6453A"/>
    <w:rsid w:val="00B64CD6"/>
    <w:rsid w:val="00B6508F"/>
    <w:rsid w:val="00B65392"/>
    <w:rsid w:val="00B66D1C"/>
    <w:rsid w:val="00B66E81"/>
    <w:rsid w:val="00B66FE6"/>
    <w:rsid w:val="00B67AB7"/>
    <w:rsid w:val="00B67D56"/>
    <w:rsid w:val="00B716BC"/>
    <w:rsid w:val="00B71894"/>
    <w:rsid w:val="00B729E5"/>
    <w:rsid w:val="00B736F4"/>
    <w:rsid w:val="00B7435C"/>
    <w:rsid w:val="00B755E9"/>
    <w:rsid w:val="00B757E2"/>
    <w:rsid w:val="00B776BE"/>
    <w:rsid w:val="00B77F15"/>
    <w:rsid w:val="00B81675"/>
    <w:rsid w:val="00B82B19"/>
    <w:rsid w:val="00B8309A"/>
    <w:rsid w:val="00B8324A"/>
    <w:rsid w:val="00B84298"/>
    <w:rsid w:val="00B84723"/>
    <w:rsid w:val="00B85E82"/>
    <w:rsid w:val="00B864C0"/>
    <w:rsid w:val="00B86A6B"/>
    <w:rsid w:val="00B87211"/>
    <w:rsid w:val="00B87A17"/>
    <w:rsid w:val="00B90272"/>
    <w:rsid w:val="00B904D5"/>
    <w:rsid w:val="00B90893"/>
    <w:rsid w:val="00B90BE0"/>
    <w:rsid w:val="00B91FC2"/>
    <w:rsid w:val="00B92E1A"/>
    <w:rsid w:val="00B93473"/>
    <w:rsid w:val="00B94262"/>
    <w:rsid w:val="00B95437"/>
    <w:rsid w:val="00B97CD4"/>
    <w:rsid w:val="00BA006C"/>
    <w:rsid w:val="00BA057F"/>
    <w:rsid w:val="00BA1C03"/>
    <w:rsid w:val="00BA2FE8"/>
    <w:rsid w:val="00BA3737"/>
    <w:rsid w:val="00BA66BE"/>
    <w:rsid w:val="00BA6A3E"/>
    <w:rsid w:val="00BA7CDF"/>
    <w:rsid w:val="00BA7EF9"/>
    <w:rsid w:val="00BB07BA"/>
    <w:rsid w:val="00BB3E15"/>
    <w:rsid w:val="00BB70CB"/>
    <w:rsid w:val="00BB7722"/>
    <w:rsid w:val="00BC065D"/>
    <w:rsid w:val="00BC1FA5"/>
    <w:rsid w:val="00BC2B51"/>
    <w:rsid w:val="00BC2D89"/>
    <w:rsid w:val="00BC3158"/>
    <w:rsid w:val="00BC3478"/>
    <w:rsid w:val="00BC40E8"/>
    <w:rsid w:val="00BC42CF"/>
    <w:rsid w:val="00BC5FAD"/>
    <w:rsid w:val="00BC68C0"/>
    <w:rsid w:val="00BC6C54"/>
    <w:rsid w:val="00BC702E"/>
    <w:rsid w:val="00BD03D6"/>
    <w:rsid w:val="00BD0CF1"/>
    <w:rsid w:val="00BD23E4"/>
    <w:rsid w:val="00BD313C"/>
    <w:rsid w:val="00BD3A97"/>
    <w:rsid w:val="00BD3EAF"/>
    <w:rsid w:val="00BD476B"/>
    <w:rsid w:val="00BD4A26"/>
    <w:rsid w:val="00BD4F53"/>
    <w:rsid w:val="00BD5659"/>
    <w:rsid w:val="00BD5B2E"/>
    <w:rsid w:val="00BD6377"/>
    <w:rsid w:val="00BD6888"/>
    <w:rsid w:val="00BD6FB4"/>
    <w:rsid w:val="00BD71F5"/>
    <w:rsid w:val="00BD7465"/>
    <w:rsid w:val="00BE0462"/>
    <w:rsid w:val="00BE0D75"/>
    <w:rsid w:val="00BE29B4"/>
    <w:rsid w:val="00BE31D2"/>
    <w:rsid w:val="00BE33E5"/>
    <w:rsid w:val="00BE367E"/>
    <w:rsid w:val="00BE3B57"/>
    <w:rsid w:val="00BE3BB4"/>
    <w:rsid w:val="00BE44AE"/>
    <w:rsid w:val="00BE49DB"/>
    <w:rsid w:val="00BE6623"/>
    <w:rsid w:val="00BF2ABD"/>
    <w:rsid w:val="00BF3A26"/>
    <w:rsid w:val="00BF4147"/>
    <w:rsid w:val="00BF43A4"/>
    <w:rsid w:val="00BF4D66"/>
    <w:rsid w:val="00BF556A"/>
    <w:rsid w:val="00BF71B7"/>
    <w:rsid w:val="00BF7EEF"/>
    <w:rsid w:val="00C003B8"/>
    <w:rsid w:val="00C00C12"/>
    <w:rsid w:val="00C02000"/>
    <w:rsid w:val="00C024F4"/>
    <w:rsid w:val="00C02B9E"/>
    <w:rsid w:val="00C03762"/>
    <w:rsid w:val="00C03EFB"/>
    <w:rsid w:val="00C0448E"/>
    <w:rsid w:val="00C0470F"/>
    <w:rsid w:val="00C04875"/>
    <w:rsid w:val="00C11741"/>
    <w:rsid w:val="00C11E4E"/>
    <w:rsid w:val="00C1211E"/>
    <w:rsid w:val="00C12683"/>
    <w:rsid w:val="00C14AA5"/>
    <w:rsid w:val="00C151DB"/>
    <w:rsid w:val="00C1545E"/>
    <w:rsid w:val="00C16F15"/>
    <w:rsid w:val="00C20DA6"/>
    <w:rsid w:val="00C20E0D"/>
    <w:rsid w:val="00C217CF"/>
    <w:rsid w:val="00C217FB"/>
    <w:rsid w:val="00C21818"/>
    <w:rsid w:val="00C22667"/>
    <w:rsid w:val="00C23496"/>
    <w:rsid w:val="00C2357D"/>
    <w:rsid w:val="00C23834"/>
    <w:rsid w:val="00C24E46"/>
    <w:rsid w:val="00C25076"/>
    <w:rsid w:val="00C2595B"/>
    <w:rsid w:val="00C279CF"/>
    <w:rsid w:val="00C30898"/>
    <w:rsid w:val="00C312EE"/>
    <w:rsid w:val="00C31993"/>
    <w:rsid w:val="00C33329"/>
    <w:rsid w:val="00C33C17"/>
    <w:rsid w:val="00C343F6"/>
    <w:rsid w:val="00C344B0"/>
    <w:rsid w:val="00C34A0E"/>
    <w:rsid w:val="00C34F47"/>
    <w:rsid w:val="00C3524D"/>
    <w:rsid w:val="00C3526E"/>
    <w:rsid w:val="00C3539D"/>
    <w:rsid w:val="00C35574"/>
    <w:rsid w:val="00C36794"/>
    <w:rsid w:val="00C37D49"/>
    <w:rsid w:val="00C40158"/>
    <w:rsid w:val="00C40ADD"/>
    <w:rsid w:val="00C41D3A"/>
    <w:rsid w:val="00C43544"/>
    <w:rsid w:val="00C451C6"/>
    <w:rsid w:val="00C45571"/>
    <w:rsid w:val="00C458EE"/>
    <w:rsid w:val="00C466C9"/>
    <w:rsid w:val="00C479AC"/>
    <w:rsid w:val="00C5085B"/>
    <w:rsid w:val="00C518BF"/>
    <w:rsid w:val="00C519A8"/>
    <w:rsid w:val="00C52A61"/>
    <w:rsid w:val="00C53543"/>
    <w:rsid w:val="00C5386D"/>
    <w:rsid w:val="00C53E6E"/>
    <w:rsid w:val="00C54506"/>
    <w:rsid w:val="00C54A49"/>
    <w:rsid w:val="00C55172"/>
    <w:rsid w:val="00C554FE"/>
    <w:rsid w:val="00C55B83"/>
    <w:rsid w:val="00C55EFD"/>
    <w:rsid w:val="00C57342"/>
    <w:rsid w:val="00C579A3"/>
    <w:rsid w:val="00C60D26"/>
    <w:rsid w:val="00C617C5"/>
    <w:rsid w:val="00C61A1B"/>
    <w:rsid w:val="00C628B3"/>
    <w:rsid w:val="00C62DF6"/>
    <w:rsid w:val="00C65697"/>
    <w:rsid w:val="00C65DD8"/>
    <w:rsid w:val="00C6602E"/>
    <w:rsid w:val="00C67231"/>
    <w:rsid w:val="00C67ABC"/>
    <w:rsid w:val="00C700A7"/>
    <w:rsid w:val="00C70D37"/>
    <w:rsid w:val="00C73345"/>
    <w:rsid w:val="00C73E81"/>
    <w:rsid w:val="00C73F97"/>
    <w:rsid w:val="00C74F69"/>
    <w:rsid w:val="00C76268"/>
    <w:rsid w:val="00C77062"/>
    <w:rsid w:val="00C80DD6"/>
    <w:rsid w:val="00C81626"/>
    <w:rsid w:val="00C81A88"/>
    <w:rsid w:val="00C81B83"/>
    <w:rsid w:val="00C81E17"/>
    <w:rsid w:val="00C83C19"/>
    <w:rsid w:val="00C84401"/>
    <w:rsid w:val="00C85D97"/>
    <w:rsid w:val="00C86461"/>
    <w:rsid w:val="00C87815"/>
    <w:rsid w:val="00C8783F"/>
    <w:rsid w:val="00C87EFE"/>
    <w:rsid w:val="00C90AFB"/>
    <w:rsid w:val="00C9192C"/>
    <w:rsid w:val="00C92502"/>
    <w:rsid w:val="00C926ED"/>
    <w:rsid w:val="00C927E0"/>
    <w:rsid w:val="00C93301"/>
    <w:rsid w:val="00C94890"/>
    <w:rsid w:val="00C95183"/>
    <w:rsid w:val="00C9544D"/>
    <w:rsid w:val="00C9671D"/>
    <w:rsid w:val="00C96E00"/>
    <w:rsid w:val="00C97E8F"/>
    <w:rsid w:val="00CA05C1"/>
    <w:rsid w:val="00CA2ECA"/>
    <w:rsid w:val="00CA33FB"/>
    <w:rsid w:val="00CA3EF8"/>
    <w:rsid w:val="00CA567B"/>
    <w:rsid w:val="00CA56F2"/>
    <w:rsid w:val="00CA5BFF"/>
    <w:rsid w:val="00CA6213"/>
    <w:rsid w:val="00CA79D9"/>
    <w:rsid w:val="00CB1D5F"/>
    <w:rsid w:val="00CB1ED7"/>
    <w:rsid w:val="00CB1FD1"/>
    <w:rsid w:val="00CB295D"/>
    <w:rsid w:val="00CB2B88"/>
    <w:rsid w:val="00CB3BA5"/>
    <w:rsid w:val="00CB461F"/>
    <w:rsid w:val="00CB48F8"/>
    <w:rsid w:val="00CB4ED1"/>
    <w:rsid w:val="00CB6A04"/>
    <w:rsid w:val="00CB6AF6"/>
    <w:rsid w:val="00CB7B3E"/>
    <w:rsid w:val="00CC05AB"/>
    <w:rsid w:val="00CC0B59"/>
    <w:rsid w:val="00CC0B7C"/>
    <w:rsid w:val="00CC1A78"/>
    <w:rsid w:val="00CC25AC"/>
    <w:rsid w:val="00CC3A39"/>
    <w:rsid w:val="00CC53C5"/>
    <w:rsid w:val="00CC58A3"/>
    <w:rsid w:val="00CC641A"/>
    <w:rsid w:val="00CC6E56"/>
    <w:rsid w:val="00CC6F58"/>
    <w:rsid w:val="00CD0455"/>
    <w:rsid w:val="00CD334C"/>
    <w:rsid w:val="00CD3568"/>
    <w:rsid w:val="00CD37AE"/>
    <w:rsid w:val="00CD3A04"/>
    <w:rsid w:val="00CD3B8F"/>
    <w:rsid w:val="00CD3C8A"/>
    <w:rsid w:val="00CD3CB9"/>
    <w:rsid w:val="00CD4CBA"/>
    <w:rsid w:val="00CD4EAB"/>
    <w:rsid w:val="00CD50BC"/>
    <w:rsid w:val="00CD6368"/>
    <w:rsid w:val="00CD6FCB"/>
    <w:rsid w:val="00CD72EE"/>
    <w:rsid w:val="00CE00FC"/>
    <w:rsid w:val="00CE07A4"/>
    <w:rsid w:val="00CE10BB"/>
    <w:rsid w:val="00CE167D"/>
    <w:rsid w:val="00CE214E"/>
    <w:rsid w:val="00CE26D2"/>
    <w:rsid w:val="00CE2805"/>
    <w:rsid w:val="00CE2D60"/>
    <w:rsid w:val="00CE4031"/>
    <w:rsid w:val="00CE4492"/>
    <w:rsid w:val="00CE50A0"/>
    <w:rsid w:val="00CE6696"/>
    <w:rsid w:val="00CE7584"/>
    <w:rsid w:val="00CF01F9"/>
    <w:rsid w:val="00CF0A4F"/>
    <w:rsid w:val="00CF0A76"/>
    <w:rsid w:val="00CF0F8C"/>
    <w:rsid w:val="00CF17CB"/>
    <w:rsid w:val="00CF1907"/>
    <w:rsid w:val="00CF3315"/>
    <w:rsid w:val="00CF45CC"/>
    <w:rsid w:val="00CF47CD"/>
    <w:rsid w:val="00CF6306"/>
    <w:rsid w:val="00CF70EC"/>
    <w:rsid w:val="00CF7989"/>
    <w:rsid w:val="00D00D3D"/>
    <w:rsid w:val="00D00FDD"/>
    <w:rsid w:val="00D01293"/>
    <w:rsid w:val="00D01740"/>
    <w:rsid w:val="00D0174E"/>
    <w:rsid w:val="00D017D6"/>
    <w:rsid w:val="00D02D00"/>
    <w:rsid w:val="00D032D4"/>
    <w:rsid w:val="00D03A21"/>
    <w:rsid w:val="00D04191"/>
    <w:rsid w:val="00D05592"/>
    <w:rsid w:val="00D056D0"/>
    <w:rsid w:val="00D059E8"/>
    <w:rsid w:val="00D06126"/>
    <w:rsid w:val="00D06693"/>
    <w:rsid w:val="00D07F69"/>
    <w:rsid w:val="00D10051"/>
    <w:rsid w:val="00D106D4"/>
    <w:rsid w:val="00D10A95"/>
    <w:rsid w:val="00D11122"/>
    <w:rsid w:val="00D11ECB"/>
    <w:rsid w:val="00D13042"/>
    <w:rsid w:val="00D137B7"/>
    <w:rsid w:val="00D138D0"/>
    <w:rsid w:val="00D14F6B"/>
    <w:rsid w:val="00D15E34"/>
    <w:rsid w:val="00D16E2E"/>
    <w:rsid w:val="00D2014B"/>
    <w:rsid w:val="00D202E8"/>
    <w:rsid w:val="00D205AA"/>
    <w:rsid w:val="00D23744"/>
    <w:rsid w:val="00D23A7C"/>
    <w:rsid w:val="00D24811"/>
    <w:rsid w:val="00D24C5C"/>
    <w:rsid w:val="00D2516E"/>
    <w:rsid w:val="00D27402"/>
    <w:rsid w:val="00D27F98"/>
    <w:rsid w:val="00D337B8"/>
    <w:rsid w:val="00D33E6B"/>
    <w:rsid w:val="00D340A3"/>
    <w:rsid w:val="00D3425D"/>
    <w:rsid w:val="00D35132"/>
    <w:rsid w:val="00D35D82"/>
    <w:rsid w:val="00D36B8D"/>
    <w:rsid w:val="00D37500"/>
    <w:rsid w:val="00D37963"/>
    <w:rsid w:val="00D37F02"/>
    <w:rsid w:val="00D40610"/>
    <w:rsid w:val="00D41DB9"/>
    <w:rsid w:val="00D421FF"/>
    <w:rsid w:val="00D42D06"/>
    <w:rsid w:val="00D430D2"/>
    <w:rsid w:val="00D435F9"/>
    <w:rsid w:val="00D4614C"/>
    <w:rsid w:val="00D50DEA"/>
    <w:rsid w:val="00D51024"/>
    <w:rsid w:val="00D51197"/>
    <w:rsid w:val="00D5197F"/>
    <w:rsid w:val="00D53A0D"/>
    <w:rsid w:val="00D53F7F"/>
    <w:rsid w:val="00D540F4"/>
    <w:rsid w:val="00D54980"/>
    <w:rsid w:val="00D54D0F"/>
    <w:rsid w:val="00D55049"/>
    <w:rsid w:val="00D55189"/>
    <w:rsid w:val="00D55529"/>
    <w:rsid w:val="00D55B09"/>
    <w:rsid w:val="00D57309"/>
    <w:rsid w:val="00D57C40"/>
    <w:rsid w:val="00D602A7"/>
    <w:rsid w:val="00D614D9"/>
    <w:rsid w:val="00D63222"/>
    <w:rsid w:val="00D63C72"/>
    <w:rsid w:val="00D65326"/>
    <w:rsid w:val="00D65375"/>
    <w:rsid w:val="00D66914"/>
    <w:rsid w:val="00D66E28"/>
    <w:rsid w:val="00D6705B"/>
    <w:rsid w:val="00D71C42"/>
    <w:rsid w:val="00D72583"/>
    <w:rsid w:val="00D726EC"/>
    <w:rsid w:val="00D736DB"/>
    <w:rsid w:val="00D73DF8"/>
    <w:rsid w:val="00D74AAE"/>
    <w:rsid w:val="00D75B2D"/>
    <w:rsid w:val="00D77173"/>
    <w:rsid w:val="00D80110"/>
    <w:rsid w:val="00D809A2"/>
    <w:rsid w:val="00D8213A"/>
    <w:rsid w:val="00D82F93"/>
    <w:rsid w:val="00D832F0"/>
    <w:rsid w:val="00D83739"/>
    <w:rsid w:val="00D83FB2"/>
    <w:rsid w:val="00D84550"/>
    <w:rsid w:val="00D846BF"/>
    <w:rsid w:val="00D848B1"/>
    <w:rsid w:val="00D861AA"/>
    <w:rsid w:val="00D8643B"/>
    <w:rsid w:val="00D86527"/>
    <w:rsid w:val="00D86FCC"/>
    <w:rsid w:val="00D87538"/>
    <w:rsid w:val="00D879BD"/>
    <w:rsid w:val="00D90CC1"/>
    <w:rsid w:val="00D92B57"/>
    <w:rsid w:val="00D9326B"/>
    <w:rsid w:val="00D93348"/>
    <w:rsid w:val="00D93839"/>
    <w:rsid w:val="00D93C4C"/>
    <w:rsid w:val="00D943F2"/>
    <w:rsid w:val="00D954C6"/>
    <w:rsid w:val="00D96B8C"/>
    <w:rsid w:val="00D97176"/>
    <w:rsid w:val="00DA0386"/>
    <w:rsid w:val="00DA0E4A"/>
    <w:rsid w:val="00DA0FC7"/>
    <w:rsid w:val="00DA164A"/>
    <w:rsid w:val="00DA32F8"/>
    <w:rsid w:val="00DA36D6"/>
    <w:rsid w:val="00DA5820"/>
    <w:rsid w:val="00DA5AB5"/>
    <w:rsid w:val="00DA5E9B"/>
    <w:rsid w:val="00DB0B57"/>
    <w:rsid w:val="00DB1AFC"/>
    <w:rsid w:val="00DB2B3F"/>
    <w:rsid w:val="00DB46C7"/>
    <w:rsid w:val="00DB487C"/>
    <w:rsid w:val="00DB5D67"/>
    <w:rsid w:val="00DB5D6F"/>
    <w:rsid w:val="00DB699C"/>
    <w:rsid w:val="00DB7B1B"/>
    <w:rsid w:val="00DC0B83"/>
    <w:rsid w:val="00DC1C7F"/>
    <w:rsid w:val="00DC1DFD"/>
    <w:rsid w:val="00DC2F1F"/>
    <w:rsid w:val="00DC3A02"/>
    <w:rsid w:val="00DC3C92"/>
    <w:rsid w:val="00DC3DFC"/>
    <w:rsid w:val="00DC4B4C"/>
    <w:rsid w:val="00DC56B3"/>
    <w:rsid w:val="00DC5DA3"/>
    <w:rsid w:val="00DD0AD5"/>
    <w:rsid w:val="00DD1075"/>
    <w:rsid w:val="00DD241C"/>
    <w:rsid w:val="00DD2927"/>
    <w:rsid w:val="00DD2E64"/>
    <w:rsid w:val="00DD36A6"/>
    <w:rsid w:val="00DD4091"/>
    <w:rsid w:val="00DD4789"/>
    <w:rsid w:val="00DD4DE9"/>
    <w:rsid w:val="00DD4E66"/>
    <w:rsid w:val="00DD563F"/>
    <w:rsid w:val="00DD5BBB"/>
    <w:rsid w:val="00DD5E8B"/>
    <w:rsid w:val="00DD5FF6"/>
    <w:rsid w:val="00DD6330"/>
    <w:rsid w:val="00DD7CED"/>
    <w:rsid w:val="00DE149D"/>
    <w:rsid w:val="00DE303F"/>
    <w:rsid w:val="00DE479C"/>
    <w:rsid w:val="00DE530C"/>
    <w:rsid w:val="00DE57BC"/>
    <w:rsid w:val="00DE5AE5"/>
    <w:rsid w:val="00DE706B"/>
    <w:rsid w:val="00DF0C01"/>
    <w:rsid w:val="00DF1674"/>
    <w:rsid w:val="00DF222B"/>
    <w:rsid w:val="00DF4A24"/>
    <w:rsid w:val="00DF54ED"/>
    <w:rsid w:val="00DF5D9C"/>
    <w:rsid w:val="00DF6459"/>
    <w:rsid w:val="00DF71A1"/>
    <w:rsid w:val="00DF7567"/>
    <w:rsid w:val="00E00B52"/>
    <w:rsid w:val="00E01535"/>
    <w:rsid w:val="00E0176F"/>
    <w:rsid w:val="00E01827"/>
    <w:rsid w:val="00E018B5"/>
    <w:rsid w:val="00E01C80"/>
    <w:rsid w:val="00E028A7"/>
    <w:rsid w:val="00E02A2E"/>
    <w:rsid w:val="00E02B14"/>
    <w:rsid w:val="00E02C4E"/>
    <w:rsid w:val="00E03D44"/>
    <w:rsid w:val="00E04E04"/>
    <w:rsid w:val="00E054C6"/>
    <w:rsid w:val="00E05B93"/>
    <w:rsid w:val="00E0721E"/>
    <w:rsid w:val="00E072DA"/>
    <w:rsid w:val="00E07FAC"/>
    <w:rsid w:val="00E1099B"/>
    <w:rsid w:val="00E11667"/>
    <w:rsid w:val="00E129AB"/>
    <w:rsid w:val="00E12DA5"/>
    <w:rsid w:val="00E13357"/>
    <w:rsid w:val="00E142B5"/>
    <w:rsid w:val="00E148F4"/>
    <w:rsid w:val="00E20FEC"/>
    <w:rsid w:val="00E21104"/>
    <w:rsid w:val="00E2188E"/>
    <w:rsid w:val="00E21B59"/>
    <w:rsid w:val="00E21F6D"/>
    <w:rsid w:val="00E2204F"/>
    <w:rsid w:val="00E221BF"/>
    <w:rsid w:val="00E22E66"/>
    <w:rsid w:val="00E237B9"/>
    <w:rsid w:val="00E2404B"/>
    <w:rsid w:val="00E24680"/>
    <w:rsid w:val="00E2581A"/>
    <w:rsid w:val="00E26652"/>
    <w:rsid w:val="00E26D6C"/>
    <w:rsid w:val="00E26E1F"/>
    <w:rsid w:val="00E3003C"/>
    <w:rsid w:val="00E30337"/>
    <w:rsid w:val="00E31C2F"/>
    <w:rsid w:val="00E31E4D"/>
    <w:rsid w:val="00E32E78"/>
    <w:rsid w:val="00E34223"/>
    <w:rsid w:val="00E346BC"/>
    <w:rsid w:val="00E350B3"/>
    <w:rsid w:val="00E361D5"/>
    <w:rsid w:val="00E36EDE"/>
    <w:rsid w:val="00E3726C"/>
    <w:rsid w:val="00E376CD"/>
    <w:rsid w:val="00E37C34"/>
    <w:rsid w:val="00E4000C"/>
    <w:rsid w:val="00E404D7"/>
    <w:rsid w:val="00E40564"/>
    <w:rsid w:val="00E40927"/>
    <w:rsid w:val="00E40B55"/>
    <w:rsid w:val="00E41CFA"/>
    <w:rsid w:val="00E4277C"/>
    <w:rsid w:val="00E433E6"/>
    <w:rsid w:val="00E43C4F"/>
    <w:rsid w:val="00E44050"/>
    <w:rsid w:val="00E44897"/>
    <w:rsid w:val="00E466AE"/>
    <w:rsid w:val="00E4703F"/>
    <w:rsid w:val="00E51416"/>
    <w:rsid w:val="00E53CD2"/>
    <w:rsid w:val="00E53E54"/>
    <w:rsid w:val="00E55133"/>
    <w:rsid w:val="00E558E4"/>
    <w:rsid w:val="00E55BE2"/>
    <w:rsid w:val="00E55CC4"/>
    <w:rsid w:val="00E57754"/>
    <w:rsid w:val="00E57E6C"/>
    <w:rsid w:val="00E60D67"/>
    <w:rsid w:val="00E610FD"/>
    <w:rsid w:val="00E6121C"/>
    <w:rsid w:val="00E6198A"/>
    <w:rsid w:val="00E61CAA"/>
    <w:rsid w:val="00E61CF3"/>
    <w:rsid w:val="00E61E0D"/>
    <w:rsid w:val="00E61E5F"/>
    <w:rsid w:val="00E624D7"/>
    <w:rsid w:val="00E63458"/>
    <w:rsid w:val="00E6454F"/>
    <w:rsid w:val="00E645BD"/>
    <w:rsid w:val="00E65E90"/>
    <w:rsid w:val="00E666D7"/>
    <w:rsid w:val="00E67134"/>
    <w:rsid w:val="00E7061E"/>
    <w:rsid w:val="00E70AAD"/>
    <w:rsid w:val="00E72DB8"/>
    <w:rsid w:val="00E73654"/>
    <w:rsid w:val="00E74F21"/>
    <w:rsid w:val="00E75417"/>
    <w:rsid w:val="00E7600F"/>
    <w:rsid w:val="00E76E35"/>
    <w:rsid w:val="00E77670"/>
    <w:rsid w:val="00E806F5"/>
    <w:rsid w:val="00E80CB5"/>
    <w:rsid w:val="00E814D9"/>
    <w:rsid w:val="00E81FAB"/>
    <w:rsid w:val="00E8261E"/>
    <w:rsid w:val="00E82D6D"/>
    <w:rsid w:val="00E83EC9"/>
    <w:rsid w:val="00E845E9"/>
    <w:rsid w:val="00E84A6C"/>
    <w:rsid w:val="00E84ED0"/>
    <w:rsid w:val="00E87340"/>
    <w:rsid w:val="00E8794E"/>
    <w:rsid w:val="00E87B6F"/>
    <w:rsid w:val="00E908A2"/>
    <w:rsid w:val="00E90A4E"/>
    <w:rsid w:val="00E91082"/>
    <w:rsid w:val="00E919F4"/>
    <w:rsid w:val="00E92004"/>
    <w:rsid w:val="00E9235E"/>
    <w:rsid w:val="00E92D97"/>
    <w:rsid w:val="00E9543A"/>
    <w:rsid w:val="00E95974"/>
    <w:rsid w:val="00E96071"/>
    <w:rsid w:val="00E9666B"/>
    <w:rsid w:val="00E969E6"/>
    <w:rsid w:val="00E97002"/>
    <w:rsid w:val="00E9743E"/>
    <w:rsid w:val="00E9792E"/>
    <w:rsid w:val="00EA07C2"/>
    <w:rsid w:val="00EA0C56"/>
    <w:rsid w:val="00EA1BE7"/>
    <w:rsid w:val="00EA2951"/>
    <w:rsid w:val="00EA2FFA"/>
    <w:rsid w:val="00EA314B"/>
    <w:rsid w:val="00EA3B25"/>
    <w:rsid w:val="00EA3E83"/>
    <w:rsid w:val="00EA5693"/>
    <w:rsid w:val="00EA5837"/>
    <w:rsid w:val="00EA6F0A"/>
    <w:rsid w:val="00EA7143"/>
    <w:rsid w:val="00EA744C"/>
    <w:rsid w:val="00EB0189"/>
    <w:rsid w:val="00EB079C"/>
    <w:rsid w:val="00EB1A4E"/>
    <w:rsid w:val="00EB2656"/>
    <w:rsid w:val="00EB2745"/>
    <w:rsid w:val="00EB2BC1"/>
    <w:rsid w:val="00EB3461"/>
    <w:rsid w:val="00EB430D"/>
    <w:rsid w:val="00EB5B19"/>
    <w:rsid w:val="00EB5D7C"/>
    <w:rsid w:val="00EB5F6E"/>
    <w:rsid w:val="00EB6339"/>
    <w:rsid w:val="00EB6458"/>
    <w:rsid w:val="00EB7979"/>
    <w:rsid w:val="00EC0C2F"/>
    <w:rsid w:val="00EC1FBA"/>
    <w:rsid w:val="00EC27B3"/>
    <w:rsid w:val="00EC3889"/>
    <w:rsid w:val="00EC3B28"/>
    <w:rsid w:val="00EC451E"/>
    <w:rsid w:val="00EC45CE"/>
    <w:rsid w:val="00EC45F1"/>
    <w:rsid w:val="00EC4A80"/>
    <w:rsid w:val="00EC50F7"/>
    <w:rsid w:val="00EC5326"/>
    <w:rsid w:val="00EC6178"/>
    <w:rsid w:val="00EC698C"/>
    <w:rsid w:val="00EC6A03"/>
    <w:rsid w:val="00EC7302"/>
    <w:rsid w:val="00EC732F"/>
    <w:rsid w:val="00EC7BBA"/>
    <w:rsid w:val="00ED043A"/>
    <w:rsid w:val="00ED0D39"/>
    <w:rsid w:val="00ED128E"/>
    <w:rsid w:val="00ED1402"/>
    <w:rsid w:val="00ED33CB"/>
    <w:rsid w:val="00ED387C"/>
    <w:rsid w:val="00ED43BE"/>
    <w:rsid w:val="00ED48AF"/>
    <w:rsid w:val="00ED4C9E"/>
    <w:rsid w:val="00ED6373"/>
    <w:rsid w:val="00ED63FF"/>
    <w:rsid w:val="00ED6EA9"/>
    <w:rsid w:val="00ED7AF0"/>
    <w:rsid w:val="00EE08EE"/>
    <w:rsid w:val="00EE2084"/>
    <w:rsid w:val="00EE24AF"/>
    <w:rsid w:val="00EE32B9"/>
    <w:rsid w:val="00EE3F85"/>
    <w:rsid w:val="00EE5EE6"/>
    <w:rsid w:val="00EE666B"/>
    <w:rsid w:val="00EE69C8"/>
    <w:rsid w:val="00EF03C0"/>
    <w:rsid w:val="00EF1721"/>
    <w:rsid w:val="00EF1AC6"/>
    <w:rsid w:val="00EF2B68"/>
    <w:rsid w:val="00EF3237"/>
    <w:rsid w:val="00EF423C"/>
    <w:rsid w:val="00EF49AE"/>
    <w:rsid w:val="00EF4B07"/>
    <w:rsid w:val="00EF5C06"/>
    <w:rsid w:val="00EF5F87"/>
    <w:rsid w:val="00EF6ACC"/>
    <w:rsid w:val="00EF6C26"/>
    <w:rsid w:val="00EF7651"/>
    <w:rsid w:val="00EF7F3B"/>
    <w:rsid w:val="00F03868"/>
    <w:rsid w:val="00F03C0F"/>
    <w:rsid w:val="00F03F2E"/>
    <w:rsid w:val="00F0452C"/>
    <w:rsid w:val="00F04E01"/>
    <w:rsid w:val="00F04F47"/>
    <w:rsid w:val="00F05ACE"/>
    <w:rsid w:val="00F060ED"/>
    <w:rsid w:val="00F0756B"/>
    <w:rsid w:val="00F07625"/>
    <w:rsid w:val="00F1059E"/>
    <w:rsid w:val="00F10C99"/>
    <w:rsid w:val="00F10F0D"/>
    <w:rsid w:val="00F12F6C"/>
    <w:rsid w:val="00F1316B"/>
    <w:rsid w:val="00F150D4"/>
    <w:rsid w:val="00F159AB"/>
    <w:rsid w:val="00F1709B"/>
    <w:rsid w:val="00F20B30"/>
    <w:rsid w:val="00F22B3F"/>
    <w:rsid w:val="00F239A8"/>
    <w:rsid w:val="00F23A80"/>
    <w:rsid w:val="00F23D2F"/>
    <w:rsid w:val="00F24B53"/>
    <w:rsid w:val="00F26B5C"/>
    <w:rsid w:val="00F26BEC"/>
    <w:rsid w:val="00F26ED0"/>
    <w:rsid w:val="00F2736D"/>
    <w:rsid w:val="00F306BE"/>
    <w:rsid w:val="00F31B9D"/>
    <w:rsid w:val="00F32239"/>
    <w:rsid w:val="00F323C6"/>
    <w:rsid w:val="00F326C8"/>
    <w:rsid w:val="00F33080"/>
    <w:rsid w:val="00F35181"/>
    <w:rsid w:val="00F359E0"/>
    <w:rsid w:val="00F35AED"/>
    <w:rsid w:val="00F36306"/>
    <w:rsid w:val="00F40221"/>
    <w:rsid w:val="00F407C0"/>
    <w:rsid w:val="00F42634"/>
    <w:rsid w:val="00F42D5F"/>
    <w:rsid w:val="00F43A2F"/>
    <w:rsid w:val="00F43ADD"/>
    <w:rsid w:val="00F44947"/>
    <w:rsid w:val="00F452EB"/>
    <w:rsid w:val="00F4550B"/>
    <w:rsid w:val="00F45E56"/>
    <w:rsid w:val="00F4632B"/>
    <w:rsid w:val="00F47084"/>
    <w:rsid w:val="00F47FF7"/>
    <w:rsid w:val="00F5050A"/>
    <w:rsid w:val="00F51528"/>
    <w:rsid w:val="00F519A7"/>
    <w:rsid w:val="00F51AB2"/>
    <w:rsid w:val="00F51D2F"/>
    <w:rsid w:val="00F520C0"/>
    <w:rsid w:val="00F539D8"/>
    <w:rsid w:val="00F5633D"/>
    <w:rsid w:val="00F56FBE"/>
    <w:rsid w:val="00F60949"/>
    <w:rsid w:val="00F60B57"/>
    <w:rsid w:val="00F60B85"/>
    <w:rsid w:val="00F618AD"/>
    <w:rsid w:val="00F625DC"/>
    <w:rsid w:val="00F627A2"/>
    <w:rsid w:val="00F66480"/>
    <w:rsid w:val="00F6675A"/>
    <w:rsid w:val="00F66B5E"/>
    <w:rsid w:val="00F71F41"/>
    <w:rsid w:val="00F74564"/>
    <w:rsid w:val="00F74707"/>
    <w:rsid w:val="00F74FD3"/>
    <w:rsid w:val="00F75271"/>
    <w:rsid w:val="00F76C9B"/>
    <w:rsid w:val="00F77784"/>
    <w:rsid w:val="00F77E3E"/>
    <w:rsid w:val="00F81FDB"/>
    <w:rsid w:val="00F82A83"/>
    <w:rsid w:val="00F82DC3"/>
    <w:rsid w:val="00F84D05"/>
    <w:rsid w:val="00F879A9"/>
    <w:rsid w:val="00F87DFD"/>
    <w:rsid w:val="00F90620"/>
    <w:rsid w:val="00F91536"/>
    <w:rsid w:val="00F91586"/>
    <w:rsid w:val="00F91949"/>
    <w:rsid w:val="00F91C50"/>
    <w:rsid w:val="00F938FE"/>
    <w:rsid w:val="00F94DC6"/>
    <w:rsid w:val="00F94F86"/>
    <w:rsid w:val="00F95380"/>
    <w:rsid w:val="00F95F23"/>
    <w:rsid w:val="00F96AFD"/>
    <w:rsid w:val="00F9758B"/>
    <w:rsid w:val="00F97690"/>
    <w:rsid w:val="00F97935"/>
    <w:rsid w:val="00FA1629"/>
    <w:rsid w:val="00FA19B4"/>
    <w:rsid w:val="00FA1F49"/>
    <w:rsid w:val="00FA433A"/>
    <w:rsid w:val="00FA43C7"/>
    <w:rsid w:val="00FA465D"/>
    <w:rsid w:val="00FA4B99"/>
    <w:rsid w:val="00FA6887"/>
    <w:rsid w:val="00FA6E4E"/>
    <w:rsid w:val="00FA6E9C"/>
    <w:rsid w:val="00FA7E7B"/>
    <w:rsid w:val="00FB153C"/>
    <w:rsid w:val="00FB25E0"/>
    <w:rsid w:val="00FB353F"/>
    <w:rsid w:val="00FB4ED0"/>
    <w:rsid w:val="00FB63A8"/>
    <w:rsid w:val="00FB6459"/>
    <w:rsid w:val="00FB645E"/>
    <w:rsid w:val="00FB6AF7"/>
    <w:rsid w:val="00FB6D27"/>
    <w:rsid w:val="00FB6FCD"/>
    <w:rsid w:val="00FC0033"/>
    <w:rsid w:val="00FC030E"/>
    <w:rsid w:val="00FC07B1"/>
    <w:rsid w:val="00FC19BF"/>
    <w:rsid w:val="00FC1D58"/>
    <w:rsid w:val="00FC2A47"/>
    <w:rsid w:val="00FC2B7D"/>
    <w:rsid w:val="00FC3D3F"/>
    <w:rsid w:val="00FC5AFC"/>
    <w:rsid w:val="00FC6811"/>
    <w:rsid w:val="00FC6D34"/>
    <w:rsid w:val="00FC723E"/>
    <w:rsid w:val="00FC7339"/>
    <w:rsid w:val="00FC7C3F"/>
    <w:rsid w:val="00FD0B16"/>
    <w:rsid w:val="00FD1480"/>
    <w:rsid w:val="00FD184B"/>
    <w:rsid w:val="00FD34D8"/>
    <w:rsid w:val="00FD41BD"/>
    <w:rsid w:val="00FD4430"/>
    <w:rsid w:val="00FD48F6"/>
    <w:rsid w:val="00FD4995"/>
    <w:rsid w:val="00FD5C36"/>
    <w:rsid w:val="00FE149E"/>
    <w:rsid w:val="00FE1A12"/>
    <w:rsid w:val="00FE1AEF"/>
    <w:rsid w:val="00FE29E8"/>
    <w:rsid w:val="00FE2B67"/>
    <w:rsid w:val="00FE36D2"/>
    <w:rsid w:val="00FE3B16"/>
    <w:rsid w:val="00FE3BEB"/>
    <w:rsid w:val="00FE4CBB"/>
    <w:rsid w:val="00FE5154"/>
    <w:rsid w:val="00FE52EC"/>
    <w:rsid w:val="00FE62DB"/>
    <w:rsid w:val="00FE641F"/>
    <w:rsid w:val="00FE6A9C"/>
    <w:rsid w:val="00FE70E5"/>
    <w:rsid w:val="00FE7B5B"/>
    <w:rsid w:val="00FE7B70"/>
    <w:rsid w:val="00FF1729"/>
    <w:rsid w:val="00FF181F"/>
    <w:rsid w:val="00FF18D8"/>
    <w:rsid w:val="00FF1A66"/>
    <w:rsid w:val="00FF25B1"/>
    <w:rsid w:val="00FF29EC"/>
    <w:rsid w:val="00FF2B66"/>
    <w:rsid w:val="00FF33E6"/>
    <w:rsid w:val="00FF3624"/>
    <w:rsid w:val="00FF36B2"/>
    <w:rsid w:val="00FF3F6C"/>
    <w:rsid w:val="00FF41F8"/>
    <w:rsid w:val="00FF4DEC"/>
    <w:rsid w:val="00FF56FF"/>
    <w:rsid w:val="00FF71A0"/>
    <w:rsid w:val="00FF730C"/>
    <w:rsid w:val="00FF77C4"/>
  </w:rsids>
  <m:mathPr>
    <m:mathFont m:val="Cambria Math"/>
    <m:brkBin m:val="before"/>
    <m:brkBinSub m:val="--"/>
    <m:smallFrac m:val="0"/>
    <m:dispDef/>
    <m:lMargin m:val="0"/>
    <m:rMargin m:val="0"/>
    <m:defJc m:val="centerGroup"/>
    <m:wrapIndent m:val="1440"/>
    <m:intLim m:val="subSup"/>
    <m:naryLim m:val="undOvr"/>
  </m:mathPr>
  <w:themeFontLang w:val="fr-FR" w:bidi="ta-LK"/>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078C12C"/>
  <w15:docId w15:val="{F28A5191-6E51-40E7-8A80-3CCA6C3B25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4A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83739"/>
    <w:rPr>
      <w:sz w:val="16"/>
      <w:szCs w:val="16"/>
    </w:rPr>
  </w:style>
  <w:style w:type="paragraph" w:styleId="CommentText">
    <w:name w:val="annotation text"/>
    <w:basedOn w:val="Normal"/>
    <w:link w:val="CommentTextChar"/>
    <w:uiPriority w:val="99"/>
    <w:unhideWhenUsed/>
    <w:rsid w:val="00D83739"/>
    <w:pPr>
      <w:spacing w:line="240" w:lineRule="auto"/>
    </w:pPr>
    <w:rPr>
      <w:sz w:val="20"/>
      <w:szCs w:val="20"/>
    </w:rPr>
  </w:style>
  <w:style w:type="character" w:customStyle="1" w:styleId="CommentTextChar">
    <w:name w:val="Comment Text Char"/>
    <w:basedOn w:val="DefaultParagraphFont"/>
    <w:link w:val="CommentText"/>
    <w:uiPriority w:val="99"/>
    <w:rsid w:val="00D83739"/>
    <w:rPr>
      <w:sz w:val="20"/>
      <w:szCs w:val="20"/>
    </w:rPr>
  </w:style>
  <w:style w:type="paragraph" w:styleId="CommentSubject">
    <w:name w:val="annotation subject"/>
    <w:basedOn w:val="CommentText"/>
    <w:next w:val="CommentText"/>
    <w:link w:val="CommentSubjectChar"/>
    <w:uiPriority w:val="99"/>
    <w:semiHidden/>
    <w:unhideWhenUsed/>
    <w:rsid w:val="00D83739"/>
    <w:rPr>
      <w:b/>
      <w:bCs/>
    </w:rPr>
  </w:style>
  <w:style w:type="character" w:customStyle="1" w:styleId="CommentSubjectChar">
    <w:name w:val="Comment Subject Char"/>
    <w:basedOn w:val="CommentTextChar"/>
    <w:link w:val="CommentSubject"/>
    <w:uiPriority w:val="99"/>
    <w:semiHidden/>
    <w:rsid w:val="00D83739"/>
    <w:rPr>
      <w:b/>
      <w:bCs/>
      <w:sz w:val="20"/>
      <w:szCs w:val="20"/>
    </w:rPr>
  </w:style>
  <w:style w:type="paragraph" w:styleId="BalloonText">
    <w:name w:val="Balloon Text"/>
    <w:basedOn w:val="Normal"/>
    <w:link w:val="BalloonTextChar"/>
    <w:uiPriority w:val="99"/>
    <w:semiHidden/>
    <w:unhideWhenUsed/>
    <w:rsid w:val="00D837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3739"/>
    <w:rPr>
      <w:rFonts w:ascii="Segoe UI" w:hAnsi="Segoe UI" w:cs="Segoe UI"/>
      <w:sz w:val="18"/>
      <w:szCs w:val="18"/>
    </w:rPr>
  </w:style>
  <w:style w:type="paragraph" w:customStyle="1" w:styleId="EndNoteBibliographyTitle">
    <w:name w:val="EndNote Bibliography Title"/>
    <w:basedOn w:val="Normal"/>
    <w:link w:val="EndNoteBibliographyTitleCar"/>
    <w:rsid w:val="00D73DF8"/>
    <w:pPr>
      <w:spacing w:after="0"/>
      <w:jc w:val="center"/>
    </w:pPr>
    <w:rPr>
      <w:rFonts w:ascii="Calibri" w:hAnsi="Calibri" w:cs="Calibri"/>
      <w:noProof/>
      <w:lang w:val="en-US"/>
    </w:rPr>
  </w:style>
  <w:style w:type="character" w:customStyle="1" w:styleId="EndNoteBibliographyTitleCar">
    <w:name w:val="EndNote Bibliography Title Car"/>
    <w:basedOn w:val="DefaultParagraphFont"/>
    <w:link w:val="EndNoteBibliographyTitle"/>
    <w:rsid w:val="00D73DF8"/>
    <w:rPr>
      <w:rFonts w:ascii="Calibri" w:hAnsi="Calibri" w:cs="Calibri"/>
      <w:noProof/>
      <w:lang w:val="en-US"/>
    </w:rPr>
  </w:style>
  <w:style w:type="paragraph" w:customStyle="1" w:styleId="EndNoteBibliography">
    <w:name w:val="EndNote Bibliography"/>
    <w:basedOn w:val="Normal"/>
    <w:link w:val="EndNoteBibliographyCar"/>
    <w:rsid w:val="00D73DF8"/>
    <w:pPr>
      <w:spacing w:line="240" w:lineRule="auto"/>
    </w:pPr>
    <w:rPr>
      <w:rFonts w:ascii="Calibri" w:hAnsi="Calibri" w:cs="Calibri"/>
      <w:noProof/>
      <w:lang w:val="en-US"/>
    </w:rPr>
  </w:style>
  <w:style w:type="character" w:customStyle="1" w:styleId="EndNoteBibliographyCar">
    <w:name w:val="EndNote Bibliography Car"/>
    <w:basedOn w:val="DefaultParagraphFont"/>
    <w:link w:val="EndNoteBibliography"/>
    <w:rsid w:val="00D73DF8"/>
    <w:rPr>
      <w:rFonts w:ascii="Calibri" w:hAnsi="Calibri" w:cs="Calibri"/>
      <w:noProof/>
      <w:lang w:val="en-US"/>
    </w:rPr>
  </w:style>
  <w:style w:type="paragraph" w:styleId="HTMLPreformatted">
    <w:name w:val="HTML Preformatted"/>
    <w:basedOn w:val="Normal"/>
    <w:link w:val="HTMLPreformattedChar"/>
    <w:uiPriority w:val="99"/>
    <w:unhideWhenUsed/>
    <w:rsid w:val="004451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HTMLPreformattedChar">
    <w:name w:val="HTML Preformatted Char"/>
    <w:basedOn w:val="DefaultParagraphFont"/>
    <w:link w:val="HTMLPreformatted"/>
    <w:uiPriority w:val="99"/>
    <w:rsid w:val="00445130"/>
    <w:rPr>
      <w:rFonts w:ascii="Courier New" w:eastAsia="Times New Roman" w:hAnsi="Courier New" w:cs="Courier New"/>
      <w:sz w:val="20"/>
      <w:szCs w:val="20"/>
      <w:lang w:eastAsia="fr-FR"/>
    </w:rPr>
  </w:style>
  <w:style w:type="paragraph" w:styleId="ListParagraph">
    <w:name w:val="List Paragraph"/>
    <w:basedOn w:val="Normal"/>
    <w:uiPriority w:val="34"/>
    <w:qFormat/>
    <w:rsid w:val="0011545A"/>
    <w:pPr>
      <w:ind w:left="720"/>
      <w:contextualSpacing/>
    </w:pPr>
    <w:rPr>
      <w:rFonts w:eastAsiaTheme="minorEastAsia"/>
      <w:lang w:eastAsia="fr-FR"/>
    </w:rPr>
  </w:style>
  <w:style w:type="character" w:styleId="LineNumber">
    <w:name w:val="line number"/>
    <w:basedOn w:val="DefaultParagraphFont"/>
    <w:uiPriority w:val="99"/>
    <w:semiHidden/>
    <w:unhideWhenUsed/>
    <w:rsid w:val="00FC19BF"/>
  </w:style>
  <w:style w:type="character" w:styleId="Hyperlink">
    <w:name w:val="Hyperlink"/>
    <w:basedOn w:val="DefaultParagraphFont"/>
    <w:uiPriority w:val="99"/>
    <w:unhideWhenUsed/>
    <w:rsid w:val="00B67D56"/>
    <w:rPr>
      <w:color w:val="0000FF"/>
      <w:u w:val="single"/>
    </w:rPr>
  </w:style>
  <w:style w:type="character" w:customStyle="1" w:styleId="Mentionnonrsolue1">
    <w:name w:val="Mention non résolue1"/>
    <w:basedOn w:val="DefaultParagraphFont"/>
    <w:uiPriority w:val="99"/>
    <w:semiHidden/>
    <w:unhideWhenUsed/>
    <w:rsid w:val="00CE4492"/>
    <w:rPr>
      <w:color w:val="605E5C"/>
      <w:shd w:val="clear" w:color="auto" w:fill="E1DFDD"/>
    </w:rPr>
  </w:style>
  <w:style w:type="paragraph" w:styleId="Header">
    <w:name w:val="header"/>
    <w:basedOn w:val="Normal"/>
    <w:link w:val="HeaderChar"/>
    <w:uiPriority w:val="99"/>
    <w:unhideWhenUsed/>
    <w:rsid w:val="007919B0"/>
    <w:pPr>
      <w:tabs>
        <w:tab w:val="center" w:pos="4536"/>
        <w:tab w:val="right" w:pos="9072"/>
      </w:tabs>
      <w:spacing w:after="0" w:line="240" w:lineRule="auto"/>
    </w:pPr>
  </w:style>
  <w:style w:type="character" w:customStyle="1" w:styleId="HeaderChar">
    <w:name w:val="Header Char"/>
    <w:basedOn w:val="DefaultParagraphFont"/>
    <w:link w:val="Header"/>
    <w:uiPriority w:val="99"/>
    <w:rsid w:val="007919B0"/>
  </w:style>
  <w:style w:type="paragraph" w:styleId="Footer">
    <w:name w:val="footer"/>
    <w:basedOn w:val="Normal"/>
    <w:link w:val="FooterChar"/>
    <w:uiPriority w:val="99"/>
    <w:unhideWhenUsed/>
    <w:rsid w:val="007919B0"/>
    <w:pPr>
      <w:tabs>
        <w:tab w:val="center" w:pos="4536"/>
        <w:tab w:val="right" w:pos="9072"/>
      </w:tabs>
      <w:spacing w:after="0" w:line="240" w:lineRule="auto"/>
    </w:pPr>
  </w:style>
  <w:style w:type="character" w:customStyle="1" w:styleId="FooterChar">
    <w:name w:val="Footer Char"/>
    <w:basedOn w:val="DefaultParagraphFont"/>
    <w:link w:val="Footer"/>
    <w:uiPriority w:val="99"/>
    <w:rsid w:val="007919B0"/>
  </w:style>
  <w:style w:type="character" w:styleId="Emphasis">
    <w:name w:val="Emphasis"/>
    <w:basedOn w:val="DefaultParagraphFont"/>
    <w:uiPriority w:val="20"/>
    <w:qFormat/>
    <w:rsid w:val="00F03C0F"/>
    <w:rPr>
      <w:i/>
      <w:iCs/>
    </w:rPr>
  </w:style>
  <w:style w:type="paragraph" w:styleId="FootnoteText">
    <w:name w:val="footnote text"/>
    <w:basedOn w:val="Normal"/>
    <w:link w:val="FootnoteTextChar"/>
    <w:uiPriority w:val="99"/>
    <w:semiHidden/>
    <w:unhideWhenUsed/>
    <w:rsid w:val="00E018B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018B5"/>
    <w:rPr>
      <w:sz w:val="20"/>
      <w:szCs w:val="20"/>
    </w:rPr>
  </w:style>
  <w:style w:type="character" w:styleId="FootnoteReference">
    <w:name w:val="footnote reference"/>
    <w:basedOn w:val="DefaultParagraphFont"/>
    <w:uiPriority w:val="99"/>
    <w:semiHidden/>
    <w:unhideWhenUsed/>
    <w:rsid w:val="00E018B5"/>
    <w:rPr>
      <w:vertAlign w:val="superscript"/>
    </w:rPr>
  </w:style>
  <w:style w:type="table" w:styleId="TableGrid">
    <w:name w:val="Table Grid"/>
    <w:basedOn w:val="TableNormal"/>
    <w:uiPriority w:val="39"/>
    <w:rsid w:val="007128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C00C12"/>
    <w:pPr>
      <w:tabs>
        <w:tab w:val="left" w:pos="504"/>
      </w:tabs>
      <w:spacing w:after="240" w:line="240" w:lineRule="auto"/>
      <w:ind w:left="504" w:hanging="504"/>
    </w:pPr>
  </w:style>
  <w:style w:type="character" w:customStyle="1" w:styleId="docsum-authors">
    <w:name w:val="docsum-authors"/>
    <w:basedOn w:val="DefaultParagraphFont"/>
    <w:rsid w:val="00295458"/>
  </w:style>
  <w:style w:type="character" w:customStyle="1" w:styleId="docsum-journal-citation">
    <w:name w:val="docsum-journal-citation"/>
    <w:basedOn w:val="DefaultParagraphFont"/>
    <w:rsid w:val="00295458"/>
  </w:style>
  <w:style w:type="character" w:customStyle="1" w:styleId="citation-part">
    <w:name w:val="citation-part"/>
    <w:basedOn w:val="DefaultParagraphFont"/>
    <w:rsid w:val="00295458"/>
  </w:style>
  <w:style w:type="character" w:customStyle="1" w:styleId="docsum-pmid">
    <w:name w:val="docsum-pmid"/>
    <w:basedOn w:val="DefaultParagraphFont"/>
    <w:rsid w:val="00295458"/>
  </w:style>
  <w:style w:type="paragraph" w:styleId="Revision">
    <w:name w:val="Revision"/>
    <w:hidden/>
    <w:uiPriority w:val="99"/>
    <w:semiHidden/>
    <w:rsid w:val="00611B33"/>
    <w:pPr>
      <w:spacing w:after="0" w:line="240" w:lineRule="auto"/>
    </w:pPr>
  </w:style>
  <w:style w:type="character" w:customStyle="1" w:styleId="Mentionnonrsolue2">
    <w:name w:val="Mention non résolue2"/>
    <w:basedOn w:val="DefaultParagraphFont"/>
    <w:uiPriority w:val="99"/>
    <w:semiHidden/>
    <w:unhideWhenUsed/>
    <w:rsid w:val="00EF03C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8157021">
      <w:bodyDiv w:val="1"/>
      <w:marLeft w:val="0"/>
      <w:marRight w:val="0"/>
      <w:marTop w:val="0"/>
      <w:marBottom w:val="0"/>
      <w:divBdr>
        <w:top w:val="none" w:sz="0" w:space="0" w:color="auto"/>
        <w:left w:val="none" w:sz="0" w:space="0" w:color="auto"/>
        <w:bottom w:val="none" w:sz="0" w:space="0" w:color="auto"/>
        <w:right w:val="none" w:sz="0" w:space="0" w:color="auto"/>
      </w:divBdr>
      <w:divsChild>
        <w:div w:id="587032984">
          <w:marLeft w:val="0"/>
          <w:marRight w:val="0"/>
          <w:marTop w:val="0"/>
          <w:marBottom w:val="0"/>
          <w:divBdr>
            <w:top w:val="none" w:sz="0" w:space="0" w:color="auto"/>
            <w:left w:val="none" w:sz="0" w:space="0" w:color="auto"/>
            <w:bottom w:val="none" w:sz="0" w:space="0" w:color="auto"/>
            <w:right w:val="none" w:sz="0" w:space="0" w:color="auto"/>
          </w:divBdr>
        </w:div>
      </w:divsChild>
    </w:div>
    <w:div w:id="176583744">
      <w:bodyDiv w:val="1"/>
      <w:marLeft w:val="0"/>
      <w:marRight w:val="0"/>
      <w:marTop w:val="0"/>
      <w:marBottom w:val="0"/>
      <w:divBdr>
        <w:top w:val="none" w:sz="0" w:space="0" w:color="auto"/>
        <w:left w:val="none" w:sz="0" w:space="0" w:color="auto"/>
        <w:bottom w:val="none" w:sz="0" w:space="0" w:color="auto"/>
        <w:right w:val="none" w:sz="0" w:space="0" w:color="auto"/>
      </w:divBdr>
    </w:div>
    <w:div w:id="482700846">
      <w:bodyDiv w:val="1"/>
      <w:marLeft w:val="0"/>
      <w:marRight w:val="0"/>
      <w:marTop w:val="0"/>
      <w:marBottom w:val="0"/>
      <w:divBdr>
        <w:top w:val="none" w:sz="0" w:space="0" w:color="auto"/>
        <w:left w:val="none" w:sz="0" w:space="0" w:color="auto"/>
        <w:bottom w:val="none" w:sz="0" w:space="0" w:color="auto"/>
        <w:right w:val="none" w:sz="0" w:space="0" w:color="auto"/>
      </w:divBdr>
    </w:div>
    <w:div w:id="556866199">
      <w:bodyDiv w:val="1"/>
      <w:marLeft w:val="0"/>
      <w:marRight w:val="0"/>
      <w:marTop w:val="0"/>
      <w:marBottom w:val="0"/>
      <w:divBdr>
        <w:top w:val="none" w:sz="0" w:space="0" w:color="auto"/>
        <w:left w:val="none" w:sz="0" w:space="0" w:color="auto"/>
        <w:bottom w:val="none" w:sz="0" w:space="0" w:color="auto"/>
        <w:right w:val="none" w:sz="0" w:space="0" w:color="auto"/>
      </w:divBdr>
    </w:div>
    <w:div w:id="557471550">
      <w:bodyDiv w:val="1"/>
      <w:marLeft w:val="0"/>
      <w:marRight w:val="0"/>
      <w:marTop w:val="0"/>
      <w:marBottom w:val="0"/>
      <w:divBdr>
        <w:top w:val="none" w:sz="0" w:space="0" w:color="auto"/>
        <w:left w:val="none" w:sz="0" w:space="0" w:color="auto"/>
        <w:bottom w:val="none" w:sz="0" w:space="0" w:color="auto"/>
        <w:right w:val="none" w:sz="0" w:space="0" w:color="auto"/>
      </w:divBdr>
    </w:div>
    <w:div w:id="589656121">
      <w:bodyDiv w:val="1"/>
      <w:marLeft w:val="0"/>
      <w:marRight w:val="0"/>
      <w:marTop w:val="0"/>
      <w:marBottom w:val="0"/>
      <w:divBdr>
        <w:top w:val="none" w:sz="0" w:space="0" w:color="auto"/>
        <w:left w:val="none" w:sz="0" w:space="0" w:color="auto"/>
        <w:bottom w:val="none" w:sz="0" w:space="0" w:color="auto"/>
        <w:right w:val="none" w:sz="0" w:space="0" w:color="auto"/>
      </w:divBdr>
      <w:divsChild>
        <w:div w:id="1606501522">
          <w:marLeft w:val="0"/>
          <w:marRight w:val="0"/>
          <w:marTop w:val="0"/>
          <w:marBottom w:val="0"/>
          <w:divBdr>
            <w:top w:val="none" w:sz="0" w:space="0" w:color="auto"/>
            <w:left w:val="none" w:sz="0" w:space="0" w:color="auto"/>
            <w:bottom w:val="none" w:sz="0" w:space="0" w:color="auto"/>
            <w:right w:val="none" w:sz="0" w:space="0" w:color="auto"/>
          </w:divBdr>
        </w:div>
      </w:divsChild>
    </w:div>
    <w:div w:id="634219569">
      <w:bodyDiv w:val="1"/>
      <w:marLeft w:val="0"/>
      <w:marRight w:val="0"/>
      <w:marTop w:val="0"/>
      <w:marBottom w:val="0"/>
      <w:divBdr>
        <w:top w:val="none" w:sz="0" w:space="0" w:color="auto"/>
        <w:left w:val="none" w:sz="0" w:space="0" w:color="auto"/>
        <w:bottom w:val="none" w:sz="0" w:space="0" w:color="auto"/>
        <w:right w:val="none" w:sz="0" w:space="0" w:color="auto"/>
      </w:divBdr>
      <w:divsChild>
        <w:div w:id="808595634">
          <w:marLeft w:val="0"/>
          <w:marRight w:val="0"/>
          <w:marTop w:val="0"/>
          <w:marBottom w:val="0"/>
          <w:divBdr>
            <w:top w:val="none" w:sz="0" w:space="0" w:color="auto"/>
            <w:left w:val="none" w:sz="0" w:space="0" w:color="auto"/>
            <w:bottom w:val="none" w:sz="0" w:space="0" w:color="auto"/>
            <w:right w:val="none" w:sz="0" w:space="0" w:color="auto"/>
          </w:divBdr>
        </w:div>
      </w:divsChild>
    </w:div>
    <w:div w:id="711803802">
      <w:bodyDiv w:val="1"/>
      <w:marLeft w:val="0"/>
      <w:marRight w:val="0"/>
      <w:marTop w:val="0"/>
      <w:marBottom w:val="0"/>
      <w:divBdr>
        <w:top w:val="none" w:sz="0" w:space="0" w:color="auto"/>
        <w:left w:val="none" w:sz="0" w:space="0" w:color="auto"/>
        <w:bottom w:val="none" w:sz="0" w:space="0" w:color="auto"/>
        <w:right w:val="none" w:sz="0" w:space="0" w:color="auto"/>
      </w:divBdr>
    </w:div>
    <w:div w:id="787048532">
      <w:bodyDiv w:val="1"/>
      <w:marLeft w:val="0"/>
      <w:marRight w:val="0"/>
      <w:marTop w:val="0"/>
      <w:marBottom w:val="0"/>
      <w:divBdr>
        <w:top w:val="none" w:sz="0" w:space="0" w:color="auto"/>
        <w:left w:val="none" w:sz="0" w:space="0" w:color="auto"/>
        <w:bottom w:val="none" w:sz="0" w:space="0" w:color="auto"/>
        <w:right w:val="none" w:sz="0" w:space="0" w:color="auto"/>
      </w:divBdr>
      <w:divsChild>
        <w:div w:id="179665843">
          <w:marLeft w:val="0"/>
          <w:marRight w:val="0"/>
          <w:marTop w:val="0"/>
          <w:marBottom w:val="0"/>
          <w:divBdr>
            <w:top w:val="none" w:sz="0" w:space="0" w:color="auto"/>
            <w:left w:val="none" w:sz="0" w:space="0" w:color="auto"/>
            <w:bottom w:val="none" w:sz="0" w:space="0" w:color="auto"/>
            <w:right w:val="none" w:sz="0" w:space="0" w:color="auto"/>
          </w:divBdr>
        </w:div>
      </w:divsChild>
    </w:div>
    <w:div w:id="999312909">
      <w:bodyDiv w:val="1"/>
      <w:marLeft w:val="0"/>
      <w:marRight w:val="0"/>
      <w:marTop w:val="0"/>
      <w:marBottom w:val="0"/>
      <w:divBdr>
        <w:top w:val="none" w:sz="0" w:space="0" w:color="auto"/>
        <w:left w:val="none" w:sz="0" w:space="0" w:color="auto"/>
        <w:bottom w:val="none" w:sz="0" w:space="0" w:color="auto"/>
        <w:right w:val="none" w:sz="0" w:space="0" w:color="auto"/>
      </w:divBdr>
      <w:divsChild>
        <w:div w:id="1050417605">
          <w:marLeft w:val="0"/>
          <w:marRight w:val="0"/>
          <w:marTop w:val="0"/>
          <w:marBottom w:val="0"/>
          <w:divBdr>
            <w:top w:val="none" w:sz="0" w:space="0" w:color="auto"/>
            <w:left w:val="none" w:sz="0" w:space="0" w:color="auto"/>
            <w:bottom w:val="none" w:sz="0" w:space="0" w:color="auto"/>
            <w:right w:val="none" w:sz="0" w:space="0" w:color="auto"/>
          </w:divBdr>
          <w:divsChild>
            <w:div w:id="1330057566">
              <w:marLeft w:val="0"/>
              <w:marRight w:val="0"/>
              <w:marTop w:val="0"/>
              <w:marBottom w:val="0"/>
              <w:divBdr>
                <w:top w:val="none" w:sz="0" w:space="0" w:color="auto"/>
                <w:left w:val="none" w:sz="0" w:space="0" w:color="auto"/>
                <w:bottom w:val="none" w:sz="0" w:space="0" w:color="auto"/>
                <w:right w:val="none" w:sz="0" w:space="0" w:color="auto"/>
              </w:divBdr>
              <w:divsChild>
                <w:div w:id="901209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5912499">
      <w:bodyDiv w:val="1"/>
      <w:marLeft w:val="0"/>
      <w:marRight w:val="0"/>
      <w:marTop w:val="0"/>
      <w:marBottom w:val="0"/>
      <w:divBdr>
        <w:top w:val="none" w:sz="0" w:space="0" w:color="auto"/>
        <w:left w:val="none" w:sz="0" w:space="0" w:color="auto"/>
        <w:bottom w:val="none" w:sz="0" w:space="0" w:color="auto"/>
        <w:right w:val="none" w:sz="0" w:space="0" w:color="auto"/>
      </w:divBdr>
    </w:div>
    <w:div w:id="1368946229">
      <w:bodyDiv w:val="1"/>
      <w:marLeft w:val="0"/>
      <w:marRight w:val="0"/>
      <w:marTop w:val="0"/>
      <w:marBottom w:val="0"/>
      <w:divBdr>
        <w:top w:val="none" w:sz="0" w:space="0" w:color="auto"/>
        <w:left w:val="none" w:sz="0" w:space="0" w:color="auto"/>
        <w:bottom w:val="none" w:sz="0" w:space="0" w:color="auto"/>
        <w:right w:val="none" w:sz="0" w:space="0" w:color="auto"/>
      </w:divBdr>
      <w:divsChild>
        <w:div w:id="355162500">
          <w:marLeft w:val="0"/>
          <w:marRight w:val="0"/>
          <w:marTop w:val="0"/>
          <w:marBottom w:val="0"/>
          <w:divBdr>
            <w:top w:val="none" w:sz="0" w:space="0" w:color="auto"/>
            <w:left w:val="none" w:sz="0" w:space="0" w:color="auto"/>
            <w:bottom w:val="none" w:sz="0" w:space="0" w:color="auto"/>
            <w:right w:val="none" w:sz="0" w:space="0" w:color="auto"/>
          </w:divBdr>
        </w:div>
      </w:divsChild>
    </w:div>
    <w:div w:id="1660038875">
      <w:bodyDiv w:val="1"/>
      <w:marLeft w:val="0"/>
      <w:marRight w:val="0"/>
      <w:marTop w:val="0"/>
      <w:marBottom w:val="0"/>
      <w:divBdr>
        <w:top w:val="none" w:sz="0" w:space="0" w:color="auto"/>
        <w:left w:val="none" w:sz="0" w:space="0" w:color="auto"/>
        <w:bottom w:val="none" w:sz="0" w:space="0" w:color="auto"/>
        <w:right w:val="none" w:sz="0" w:space="0" w:color="auto"/>
      </w:divBdr>
      <w:divsChild>
        <w:div w:id="1896693994">
          <w:marLeft w:val="0"/>
          <w:marRight w:val="0"/>
          <w:marTop w:val="0"/>
          <w:marBottom w:val="0"/>
          <w:divBdr>
            <w:top w:val="none" w:sz="0" w:space="0" w:color="auto"/>
            <w:left w:val="none" w:sz="0" w:space="0" w:color="auto"/>
            <w:bottom w:val="none" w:sz="0" w:space="0" w:color="auto"/>
            <w:right w:val="none" w:sz="0" w:space="0" w:color="auto"/>
          </w:divBdr>
        </w:div>
      </w:divsChild>
    </w:div>
    <w:div w:id="1920207362">
      <w:bodyDiv w:val="1"/>
      <w:marLeft w:val="0"/>
      <w:marRight w:val="0"/>
      <w:marTop w:val="0"/>
      <w:marBottom w:val="0"/>
      <w:divBdr>
        <w:top w:val="none" w:sz="0" w:space="0" w:color="auto"/>
        <w:left w:val="none" w:sz="0" w:space="0" w:color="auto"/>
        <w:bottom w:val="none" w:sz="0" w:space="0" w:color="auto"/>
        <w:right w:val="none" w:sz="0" w:space="0" w:color="auto"/>
      </w:divBdr>
      <w:divsChild>
        <w:div w:id="1692485930">
          <w:marLeft w:val="0"/>
          <w:marRight w:val="0"/>
          <w:marTop w:val="0"/>
          <w:marBottom w:val="0"/>
          <w:divBdr>
            <w:top w:val="none" w:sz="0" w:space="0" w:color="auto"/>
            <w:left w:val="none" w:sz="0" w:space="0" w:color="auto"/>
            <w:bottom w:val="none" w:sz="0" w:space="0" w:color="auto"/>
            <w:right w:val="none" w:sz="0" w:space="0" w:color="auto"/>
          </w:divBdr>
        </w:div>
      </w:divsChild>
    </w:div>
    <w:div w:id="2016151658">
      <w:bodyDiv w:val="1"/>
      <w:marLeft w:val="0"/>
      <w:marRight w:val="0"/>
      <w:marTop w:val="0"/>
      <w:marBottom w:val="0"/>
      <w:divBdr>
        <w:top w:val="none" w:sz="0" w:space="0" w:color="auto"/>
        <w:left w:val="none" w:sz="0" w:space="0" w:color="auto"/>
        <w:bottom w:val="none" w:sz="0" w:space="0" w:color="auto"/>
        <w:right w:val="none" w:sz="0" w:space="0" w:color="auto"/>
      </w:divBdr>
    </w:div>
    <w:div w:id="2019505062">
      <w:bodyDiv w:val="1"/>
      <w:marLeft w:val="0"/>
      <w:marRight w:val="0"/>
      <w:marTop w:val="0"/>
      <w:marBottom w:val="0"/>
      <w:divBdr>
        <w:top w:val="none" w:sz="0" w:space="0" w:color="auto"/>
        <w:left w:val="none" w:sz="0" w:space="0" w:color="auto"/>
        <w:bottom w:val="none" w:sz="0" w:space="0" w:color="auto"/>
        <w:right w:val="none" w:sz="0" w:space="0" w:color="auto"/>
      </w:divBdr>
    </w:div>
    <w:div w:id="2044398833">
      <w:bodyDiv w:val="1"/>
      <w:marLeft w:val="0"/>
      <w:marRight w:val="0"/>
      <w:marTop w:val="0"/>
      <w:marBottom w:val="0"/>
      <w:divBdr>
        <w:top w:val="none" w:sz="0" w:space="0" w:color="auto"/>
        <w:left w:val="none" w:sz="0" w:space="0" w:color="auto"/>
        <w:bottom w:val="none" w:sz="0" w:space="0" w:color="auto"/>
        <w:right w:val="none" w:sz="0" w:space="0" w:color="auto"/>
      </w:divBdr>
      <w:divsChild>
        <w:div w:id="490218502">
          <w:marLeft w:val="0"/>
          <w:marRight w:val="0"/>
          <w:marTop w:val="0"/>
          <w:marBottom w:val="0"/>
          <w:divBdr>
            <w:top w:val="none" w:sz="0" w:space="0" w:color="auto"/>
            <w:left w:val="none" w:sz="0" w:space="0" w:color="auto"/>
            <w:bottom w:val="none" w:sz="0" w:space="0" w:color="auto"/>
            <w:right w:val="none" w:sz="0" w:space="0" w:color="auto"/>
          </w:divBdr>
          <w:divsChild>
            <w:div w:id="911155897">
              <w:marLeft w:val="0"/>
              <w:marRight w:val="0"/>
              <w:marTop w:val="0"/>
              <w:marBottom w:val="0"/>
              <w:divBdr>
                <w:top w:val="none" w:sz="0" w:space="0" w:color="auto"/>
                <w:left w:val="none" w:sz="0" w:space="0" w:color="auto"/>
                <w:bottom w:val="none" w:sz="0" w:space="0" w:color="auto"/>
                <w:right w:val="none" w:sz="0" w:space="0" w:color="auto"/>
              </w:divBdr>
              <w:divsChild>
                <w:div w:id="900559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332931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8/08/relationships/commentsExtensible" Target="commentsExtensi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66E5A1-FEFA-4424-9E8D-05BB254451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6</TotalTime>
  <Pages>1</Pages>
  <Words>608</Words>
  <Characters>3468</Characters>
  <Application>Microsoft Office Word</Application>
  <DocSecurity>0</DocSecurity>
  <Lines>28</Lines>
  <Paragraphs>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40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Levigoureux</dc:creator>
  <cp:keywords/>
  <dc:description/>
  <cp:lastModifiedBy>Hebziba Rani</cp:lastModifiedBy>
  <cp:revision>32</cp:revision>
  <cp:lastPrinted>2022-06-21T14:08:00Z</cp:lastPrinted>
  <dcterms:created xsi:type="dcterms:W3CDTF">2022-07-04T06:26:00Z</dcterms:created>
  <dcterms:modified xsi:type="dcterms:W3CDTF">2023-08-22T0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vWNUelJ9"/&gt;&lt;style id="http://www.zotero.org/styles/american-medical-association" hasBibliography="1" bibliographyStyleHasBeenSet="1"/&gt;&lt;prefs&gt;&lt;pref name="fieldType" value="Field"/&gt;&lt;pref name="st</vt:lpwstr>
  </property>
  <property fmtid="{D5CDD505-2E9C-101B-9397-08002B2CF9AE}" pid="3" name="ZOTERO_PREF_2">
    <vt:lpwstr>oreReferences" value="true"/&gt;&lt;pref name="automaticJournalAbbreviations" value="true"/&gt;&lt;/prefs&gt;&lt;/data&gt;</vt:lpwstr>
  </property>
</Properties>
</file>